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4A0614" w14:textId="20361522" w:rsidR="00932F8A" w:rsidRPr="009F49A5" w:rsidRDefault="00932F8A" w:rsidP="00000D2B">
      <w:pPr>
        <w:spacing w:line="480" w:lineRule="auto"/>
        <w:rPr>
          <w:b/>
          <w:bCs/>
          <w:shd w:val="clear" w:color="auto" w:fill="FFFFFF"/>
          <w:lang w:val="en-CA"/>
        </w:rPr>
      </w:pPr>
    </w:p>
    <w:tbl>
      <w:tblPr>
        <w:tblStyle w:val="TableGrid"/>
        <w:tblpPr w:leftFromText="180" w:rightFromText="180" w:vertAnchor="page" w:tblpY="2596"/>
        <w:tblW w:w="163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45"/>
        <w:gridCol w:w="576"/>
        <w:gridCol w:w="2149"/>
        <w:gridCol w:w="2520"/>
        <w:gridCol w:w="1116"/>
        <w:gridCol w:w="1314"/>
        <w:gridCol w:w="1080"/>
        <w:gridCol w:w="93"/>
        <w:gridCol w:w="1977"/>
        <w:gridCol w:w="94"/>
        <w:gridCol w:w="1570"/>
      </w:tblGrid>
      <w:tr w:rsidR="009F49A5" w:rsidRPr="009F49A5" w14:paraId="52944E3A" w14:textId="77777777" w:rsidTr="00E54017">
        <w:trPr>
          <w:trHeight w:val="77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553111" w14:textId="77777777" w:rsidR="00F3150D" w:rsidRPr="009F49A5" w:rsidRDefault="00F3150D">
            <w:pPr>
              <w:rPr>
                <w:shd w:val="clear" w:color="auto" w:fill="FFFFFF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484839" w14:textId="77777777" w:rsidR="00F3150D" w:rsidRPr="009F49A5" w:rsidRDefault="00F3150D">
            <w:pPr>
              <w:rPr>
                <w:i/>
                <w:iCs/>
                <w:shd w:val="clear" w:color="auto" w:fill="FFFFFF"/>
                <w:lang w:val="en-CA"/>
              </w:rPr>
            </w:pPr>
            <w:r w:rsidRPr="009F49A5">
              <w:rPr>
                <w:i/>
                <w:iCs/>
                <w:shd w:val="clear" w:color="auto" w:fill="FFFFFF"/>
                <w:lang w:val="en-CA"/>
              </w:rPr>
              <w:t>df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</w:tcPr>
          <w:p w14:paraId="41076D87" w14:textId="77777777" w:rsidR="00F3150D" w:rsidRPr="009F49A5" w:rsidRDefault="00F3150D">
            <w:pPr>
              <w:rPr>
                <w:shd w:val="clear" w:color="auto" w:fill="FFFFFF"/>
                <w:lang w:val="en-CA"/>
              </w:rPr>
            </w:pPr>
            <w:r w:rsidRPr="009F49A5">
              <w:rPr>
                <w:shd w:val="clear" w:color="auto" w:fill="FFFFFF"/>
                <w:lang w:val="en-CA"/>
              </w:rPr>
              <w:t xml:space="preserve">MRI sample Mean </w:t>
            </w:r>
            <w:r w:rsidRPr="009F49A5">
              <w:rPr>
                <w:lang w:val="en-CA"/>
              </w:rPr>
              <w:t>± SD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55019E12" w14:textId="77777777" w:rsidR="00F3150D" w:rsidRPr="009F49A5" w:rsidRDefault="00F3150D">
            <w:pPr>
              <w:jc w:val="center"/>
              <w:rPr>
                <w:shd w:val="clear" w:color="auto" w:fill="FFFFFF"/>
                <w:lang w:val="en-CA"/>
              </w:rPr>
            </w:pPr>
            <w:r w:rsidRPr="009F49A5">
              <w:rPr>
                <w:shd w:val="clear" w:color="auto" w:fill="FFFFFF"/>
                <w:lang w:val="en-CA"/>
              </w:rPr>
              <w:t xml:space="preserve">Larger Brain in Motion sample Mean </w:t>
            </w:r>
            <w:r w:rsidRPr="009F49A5">
              <w:rPr>
                <w:lang w:val="en-CA"/>
              </w:rPr>
              <w:t>± SD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3A1A0410" w14:textId="77777777" w:rsidR="00F3150D" w:rsidRPr="009F49A5" w:rsidRDefault="00F3150D">
            <w:pPr>
              <w:jc w:val="center"/>
              <w:rPr>
                <w:i/>
                <w:iCs/>
                <w:shd w:val="clear" w:color="auto" w:fill="FFFFFF"/>
                <w:lang w:val="en-CA"/>
              </w:rPr>
            </w:pPr>
            <w:r w:rsidRPr="009F49A5">
              <w:rPr>
                <w:i/>
                <w:iCs/>
                <w:shd w:val="clear" w:color="auto" w:fill="FFFFFF"/>
                <w:lang w:val="en-CA"/>
              </w:rPr>
              <w:t>t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14:paraId="131AA664" w14:textId="77777777" w:rsidR="00F3150D" w:rsidRPr="009F49A5" w:rsidRDefault="00F3150D">
            <w:pPr>
              <w:jc w:val="center"/>
              <w:rPr>
                <w:shd w:val="clear" w:color="auto" w:fill="FFFFFF"/>
                <w:lang w:val="en-CA"/>
              </w:rPr>
            </w:pPr>
            <w:r w:rsidRPr="009F49A5">
              <w:rPr>
                <w:shd w:val="clear" w:color="auto" w:fill="FFFFFF"/>
                <w:lang w:val="en-CA"/>
              </w:rPr>
              <w:t xml:space="preserve">Cohen’s </w:t>
            </w:r>
            <w:r w:rsidRPr="009F49A5">
              <w:rPr>
                <w:i/>
                <w:iCs/>
                <w:shd w:val="clear" w:color="auto" w:fill="FFFFFF"/>
                <w:lang w:val="en-CA"/>
              </w:rPr>
              <w:t>d</w:t>
            </w:r>
          </w:p>
        </w:tc>
        <w:tc>
          <w:tcPr>
            <w:tcW w:w="11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6E163C" w14:textId="77777777" w:rsidR="00F3150D" w:rsidRPr="009F49A5" w:rsidRDefault="00F3150D">
            <w:pPr>
              <w:jc w:val="center"/>
              <w:rPr>
                <w:shd w:val="clear" w:color="auto" w:fill="FFFFFF"/>
                <w:lang w:val="en-CA"/>
              </w:rPr>
            </w:pPr>
            <w:r w:rsidRPr="009F49A5">
              <w:rPr>
                <w:i/>
                <w:iCs/>
                <w:shd w:val="clear" w:color="auto" w:fill="FFFFFF"/>
                <w:lang w:val="en-CA"/>
              </w:rPr>
              <w:t>p</w:t>
            </w:r>
            <w:r w:rsidRPr="009F49A5">
              <w:rPr>
                <w:shd w:val="clear" w:color="auto" w:fill="FFFFFF"/>
                <w:lang w:val="en-CA"/>
              </w:rPr>
              <w:t>-value</w:t>
            </w:r>
          </w:p>
        </w:tc>
        <w:tc>
          <w:tcPr>
            <w:tcW w:w="20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57AF5A" w14:textId="77777777" w:rsidR="00F3150D" w:rsidRPr="009F49A5" w:rsidRDefault="00F3150D">
            <w:pPr>
              <w:jc w:val="center"/>
              <w:rPr>
                <w:shd w:val="clear" w:color="auto" w:fill="FFFFFF"/>
                <w:lang w:val="en-CA"/>
              </w:rPr>
            </w:pPr>
            <w:r w:rsidRPr="009F49A5">
              <w:rPr>
                <w:shd w:val="clear" w:color="auto" w:fill="FFFFFF"/>
                <w:lang w:val="en-CA"/>
              </w:rPr>
              <w:t>Mean Differ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EEC1FA" w14:textId="77777777" w:rsidR="00F3150D" w:rsidRPr="009F49A5" w:rsidRDefault="00F3150D">
            <w:pPr>
              <w:jc w:val="center"/>
              <w:rPr>
                <w:i/>
                <w:iCs/>
                <w:shd w:val="clear" w:color="auto" w:fill="FFFFFF"/>
                <w:lang w:val="en-CA"/>
              </w:rPr>
            </w:pPr>
            <w:r w:rsidRPr="009F49A5">
              <w:rPr>
                <w:i/>
                <w:iCs/>
                <w:shd w:val="clear" w:color="auto" w:fill="FFFFFF"/>
                <w:lang w:val="en-CA"/>
              </w:rPr>
              <w:t>95% CI</w:t>
            </w:r>
          </w:p>
        </w:tc>
      </w:tr>
      <w:tr w:rsidR="009F49A5" w:rsidRPr="009F49A5" w14:paraId="6EFA3053" w14:textId="77777777" w:rsidTr="00E54017">
        <w:trPr>
          <w:trHeight w:val="257"/>
        </w:trPr>
        <w:tc>
          <w:tcPr>
            <w:tcW w:w="0" w:type="auto"/>
            <w:tcBorders>
              <w:top w:val="single" w:sz="4" w:space="0" w:color="auto"/>
            </w:tcBorders>
          </w:tcPr>
          <w:p w14:paraId="1E89E452" w14:textId="77777777" w:rsidR="00F3150D" w:rsidRPr="009F49A5" w:rsidRDefault="00F3150D">
            <w:pPr>
              <w:rPr>
                <w:shd w:val="clear" w:color="auto" w:fill="FFFFFF"/>
                <w:lang w:val="en-CA"/>
              </w:rPr>
            </w:pPr>
            <w:r w:rsidRPr="009F49A5">
              <w:rPr>
                <w:shd w:val="clear" w:color="auto" w:fill="FFFFFF"/>
                <w:lang w:val="en-CA"/>
              </w:rPr>
              <w:t>Age (years)</w:t>
            </w:r>
          </w:p>
          <w:p w14:paraId="2B08E679" w14:textId="77777777" w:rsidR="00F3150D" w:rsidRPr="009F49A5" w:rsidRDefault="00F3150D">
            <w:pPr>
              <w:rPr>
                <w:shd w:val="clear" w:color="auto" w:fill="FFFFFF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7E6AC7" w14:textId="77777777" w:rsidR="00F3150D" w:rsidRPr="009F49A5" w:rsidRDefault="00F3150D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239</w:t>
            </w:r>
          </w:p>
        </w:tc>
        <w:tc>
          <w:tcPr>
            <w:tcW w:w="2149" w:type="dxa"/>
            <w:tcBorders>
              <w:top w:val="single" w:sz="4" w:space="0" w:color="auto"/>
            </w:tcBorders>
          </w:tcPr>
          <w:p w14:paraId="7FD31E52" w14:textId="77777777" w:rsidR="00F3150D" w:rsidRPr="009F49A5" w:rsidRDefault="00F3150D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67.1 ± 7.6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613F1B4F" w14:textId="77777777" w:rsidR="00F3150D" w:rsidRPr="009F49A5" w:rsidRDefault="00F3150D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66.6 ± 6.2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4D0798B7" w14:textId="77777777" w:rsidR="00F3150D" w:rsidRPr="009F49A5" w:rsidRDefault="00F3150D" w:rsidP="00911928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0.42</w:t>
            </w:r>
          </w:p>
        </w:tc>
        <w:tc>
          <w:tcPr>
            <w:tcW w:w="1314" w:type="dxa"/>
            <w:tcBorders>
              <w:top w:val="single" w:sz="4" w:space="0" w:color="auto"/>
            </w:tcBorders>
          </w:tcPr>
          <w:p w14:paraId="377A775A" w14:textId="77777777" w:rsidR="00F3150D" w:rsidRPr="009F49A5" w:rsidRDefault="00F3150D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0.08</w:t>
            </w:r>
          </w:p>
        </w:tc>
        <w:tc>
          <w:tcPr>
            <w:tcW w:w="1173" w:type="dxa"/>
            <w:gridSpan w:val="2"/>
            <w:tcBorders>
              <w:top w:val="single" w:sz="4" w:space="0" w:color="auto"/>
            </w:tcBorders>
          </w:tcPr>
          <w:p w14:paraId="70418D7C" w14:textId="77777777" w:rsidR="00F3150D" w:rsidRPr="009F49A5" w:rsidRDefault="00F3150D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0.673</w:t>
            </w:r>
          </w:p>
        </w:tc>
        <w:tc>
          <w:tcPr>
            <w:tcW w:w="1977" w:type="dxa"/>
            <w:tcBorders>
              <w:top w:val="single" w:sz="4" w:space="0" w:color="auto"/>
            </w:tcBorders>
          </w:tcPr>
          <w:p w14:paraId="1DDDCD6D" w14:textId="77777777" w:rsidR="00F3150D" w:rsidRPr="009F49A5" w:rsidRDefault="00F3150D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0.55</w:t>
            </w:r>
          </w:p>
        </w:tc>
        <w:tc>
          <w:tcPr>
            <w:tcW w:w="1664" w:type="dxa"/>
            <w:gridSpan w:val="2"/>
            <w:tcBorders>
              <w:top w:val="single" w:sz="4" w:space="0" w:color="auto"/>
            </w:tcBorders>
          </w:tcPr>
          <w:p w14:paraId="611EA058" w14:textId="77777777" w:rsidR="00F3150D" w:rsidRPr="009F49A5" w:rsidRDefault="00F3150D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-3.13 2.02</w:t>
            </w:r>
          </w:p>
        </w:tc>
      </w:tr>
      <w:tr w:rsidR="009F49A5" w:rsidRPr="009F49A5" w14:paraId="38EFB67F" w14:textId="77777777" w:rsidTr="00E54017">
        <w:trPr>
          <w:trHeight w:val="516"/>
        </w:trPr>
        <w:tc>
          <w:tcPr>
            <w:tcW w:w="0" w:type="auto"/>
          </w:tcPr>
          <w:p w14:paraId="0F1CD09F" w14:textId="77777777" w:rsidR="00F3150D" w:rsidRPr="009F49A5" w:rsidRDefault="00F3150D">
            <w:pPr>
              <w:rPr>
                <w:shd w:val="clear" w:color="auto" w:fill="FFFFFF"/>
                <w:lang w:val="en-CA"/>
              </w:rPr>
            </w:pPr>
            <w:r w:rsidRPr="009F49A5">
              <w:rPr>
                <w:shd w:val="clear" w:color="auto" w:fill="FFFFFF"/>
                <w:lang w:val="en-CA"/>
              </w:rPr>
              <w:t>Body Mass Index (BMI)(kg/m</w:t>
            </w:r>
            <w:r w:rsidRPr="009F49A5">
              <w:rPr>
                <w:shd w:val="clear" w:color="auto" w:fill="FFFFFF"/>
                <w:vertAlign w:val="superscript"/>
                <w:lang w:val="en-CA"/>
              </w:rPr>
              <w:t>2</w:t>
            </w:r>
            <w:r w:rsidRPr="009F49A5">
              <w:rPr>
                <w:shd w:val="clear" w:color="auto" w:fill="FFFFFF"/>
                <w:lang w:val="en-CA"/>
              </w:rPr>
              <w:t>)</w:t>
            </w:r>
          </w:p>
          <w:p w14:paraId="5F7C2FF6" w14:textId="77777777" w:rsidR="00F3150D" w:rsidRPr="009F49A5" w:rsidRDefault="00F3150D">
            <w:pPr>
              <w:rPr>
                <w:shd w:val="clear" w:color="auto" w:fill="FFFFFF"/>
                <w:lang w:val="en-CA"/>
              </w:rPr>
            </w:pPr>
          </w:p>
        </w:tc>
        <w:tc>
          <w:tcPr>
            <w:tcW w:w="0" w:type="auto"/>
          </w:tcPr>
          <w:p w14:paraId="3A48E628" w14:textId="77777777" w:rsidR="00F3150D" w:rsidRPr="009F49A5" w:rsidRDefault="00F3150D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237</w:t>
            </w:r>
          </w:p>
        </w:tc>
        <w:tc>
          <w:tcPr>
            <w:tcW w:w="2149" w:type="dxa"/>
          </w:tcPr>
          <w:p w14:paraId="19B254B1" w14:textId="77777777" w:rsidR="00F3150D" w:rsidRPr="009F49A5" w:rsidRDefault="00F3150D">
            <w:pPr>
              <w:jc w:val="center"/>
              <w:rPr>
                <w:shd w:val="clear" w:color="auto" w:fill="FFFFFF"/>
                <w:lang w:val="en-CA"/>
              </w:rPr>
            </w:pPr>
            <w:bookmarkStart w:id="0" w:name="_Hlk156920794"/>
            <w:r w:rsidRPr="009F49A5">
              <w:rPr>
                <w:lang w:val="en-CA"/>
              </w:rPr>
              <w:t>25.7 ± 3.2</w:t>
            </w:r>
            <w:bookmarkEnd w:id="0"/>
          </w:p>
        </w:tc>
        <w:tc>
          <w:tcPr>
            <w:tcW w:w="2520" w:type="dxa"/>
          </w:tcPr>
          <w:p w14:paraId="6967BAB4" w14:textId="77777777" w:rsidR="00F3150D" w:rsidRPr="009F49A5" w:rsidRDefault="00F3150D">
            <w:pPr>
              <w:jc w:val="center"/>
              <w:rPr>
                <w:shd w:val="clear" w:color="auto" w:fill="FFFFFF"/>
                <w:lang w:val="en-CA"/>
              </w:rPr>
            </w:pPr>
            <w:bookmarkStart w:id="1" w:name="_Hlk156920885"/>
            <w:r w:rsidRPr="009F49A5">
              <w:rPr>
                <w:shd w:val="clear" w:color="auto" w:fill="FFFFFF"/>
                <w:lang w:val="en-CA"/>
              </w:rPr>
              <w:t xml:space="preserve">27.2 </w:t>
            </w:r>
            <w:r w:rsidRPr="009F49A5">
              <w:rPr>
                <w:lang w:val="en-CA"/>
              </w:rPr>
              <w:t>± 3.7</w:t>
            </w:r>
            <w:bookmarkEnd w:id="1"/>
          </w:p>
        </w:tc>
        <w:tc>
          <w:tcPr>
            <w:tcW w:w="1116" w:type="dxa"/>
          </w:tcPr>
          <w:p w14:paraId="4B727244" w14:textId="77777777" w:rsidR="00F3150D" w:rsidRPr="009F49A5" w:rsidRDefault="00F3150D" w:rsidP="00911928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2.00</w:t>
            </w:r>
          </w:p>
        </w:tc>
        <w:tc>
          <w:tcPr>
            <w:tcW w:w="1314" w:type="dxa"/>
          </w:tcPr>
          <w:p w14:paraId="0096839B" w14:textId="77777777" w:rsidR="00F3150D" w:rsidRPr="009F49A5" w:rsidRDefault="00F3150D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-0.41</w:t>
            </w:r>
          </w:p>
        </w:tc>
        <w:tc>
          <w:tcPr>
            <w:tcW w:w="1173" w:type="dxa"/>
            <w:gridSpan w:val="2"/>
          </w:tcPr>
          <w:p w14:paraId="2943902D" w14:textId="7CC5A708" w:rsidR="00F3150D" w:rsidRPr="009F49A5" w:rsidRDefault="00F3150D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0.046</w:t>
            </w:r>
            <w:r w:rsidR="00675383" w:rsidRPr="009F49A5">
              <w:rPr>
                <w:lang w:val="en-CA"/>
              </w:rPr>
              <w:t>*</w:t>
            </w:r>
          </w:p>
        </w:tc>
        <w:tc>
          <w:tcPr>
            <w:tcW w:w="1977" w:type="dxa"/>
          </w:tcPr>
          <w:p w14:paraId="1FFED10A" w14:textId="77777777" w:rsidR="00F3150D" w:rsidRPr="009F49A5" w:rsidRDefault="00F3150D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1.50</w:t>
            </w:r>
          </w:p>
        </w:tc>
        <w:tc>
          <w:tcPr>
            <w:tcW w:w="1664" w:type="dxa"/>
            <w:gridSpan w:val="2"/>
          </w:tcPr>
          <w:p w14:paraId="0DA61E93" w14:textId="77777777" w:rsidR="00F3150D" w:rsidRPr="009F49A5" w:rsidRDefault="00F3150D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0.03 3.00</w:t>
            </w:r>
          </w:p>
        </w:tc>
      </w:tr>
      <w:tr w:rsidR="009F49A5" w:rsidRPr="009F49A5" w14:paraId="4511E14A" w14:textId="77777777" w:rsidTr="00E54017">
        <w:trPr>
          <w:trHeight w:val="516"/>
        </w:trPr>
        <w:tc>
          <w:tcPr>
            <w:tcW w:w="0" w:type="auto"/>
          </w:tcPr>
          <w:p w14:paraId="5F38F419" w14:textId="77777777" w:rsidR="00F3150D" w:rsidRPr="009F49A5" w:rsidRDefault="00F3150D">
            <w:pPr>
              <w:rPr>
                <w:shd w:val="clear" w:color="auto" w:fill="FFFFFF"/>
                <w:lang w:val="en-CA"/>
              </w:rPr>
            </w:pPr>
            <w:r w:rsidRPr="009F49A5">
              <w:rPr>
                <w:shd w:val="clear" w:color="auto" w:fill="FFFFFF"/>
                <w:lang w:val="en-CA"/>
              </w:rPr>
              <w:t>Systolic pressure at baseline (mmHg)</w:t>
            </w:r>
          </w:p>
          <w:p w14:paraId="26F95008" w14:textId="77777777" w:rsidR="00F3150D" w:rsidRPr="009F49A5" w:rsidRDefault="00F3150D">
            <w:pPr>
              <w:rPr>
                <w:shd w:val="clear" w:color="auto" w:fill="FFFFFF"/>
                <w:lang w:val="en-CA"/>
              </w:rPr>
            </w:pPr>
          </w:p>
        </w:tc>
        <w:tc>
          <w:tcPr>
            <w:tcW w:w="0" w:type="auto"/>
          </w:tcPr>
          <w:p w14:paraId="457FFA6E" w14:textId="77777777" w:rsidR="00F3150D" w:rsidRPr="009F49A5" w:rsidRDefault="00F3150D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236</w:t>
            </w:r>
          </w:p>
        </w:tc>
        <w:tc>
          <w:tcPr>
            <w:tcW w:w="2149" w:type="dxa"/>
          </w:tcPr>
          <w:p w14:paraId="59B7184A" w14:textId="77777777" w:rsidR="00F3150D" w:rsidRPr="009F49A5" w:rsidRDefault="00F3150D">
            <w:pPr>
              <w:jc w:val="center"/>
              <w:rPr>
                <w:shd w:val="clear" w:color="auto" w:fill="FFFFFF"/>
                <w:lang w:val="en-CA"/>
              </w:rPr>
            </w:pPr>
            <w:r w:rsidRPr="009F49A5">
              <w:rPr>
                <w:lang w:val="en-CA"/>
              </w:rPr>
              <w:t>126.1 ± 17.3</w:t>
            </w:r>
          </w:p>
        </w:tc>
        <w:tc>
          <w:tcPr>
            <w:tcW w:w="2520" w:type="dxa"/>
          </w:tcPr>
          <w:p w14:paraId="602BAFEA" w14:textId="77777777" w:rsidR="00F3150D" w:rsidRPr="009F49A5" w:rsidRDefault="00F3150D">
            <w:pPr>
              <w:jc w:val="center"/>
              <w:rPr>
                <w:shd w:val="clear" w:color="auto" w:fill="FFFFFF"/>
                <w:lang w:val="en-CA"/>
              </w:rPr>
            </w:pPr>
            <w:r w:rsidRPr="009F49A5">
              <w:rPr>
                <w:shd w:val="clear" w:color="auto" w:fill="FFFFFF"/>
                <w:lang w:val="en-CA"/>
              </w:rPr>
              <w:t xml:space="preserve">130.5 </w:t>
            </w:r>
            <w:r w:rsidRPr="009F49A5">
              <w:rPr>
                <w:lang w:val="en-CA"/>
              </w:rPr>
              <w:t xml:space="preserve">± 62.6 </w:t>
            </w:r>
          </w:p>
        </w:tc>
        <w:tc>
          <w:tcPr>
            <w:tcW w:w="1116" w:type="dxa"/>
          </w:tcPr>
          <w:p w14:paraId="07088678" w14:textId="77777777" w:rsidR="00F3150D" w:rsidRPr="009F49A5" w:rsidRDefault="00F3150D" w:rsidP="00911928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0.36</w:t>
            </w:r>
          </w:p>
        </w:tc>
        <w:tc>
          <w:tcPr>
            <w:tcW w:w="1314" w:type="dxa"/>
          </w:tcPr>
          <w:p w14:paraId="6D1B50A1" w14:textId="77777777" w:rsidR="00F3150D" w:rsidRPr="009F49A5" w:rsidRDefault="00F3150D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-0.07</w:t>
            </w:r>
          </w:p>
        </w:tc>
        <w:tc>
          <w:tcPr>
            <w:tcW w:w="1080" w:type="dxa"/>
          </w:tcPr>
          <w:p w14:paraId="4BF122AE" w14:textId="77777777" w:rsidR="00F3150D" w:rsidRPr="009F49A5" w:rsidRDefault="00F3150D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0.719</w:t>
            </w:r>
          </w:p>
        </w:tc>
        <w:tc>
          <w:tcPr>
            <w:tcW w:w="2070" w:type="dxa"/>
            <w:gridSpan w:val="2"/>
          </w:tcPr>
          <w:p w14:paraId="7CCC4027" w14:textId="77777777" w:rsidR="00F3150D" w:rsidRPr="009F49A5" w:rsidRDefault="00F3150D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4.34</w:t>
            </w:r>
          </w:p>
        </w:tc>
        <w:tc>
          <w:tcPr>
            <w:tcW w:w="1664" w:type="dxa"/>
            <w:gridSpan w:val="2"/>
          </w:tcPr>
          <w:p w14:paraId="42C61B4B" w14:textId="77777777" w:rsidR="00F3150D" w:rsidRPr="009F49A5" w:rsidRDefault="00F3150D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-19.53 28.26</w:t>
            </w:r>
          </w:p>
        </w:tc>
      </w:tr>
      <w:tr w:rsidR="009F49A5" w:rsidRPr="009F49A5" w14:paraId="45DCFA34" w14:textId="77777777" w:rsidTr="00E54017">
        <w:trPr>
          <w:trHeight w:val="644"/>
        </w:trPr>
        <w:tc>
          <w:tcPr>
            <w:tcW w:w="0" w:type="auto"/>
          </w:tcPr>
          <w:p w14:paraId="59FCB3F1" w14:textId="77777777" w:rsidR="00F3150D" w:rsidRPr="009F49A5" w:rsidRDefault="00F3150D">
            <w:pPr>
              <w:rPr>
                <w:shd w:val="clear" w:color="auto" w:fill="FFFFFF"/>
                <w:lang w:val="en-CA"/>
              </w:rPr>
            </w:pPr>
            <w:r w:rsidRPr="009F49A5">
              <w:rPr>
                <w:shd w:val="clear" w:color="auto" w:fill="FFFFFF"/>
                <w:lang w:val="en-CA"/>
              </w:rPr>
              <w:t>Diastolic pressure at baseline (mmHg)</w:t>
            </w:r>
          </w:p>
        </w:tc>
        <w:tc>
          <w:tcPr>
            <w:tcW w:w="0" w:type="auto"/>
          </w:tcPr>
          <w:p w14:paraId="4E8FF925" w14:textId="77777777" w:rsidR="00F3150D" w:rsidRPr="009F49A5" w:rsidRDefault="00F3150D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236</w:t>
            </w:r>
          </w:p>
        </w:tc>
        <w:tc>
          <w:tcPr>
            <w:tcW w:w="2149" w:type="dxa"/>
          </w:tcPr>
          <w:p w14:paraId="0455DD0F" w14:textId="77777777" w:rsidR="00F3150D" w:rsidRPr="009F49A5" w:rsidRDefault="00F3150D">
            <w:pPr>
              <w:jc w:val="center"/>
              <w:rPr>
                <w:shd w:val="clear" w:color="auto" w:fill="FFFFFF"/>
                <w:lang w:val="en-CA"/>
              </w:rPr>
            </w:pPr>
            <w:r w:rsidRPr="009F49A5">
              <w:rPr>
                <w:lang w:val="en-CA"/>
              </w:rPr>
              <w:t>75.9 ± 8.6</w:t>
            </w:r>
          </w:p>
        </w:tc>
        <w:tc>
          <w:tcPr>
            <w:tcW w:w="2520" w:type="dxa"/>
          </w:tcPr>
          <w:p w14:paraId="6D0E290A" w14:textId="77777777" w:rsidR="00F3150D" w:rsidRPr="009F49A5" w:rsidRDefault="00F3150D">
            <w:pPr>
              <w:jc w:val="center"/>
              <w:rPr>
                <w:shd w:val="clear" w:color="auto" w:fill="FFFFFF"/>
                <w:lang w:val="en-CA"/>
              </w:rPr>
            </w:pPr>
            <w:r w:rsidRPr="009F49A5">
              <w:rPr>
                <w:shd w:val="clear" w:color="auto" w:fill="FFFFFF"/>
                <w:lang w:val="en-CA"/>
              </w:rPr>
              <w:t xml:space="preserve">77.5 </w:t>
            </w:r>
            <w:r w:rsidRPr="009F49A5">
              <w:rPr>
                <w:lang w:val="en-CA"/>
              </w:rPr>
              <w:t>± 64.8</w:t>
            </w:r>
          </w:p>
        </w:tc>
        <w:tc>
          <w:tcPr>
            <w:tcW w:w="1116" w:type="dxa"/>
          </w:tcPr>
          <w:p w14:paraId="5349655C" w14:textId="77777777" w:rsidR="00F3150D" w:rsidRPr="009F49A5" w:rsidRDefault="00F3150D" w:rsidP="00911928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0.13</w:t>
            </w:r>
          </w:p>
        </w:tc>
        <w:tc>
          <w:tcPr>
            <w:tcW w:w="1314" w:type="dxa"/>
          </w:tcPr>
          <w:p w14:paraId="41C256A9" w14:textId="77777777" w:rsidR="00F3150D" w:rsidRPr="009F49A5" w:rsidRDefault="00F3150D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-0.03</w:t>
            </w:r>
          </w:p>
        </w:tc>
        <w:tc>
          <w:tcPr>
            <w:tcW w:w="1173" w:type="dxa"/>
            <w:gridSpan w:val="2"/>
          </w:tcPr>
          <w:p w14:paraId="57835BDF" w14:textId="77777777" w:rsidR="00F3150D" w:rsidRPr="009F49A5" w:rsidRDefault="00F3150D" w:rsidP="00A53D34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0.894</w:t>
            </w:r>
          </w:p>
        </w:tc>
        <w:tc>
          <w:tcPr>
            <w:tcW w:w="1977" w:type="dxa"/>
          </w:tcPr>
          <w:p w14:paraId="656868FB" w14:textId="77777777" w:rsidR="00F3150D" w:rsidRPr="009F49A5" w:rsidRDefault="00F3150D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1.66</w:t>
            </w:r>
          </w:p>
        </w:tc>
        <w:tc>
          <w:tcPr>
            <w:tcW w:w="1664" w:type="dxa"/>
            <w:gridSpan w:val="2"/>
          </w:tcPr>
          <w:p w14:paraId="71903F65" w14:textId="77777777" w:rsidR="00F3150D" w:rsidRPr="009F49A5" w:rsidRDefault="00F3150D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-23.00 26.31</w:t>
            </w:r>
          </w:p>
        </w:tc>
      </w:tr>
      <w:tr w:rsidR="009F49A5" w:rsidRPr="009F49A5" w14:paraId="16E7281D" w14:textId="77777777" w:rsidTr="00E54017">
        <w:trPr>
          <w:trHeight w:val="516"/>
        </w:trPr>
        <w:tc>
          <w:tcPr>
            <w:tcW w:w="0" w:type="auto"/>
          </w:tcPr>
          <w:p w14:paraId="4977881D" w14:textId="77777777" w:rsidR="00F3150D" w:rsidRPr="009F49A5" w:rsidRDefault="00F3150D">
            <w:pPr>
              <w:rPr>
                <w:shd w:val="clear" w:color="auto" w:fill="FFFFFF"/>
                <w:lang w:val="en-CA"/>
              </w:rPr>
            </w:pPr>
            <w:r w:rsidRPr="009F49A5">
              <w:rPr>
                <w:shd w:val="clear" w:color="auto" w:fill="FFFFFF"/>
                <w:lang w:val="en-CA"/>
              </w:rPr>
              <w:t>Mean Arterial Pressure (mmHg)</w:t>
            </w:r>
          </w:p>
          <w:p w14:paraId="09AD979B" w14:textId="77777777" w:rsidR="00F3150D" w:rsidRPr="009F49A5" w:rsidRDefault="00F3150D">
            <w:pPr>
              <w:rPr>
                <w:shd w:val="clear" w:color="auto" w:fill="FFFFFF"/>
                <w:lang w:val="en-CA"/>
              </w:rPr>
            </w:pPr>
          </w:p>
        </w:tc>
        <w:tc>
          <w:tcPr>
            <w:tcW w:w="0" w:type="auto"/>
          </w:tcPr>
          <w:p w14:paraId="639DCB54" w14:textId="77777777" w:rsidR="00F3150D" w:rsidRPr="009F49A5" w:rsidRDefault="00F3150D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236</w:t>
            </w:r>
          </w:p>
        </w:tc>
        <w:tc>
          <w:tcPr>
            <w:tcW w:w="2149" w:type="dxa"/>
          </w:tcPr>
          <w:p w14:paraId="378E544C" w14:textId="77777777" w:rsidR="00F3150D" w:rsidRPr="009F49A5" w:rsidRDefault="00F3150D">
            <w:pPr>
              <w:jc w:val="center"/>
              <w:rPr>
                <w:shd w:val="clear" w:color="auto" w:fill="FFFFFF"/>
                <w:lang w:val="en-CA"/>
              </w:rPr>
            </w:pPr>
            <w:r w:rsidRPr="009F49A5">
              <w:rPr>
                <w:lang w:val="en-CA"/>
              </w:rPr>
              <w:t xml:space="preserve">92.6 ± 9.8 </w:t>
            </w:r>
          </w:p>
        </w:tc>
        <w:tc>
          <w:tcPr>
            <w:tcW w:w="2520" w:type="dxa"/>
          </w:tcPr>
          <w:p w14:paraId="6A44A7F8" w14:textId="77777777" w:rsidR="00F3150D" w:rsidRPr="009F49A5" w:rsidRDefault="00F3150D">
            <w:pPr>
              <w:jc w:val="center"/>
              <w:rPr>
                <w:shd w:val="clear" w:color="auto" w:fill="FFFFFF"/>
                <w:lang w:val="en-CA"/>
              </w:rPr>
            </w:pPr>
            <w:r w:rsidRPr="009F49A5">
              <w:rPr>
                <w:shd w:val="clear" w:color="auto" w:fill="FFFFFF"/>
                <w:lang w:val="en-CA"/>
              </w:rPr>
              <w:t xml:space="preserve">95.2 </w:t>
            </w:r>
            <w:r w:rsidRPr="009F49A5">
              <w:rPr>
                <w:lang w:val="en-CA"/>
              </w:rPr>
              <w:t>± 63.7</w:t>
            </w:r>
          </w:p>
        </w:tc>
        <w:tc>
          <w:tcPr>
            <w:tcW w:w="1116" w:type="dxa"/>
          </w:tcPr>
          <w:p w14:paraId="66ECD66B" w14:textId="77777777" w:rsidR="00F3150D" w:rsidRPr="009F49A5" w:rsidRDefault="00F3150D" w:rsidP="00911928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0.21</w:t>
            </w:r>
          </w:p>
        </w:tc>
        <w:tc>
          <w:tcPr>
            <w:tcW w:w="1314" w:type="dxa"/>
          </w:tcPr>
          <w:p w14:paraId="26EAB458" w14:textId="77777777" w:rsidR="00F3150D" w:rsidRPr="009F49A5" w:rsidRDefault="00F3150D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-0.04</w:t>
            </w:r>
          </w:p>
        </w:tc>
        <w:tc>
          <w:tcPr>
            <w:tcW w:w="1173" w:type="dxa"/>
            <w:gridSpan w:val="2"/>
          </w:tcPr>
          <w:p w14:paraId="151555E9" w14:textId="77777777" w:rsidR="00F3150D" w:rsidRPr="009F49A5" w:rsidRDefault="00F3150D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0.833</w:t>
            </w:r>
          </w:p>
        </w:tc>
        <w:tc>
          <w:tcPr>
            <w:tcW w:w="1977" w:type="dxa"/>
          </w:tcPr>
          <w:p w14:paraId="6E8D7920" w14:textId="77777777" w:rsidR="00F3150D" w:rsidRPr="009F49A5" w:rsidRDefault="00F3150D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2.60</w:t>
            </w:r>
          </w:p>
        </w:tc>
        <w:tc>
          <w:tcPr>
            <w:tcW w:w="1664" w:type="dxa"/>
            <w:gridSpan w:val="2"/>
          </w:tcPr>
          <w:p w14:paraId="446CA448" w14:textId="77777777" w:rsidR="00F3150D" w:rsidRPr="009F49A5" w:rsidRDefault="00F3150D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-21.62 26.81</w:t>
            </w:r>
          </w:p>
        </w:tc>
      </w:tr>
      <w:tr w:rsidR="009F49A5" w:rsidRPr="009F49A5" w14:paraId="4D829A20" w14:textId="77777777" w:rsidTr="00E54017">
        <w:trPr>
          <w:trHeight w:val="775"/>
        </w:trPr>
        <w:tc>
          <w:tcPr>
            <w:tcW w:w="0" w:type="auto"/>
          </w:tcPr>
          <w:p w14:paraId="3CFA9EBA" w14:textId="12F91C3E" w:rsidR="00F3150D" w:rsidRPr="009F49A5" w:rsidRDefault="00F3150D">
            <w:pPr>
              <w:rPr>
                <w:shd w:val="clear" w:color="auto" w:fill="FFFFFF"/>
                <w:lang w:val="en-CA"/>
              </w:rPr>
            </w:pPr>
            <w:r w:rsidRPr="009F49A5">
              <w:rPr>
                <w:shd w:val="clear" w:color="auto" w:fill="FFFFFF"/>
                <w:lang w:val="en-CA"/>
              </w:rPr>
              <w:t>APOE</w:t>
            </w:r>
            <w:r w:rsidR="00E54017">
              <w:rPr>
                <w:shd w:val="clear" w:color="auto" w:fill="FFFFFF"/>
                <w:lang w:val="en-CA"/>
              </w:rPr>
              <w:t xml:space="preserve"> </w:t>
            </w:r>
            <w:r w:rsidR="00E54017" w:rsidRPr="00E54017">
              <w:rPr>
                <w:shd w:val="clear" w:color="auto" w:fill="FFFFFF"/>
              </w:rPr>
              <w:t>ε</w:t>
            </w:r>
            <w:r w:rsidR="007713A2">
              <w:rPr>
                <w:shd w:val="clear" w:color="auto" w:fill="FFFFFF"/>
              </w:rPr>
              <w:t xml:space="preserve">4 </w:t>
            </w:r>
            <w:r w:rsidRPr="009F49A5">
              <w:rPr>
                <w:shd w:val="clear" w:color="auto" w:fill="FFFFFF"/>
                <w:lang w:val="en-CA"/>
              </w:rPr>
              <w:t xml:space="preserve">risk (presence of at least </w:t>
            </w:r>
            <w:r w:rsidR="00E34F96" w:rsidRPr="009F49A5">
              <w:rPr>
                <w:shd w:val="clear" w:color="auto" w:fill="FFFFFF"/>
                <w:lang w:val="en-CA"/>
              </w:rPr>
              <w:t xml:space="preserve">one </w:t>
            </w:r>
            <w:r w:rsidR="00E34F96" w:rsidRPr="00E54017">
              <w:rPr>
                <w:rFonts w:ascii="Cambria" w:hAnsi="Cambria"/>
                <w:color w:val="1B1B1B"/>
                <w:sz w:val="28"/>
                <w:szCs w:val="28"/>
                <w:shd w:val="clear" w:color="auto" w:fill="FFFFFF"/>
              </w:rPr>
              <w:t>ε</w:t>
            </w:r>
            <w:r w:rsidRPr="009F49A5">
              <w:rPr>
                <w:shd w:val="clear" w:color="auto" w:fill="FFFFFF"/>
                <w:lang w:val="en-CA"/>
              </w:rPr>
              <w:t>4 allele)</w:t>
            </w:r>
          </w:p>
        </w:tc>
        <w:tc>
          <w:tcPr>
            <w:tcW w:w="0" w:type="auto"/>
          </w:tcPr>
          <w:p w14:paraId="75A81644" w14:textId="77777777" w:rsidR="00F3150D" w:rsidRPr="009F49A5" w:rsidRDefault="00F3150D">
            <w:pPr>
              <w:jc w:val="center"/>
              <w:rPr>
                <w:shd w:val="clear" w:color="auto" w:fill="FFFFFF"/>
                <w:lang w:val="en-CA"/>
              </w:rPr>
            </w:pPr>
            <w:r w:rsidRPr="009F49A5">
              <w:rPr>
                <w:shd w:val="clear" w:color="auto" w:fill="FFFFFF"/>
                <w:lang w:val="en-CA"/>
              </w:rPr>
              <w:t>/</w:t>
            </w:r>
          </w:p>
        </w:tc>
        <w:tc>
          <w:tcPr>
            <w:tcW w:w="2149" w:type="dxa"/>
          </w:tcPr>
          <w:p w14:paraId="4C6B2098" w14:textId="77777777" w:rsidR="00F3150D" w:rsidRPr="009F49A5" w:rsidRDefault="00F3150D">
            <w:pPr>
              <w:jc w:val="center"/>
              <w:rPr>
                <w:shd w:val="clear" w:color="auto" w:fill="FFFFFF"/>
                <w:lang w:val="en-CA"/>
              </w:rPr>
            </w:pPr>
            <w:r w:rsidRPr="009F49A5">
              <w:rPr>
                <w:shd w:val="clear" w:color="auto" w:fill="FFFFFF"/>
                <w:lang w:val="en-CA"/>
              </w:rPr>
              <w:t>6:19</w:t>
            </w:r>
          </w:p>
        </w:tc>
        <w:tc>
          <w:tcPr>
            <w:tcW w:w="2520" w:type="dxa"/>
          </w:tcPr>
          <w:p w14:paraId="44CE44A8" w14:textId="77777777" w:rsidR="00F3150D" w:rsidRPr="009F49A5" w:rsidRDefault="00F3150D">
            <w:pPr>
              <w:jc w:val="center"/>
              <w:rPr>
                <w:shd w:val="clear" w:color="auto" w:fill="FFFFFF"/>
                <w:lang w:val="en-CA"/>
              </w:rPr>
            </w:pPr>
            <w:r w:rsidRPr="009F49A5">
              <w:rPr>
                <w:shd w:val="clear" w:color="auto" w:fill="FFFFFF"/>
                <w:lang w:val="en-CA"/>
              </w:rPr>
              <w:t>65:161</w:t>
            </w:r>
          </w:p>
        </w:tc>
        <w:tc>
          <w:tcPr>
            <w:tcW w:w="1116" w:type="dxa"/>
          </w:tcPr>
          <w:p w14:paraId="382CA7EA" w14:textId="77777777" w:rsidR="00F3150D" w:rsidRPr="009F49A5" w:rsidRDefault="00F3150D" w:rsidP="00911928">
            <w:pPr>
              <w:jc w:val="center"/>
              <w:rPr>
                <w:shd w:val="clear" w:color="auto" w:fill="FFFFFF"/>
                <w:lang w:val="en-CA"/>
              </w:rPr>
            </w:pPr>
            <w:r w:rsidRPr="009F49A5">
              <w:rPr>
                <w:shd w:val="clear" w:color="auto" w:fill="FFFFFF"/>
                <w:lang w:val="en-CA"/>
              </w:rPr>
              <w:t>/</w:t>
            </w:r>
          </w:p>
        </w:tc>
        <w:tc>
          <w:tcPr>
            <w:tcW w:w="1314" w:type="dxa"/>
          </w:tcPr>
          <w:p w14:paraId="24328F68" w14:textId="77777777" w:rsidR="00F3150D" w:rsidRPr="009F49A5" w:rsidRDefault="00F3150D">
            <w:pPr>
              <w:jc w:val="center"/>
              <w:rPr>
                <w:shd w:val="clear" w:color="auto" w:fill="FFFFFF"/>
                <w:lang w:val="en-CA"/>
              </w:rPr>
            </w:pPr>
            <w:r w:rsidRPr="009F49A5">
              <w:rPr>
                <w:shd w:val="clear" w:color="auto" w:fill="FFFFFF"/>
                <w:lang w:val="en-CA"/>
              </w:rPr>
              <w:t>/</w:t>
            </w:r>
          </w:p>
        </w:tc>
        <w:tc>
          <w:tcPr>
            <w:tcW w:w="1173" w:type="dxa"/>
            <w:gridSpan w:val="2"/>
          </w:tcPr>
          <w:p w14:paraId="42B442A0" w14:textId="77777777" w:rsidR="00F3150D" w:rsidRPr="009F49A5" w:rsidRDefault="00F3150D">
            <w:pPr>
              <w:jc w:val="center"/>
              <w:rPr>
                <w:shd w:val="clear" w:color="auto" w:fill="FFFFFF"/>
                <w:lang w:val="en-CA"/>
              </w:rPr>
            </w:pPr>
            <w:r w:rsidRPr="009F49A5">
              <w:rPr>
                <w:shd w:val="clear" w:color="auto" w:fill="FFFFFF"/>
                <w:lang w:val="en-CA"/>
              </w:rPr>
              <w:t>/</w:t>
            </w:r>
          </w:p>
        </w:tc>
        <w:tc>
          <w:tcPr>
            <w:tcW w:w="1977" w:type="dxa"/>
          </w:tcPr>
          <w:p w14:paraId="186CD6A9" w14:textId="77777777" w:rsidR="00F3150D" w:rsidRPr="009F49A5" w:rsidRDefault="00F3150D">
            <w:pPr>
              <w:jc w:val="center"/>
              <w:rPr>
                <w:shd w:val="clear" w:color="auto" w:fill="FFFFFF"/>
                <w:lang w:val="en-CA"/>
              </w:rPr>
            </w:pPr>
            <w:r w:rsidRPr="009F49A5">
              <w:rPr>
                <w:shd w:val="clear" w:color="auto" w:fill="FFFFFF"/>
                <w:lang w:val="en-CA"/>
              </w:rPr>
              <w:t>/</w:t>
            </w:r>
          </w:p>
        </w:tc>
        <w:tc>
          <w:tcPr>
            <w:tcW w:w="1664" w:type="dxa"/>
            <w:gridSpan w:val="2"/>
          </w:tcPr>
          <w:p w14:paraId="2273BF67" w14:textId="77777777" w:rsidR="00F3150D" w:rsidRPr="009F49A5" w:rsidRDefault="00F3150D">
            <w:pPr>
              <w:jc w:val="center"/>
              <w:rPr>
                <w:shd w:val="clear" w:color="auto" w:fill="FFFFFF"/>
                <w:lang w:val="en-CA"/>
              </w:rPr>
            </w:pPr>
            <w:r w:rsidRPr="009F49A5">
              <w:rPr>
                <w:shd w:val="clear" w:color="auto" w:fill="FFFFFF"/>
                <w:lang w:val="en-CA"/>
              </w:rPr>
              <w:t>/</w:t>
            </w:r>
          </w:p>
        </w:tc>
      </w:tr>
      <w:tr w:rsidR="009F49A5" w:rsidRPr="009F49A5" w14:paraId="1AB0C4A0" w14:textId="77777777" w:rsidTr="00E54017">
        <w:trPr>
          <w:trHeight w:val="775"/>
        </w:trPr>
        <w:tc>
          <w:tcPr>
            <w:tcW w:w="0" w:type="auto"/>
          </w:tcPr>
          <w:p w14:paraId="265F90F2" w14:textId="77777777" w:rsidR="00F3150D" w:rsidRPr="009F49A5" w:rsidRDefault="00F3150D">
            <w:pPr>
              <w:rPr>
                <w:shd w:val="clear" w:color="auto" w:fill="FFFFFF"/>
                <w:lang w:val="en-CA"/>
              </w:rPr>
            </w:pPr>
            <w:r w:rsidRPr="009F49A5">
              <w:rPr>
                <w:shd w:val="clear" w:color="auto" w:fill="FFFFFF"/>
                <w:lang w:val="en-CA"/>
              </w:rPr>
              <w:t>In person track sessions attended (range, mean)</w:t>
            </w:r>
          </w:p>
        </w:tc>
        <w:tc>
          <w:tcPr>
            <w:tcW w:w="0" w:type="auto"/>
          </w:tcPr>
          <w:p w14:paraId="3B486D27" w14:textId="77777777" w:rsidR="00F3150D" w:rsidRPr="009F49A5" w:rsidRDefault="00F3150D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226</w:t>
            </w:r>
          </w:p>
        </w:tc>
        <w:tc>
          <w:tcPr>
            <w:tcW w:w="2149" w:type="dxa"/>
          </w:tcPr>
          <w:p w14:paraId="649057D1" w14:textId="77777777" w:rsidR="00F3150D" w:rsidRPr="009F49A5" w:rsidRDefault="00F3150D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22-78, 54.0 ± 12.8</w:t>
            </w:r>
          </w:p>
        </w:tc>
        <w:tc>
          <w:tcPr>
            <w:tcW w:w="2520" w:type="dxa"/>
          </w:tcPr>
          <w:p w14:paraId="1085E749" w14:textId="77777777" w:rsidR="00F3150D" w:rsidRPr="009F49A5" w:rsidRDefault="00F3150D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1-111, 51.2 ± 14.1</w:t>
            </w:r>
          </w:p>
        </w:tc>
        <w:tc>
          <w:tcPr>
            <w:tcW w:w="1116" w:type="dxa"/>
          </w:tcPr>
          <w:p w14:paraId="7C06A6BF" w14:textId="77777777" w:rsidR="00F3150D" w:rsidRPr="009F49A5" w:rsidRDefault="00F3150D" w:rsidP="00911928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-0.98</w:t>
            </w:r>
          </w:p>
        </w:tc>
        <w:tc>
          <w:tcPr>
            <w:tcW w:w="1314" w:type="dxa"/>
          </w:tcPr>
          <w:p w14:paraId="2637D550" w14:textId="77777777" w:rsidR="00F3150D" w:rsidRPr="009F49A5" w:rsidRDefault="00F3150D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0.21</w:t>
            </w:r>
          </w:p>
        </w:tc>
        <w:tc>
          <w:tcPr>
            <w:tcW w:w="1173" w:type="dxa"/>
            <w:gridSpan w:val="2"/>
          </w:tcPr>
          <w:p w14:paraId="46FF3581" w14:textId="77777777" w:rsidR="00F3150D" w:rsidRPr="009F49A5" w:rsidRDefault="00F3150D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0.538</w:t>
            </w:r>
          </w:p>
        </w:tc>
        <w:tc>
          <w:tcPr>
            <w:tcW w:w="1977" w:type="dxa"/>
          </w:tcPr>
          <w:p w14:paraId="47B46EBA" w14:textId="77777777" w:rsidR="00F3150D" w:rsidRPr="009F49A5" w:rsidRDefault="00F3150D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-1.76</w:t>
            </w:r>
          </w:p>
        </w:tc>
        <w:tc>
          <w:tcPr>
            <w:tcW w:w="1664" w:type="dxa"/>
            <w:gridSpan w:val="2"/>
          </w:tcPr>
          <w:p w14:paraId="7008BFBE" w14:textId="77777777" w:rsidR="00F3150D" w:rsidRPr="009F49A5" w:rsidRDefault="00F3150D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-8.44 2.85</w:t>
            </w:r>
          </w:p>
        </w:tc>
      </w:tr>
      <w:tr w:rsidR="009F49A5" w:rsidRPr="009F49A5" w14:paraId="2DB7C9B4" w14:textId="77777777" w:rsidTr="00E54017">
        <w:trPr>
          <w:trHeight w:val="516"/>
        </w:trPr>
        <w:tc>
          <w:tcPr>
            <w:tcW w:w="0" w:type="auto"/>
          </w:tcPr>
          <w:p w14:paraId="0A73F77C" w14:textId="77777777" w:rsidR="00F3150D" w:rsidRPr="009F49A5" w:rsidRDefault="00F3150D">
            <w:pPr>
              <w:rPr>
                <w:shd w:val="clear" w:color="auto" w:fill="FFFFFF"/>
                <w:lang w:val="en-CA"/>
              </w:rPr>
            </w:pPr>
            <w:r w:rsidRPr="009F49A5">
              <w:rPr>
                <w:shd w:val="clear" w:color="auto" w:fill="FFFFFF"/>
                <w:lang w:val="en-CA"/>
              </w:rPr>
              <w:t>Make-up logbook sessions (range, mean)</w:t>
            </w:r>
          </w:p>
          <w:p w14:paraId="1DE9FCDB" w14:textId="77777777" w:rsidR="00F3150D" w:rsidRPr="009F49A5" w:rsidRDefault="00F3150D">
            <w:pPr>
              <w:rPr>
                <w:shd w:val="clear" w:color="auto" w:fill="FFFFFF"/>
                <w:lang w:val="en-CA"/>
              </w:rPr>
            </w:pPr>
          </w:p>
        </w:tc>
        <w:tc>
          <w:tcPr>
            <w:tcW w:w="0" w:type="auto"/>
          </w:tcPr>
          <w:p w14:paraId="349628DD" w14:textId="77777777" w:rsidR="00F3150D" w:rsidRPr="009F49A5" w:rsidRDefault="00F3150D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157</w:t>
            </w:r>
          </w:p>
        </w:tc>
        <w:tc>
          <w:tcPr>
            <w:tcW w:w="2149" w:type="dxa"/>
          </w:tcPr>
          <w:p w14:paraId="7FAA6ED0" w14:textId="77777777" w:rsidR="00F3150D" w:rsidRPr="009F49A5" w:rsidRDefault="00F3150D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0-39, 10.1 ± 10.5</w:t>
            </w:r>
          </w:p>
        </w:tc>
        <w:tc>
          <w:tcPr>
            <w:tcW w:w="2520" w:type="dxa"/>
          </w:tcPr>
          <w:p w14:paraId="486A1B2C" w14:textId="77777777" w:rsidR="00F3150D" w:rsidRPr="009F49A5" w:rsidRDefault="00F3150D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0-80, 12.7 ± 9.7</w:t>
            </w:r>
          </w:p>
        </w:tc>
        <w:tc>
          <w:tcPr>
            <w:tcW w:w="1116" w:type="dxa"/>
          </w:tcPr>
          <w:p w14:paraId="29A13955" w14:textId="77777777" w:rsidR="00F3150D" w:rsidRPr="009F49A5" w:rsidRDefault="00F3150D" w:rsidP="00911928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1.22</w:t>
            </w:r>
          </w:p>
        </w:tc>
        <w:tc>
          <w:tcPr>
            <w:tcW w:w="1314" w:type="dxa"/>
          </w:tcPr>
          <w:p w14:paraId="29213D42" w14:textId="77777777" w:rsidR="00F3150D" w:rsidRPr="009F49A5" w:rsidRDefault="00F3150D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-0.26</w:t>
            </w:r>
          </w:p>
        </w:tc>
        <w:tc>
          <w:tcPr>
            <w:tcW w:w="1173" w:type="dxa"/>
            <w:gridSpan w:val="2"/>
          </w:tcPr>
          <w:p w14:paraId="7B37DC79" w14:textId="77777777" w:rsidR="00F3150D" w:rsidRPr="009F49A5" w:rsidRDefault="00F3150D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0.225</w:t>
            </w:r>
          </w:p>
        </w:tc>
        <w:tc>
          <w:tcPr>
            <w:tcW w:w="1977" w:type="dxa"/>
          </w:tcPr>
          <w:p w14:paraId="29120372" w14:textId="77777777" w:rsidR="00F3150D" w:rsidRPr="009F49A5" w:rsidRDefault="00F3150D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2.52</w:t>
            </w:r>
          </w:p>
        </w:tc>
        <w:tc>
          <w:tcPr>
            <w:tcW w:w="1664" w:type="dxa"/>
            <w:gridSpan w:val="2"/>
          </w:tcPr>
          <w:p w14:paraId="331AFF10" w14:textId="77777777" w:rsidR="00F3150D" w:rsidRPr="009F49A5" w:rsidRDefault="00F3150D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-1.57 6.62</w:t>
            </w:r>
          </w:p>
        </w:tc>
      </w:tr>
      <w:tr w:rsidR="009F49A5" w:rsidRPr="009F49A5" w14:paraId="5E01FBB8" w14:textId="77777777" w:rsidTr="00E54017">
        <w:trPr>
          <w:trHeight w:val="775"/>
        </w:trPr>
        <w:tc>
          <w:tcPr>
            <w:tcW w:w="0" w:type="auto"/>
          </w:tcPr>
          <w:p w14:paraId="01EFD0C1" w14:textId="77777777" w:rsidR="00F3150D" w:rsidRPr="009F49A5" w:rsidRDefault="00F3150D">
            <w:pPr>
              <w:rPr>
                <w:shd w:val="clear" w:color="auto" w:fill="FFFFFF"/>
                <w:lang w:val="en-CA"/>
              </w:rPr>
            </w:pPr>
            <w:r w:rsidRPr="009F49A5">
              <w:rPr>
                <w:shd w:val="clear" w:color="auto" w:fill="FFFFFF"/>
                <w:lang w:val="en-CA"/>
              </w:rPr>
              <w:t>Total Number of sessions completed (range, mean)</w:t>
            </w:r>
          </w:p>
          <w:p w14:paraId="7EC1BD67" w14:textId="77777777" w:rsidR="0067789E" w:rsidRPr="009F49A5" w:rsidRDefault="0067789E">
            <w:pPr>
              <w:rPr>
                <w:shd w:val="clear" w:color="auto" w:fill="FFFFFF"/>
                <w:lang w:val="en-CA"/>
              </w:rPr>
            </w:pPr>
          </w:p>
        </w:tc>
        <w:tc>
          <w:tcPr>
            <w:tcW w:w="0" w:type="auto"/>
          </w:tcPr>
          <w:p w14:paraId="698C0F67" w14:textId="77777777" w:rsidR="00F3150D" w:rsidRPr="009F49A5" w:rsidRDefault="00F3150D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226</w:t>
            </w:r>
          </w:p>
        </w:tc>
        <w:tc>
          <w:tcPr>
            <w:tcW w:w="2149" w:type="dxa"/>
          </w:tcPr>
          <w:p w14:paraId="3D37CD57" w14:textId="77777777" w:rsidR="00F3150D" w:rsidRPr="009F49A5" w:rsidRDefault="00F3150D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22-105, 64.2 ± 15.7</w:t>
            </w:r>
          </w:p>
        </w:tc>
        <w:tc>
          <w:tcPr>
            <w:tcW w:w="2520" w:type="dxa"/>
          </w:tcPr>
          <w:p w14:paraId="20CD642A" w14:textId="77777777" w:rsidR="00F3150D" w:rsidRPr="009F49A5" w:rsidRDefault="00F3150D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1-117, 59.6 ± 17.9</w:t>
            </w:r>
          </w:p>
        </w:tc>
        <w:tc>
          <w:tcPr>
            <w:tcW w:w="1116" w:type="dxa"/>
          </w:tcPr>
          <w:p w14:paraId="028865C5" w14:textId="77777777" w:rsidR="00F3150D" w:rsidRPr="009F49A5" w:rsidRDefault="00F3150D" w:rsidP="00911928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-1.27</w:t>
            </w:r>
          </w:p>
        </w:tc>
        <w:tc>
          <w:tcPr>
            <w:tcW w:w="1314" w:type="dxa"/>
          </w:tcPr>
          <w:p w14:paraId="45B4E71F" w14:textId="77777777" w:rsidR="00F3150D" w:rsidRPr="009F49A5" w:rsidRDefault="00F3150D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0.20</w:t>
            </w:r>
          </w:p>
        </w:tc>
        <w:tc>
          <w:tcPr>
            <w:tcW w:w="1173" w:type="dxa"/>
            <w:gridSpan w:val="2"/>
          </w:tcPr>
          <w:p w14:paraId="48135EB7" w14:textId="77777777" w:rsidR="00F3150D" w:rsidRPr="009F49A5" w:rsidRDefault="00F3150D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0.320</w:t>
            </w:r>
          </w:p>
        </w:tc>
        <w:tc>
          <w:tcPr>
            <w:tcW w:w="1977" w:type="dxa"/>
          </w:tcPr>
          <w:p w14:paraId="2A2563C8" w14:textId="77777777" w:rsidR="00F3150D" w:rsidRPr="009F49A5" w:rsidRDefault="00F3150D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-3.58</w:t>
            </w:r>
          </w:p>
        </w:tc>
        <w:tc>
          <w:tcPr>
            <w:tcW w:w="1664" w:type="dxa"/>
            <w:gridSpan w:val="2"/>
          </w:tcPr>
          <w:p w14:paraId="7771A633" w14:textId="77777777" w:rsidR="00F3150D" w:rsidRPr="009F49A5" w:rsidRDefault="00F3150D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-11.76   2.53</w:t>
            </w:r>
          </w:p>
        </w:tc>
      </w:tr>
      <w:tr w:rsidR="009F49A5" w:rsidRPr="009F49A5" w14:paraId="1BD57C51" w14:textId="77777777" w:rsidTr="00E54017">
        <w:trPr>
          <w:trHeight w:val="516"/>
        </w:trPr>
        <w:tc>
          <w:tcPr>
            <w:tcW w:w="0" w:type="auto"/>
          </w:tcPr>
          <w:p w14:paraId="0D22B22A" w14:textId="77777777" w:rsidR="00F3150D" w:rsidRPr="009F49A5" w:rsidRDefault="00F3150D">
            <w:pPr>
              <w:rPr>
                <w:shd w:val="clear" w:color="auto" w:fill="FFFFFF"/>
                <w:lang w:val="en-CA"/>
              </w:rPr>
            </w:pPr>
            <w:r w:rsidRPr="009F49A5">
              <w:rPr>
                <w:shd w:val="clear" w:color="auto" w:fill="FFFFFF"/>
                <w:lang w:val="en-CA"/>
              </w:rPr>
              <w:t>Years of Education Completed</w:t>
            </w:r>
          </w:p>
        </w:tc>
        <w:tc>
          <w:tcPr>
            <w:tcW w:w="0" w:type="auto"/>
          </w:tcPr>
          <w:p w14:paraId="0719B374" w14:textId="77777777" w:rsidR="00F3150D" w:rsidRPr="009F49A5" w:rsidRDefault="00F3150D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262</w:t>
            </w:r>
          </w:p>
        </w:tc>
        <w:tc>
          <w:tcPr>
            <w:tcW w:w="2149" w:type="dxa"/>
          </w:tcPr>
          <w:p w14:paraId="0006137B" w14:textId="77777777" w:rsidR="00F3150D" w:rsidRPr="009F49A5" w:rsidRDefault="00F3150D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16.2 ± 2.5</w:t>
            </w:r>
          </w:p>
        </w:tc>
        <w:tc>
          <w:tcPr>
            <w:tcW w:w="2520" w:type="dxa"/>
          </w:tcPr>
          <w:p w14:paraId="0425FADA" w14:textId="77777777" w:rsidR="00F3150D" w:rsidRPr="009F49A5" w:rsidRDefault="00F3150D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15.9 ± 2.5</w:t>
            </w:r>
          </w:p>
        </w:tc>
        <w:tc>
          <w:tcPr>
            <w:tcW w:w="1116" w:type="dxa"/>
          </w:tcPr>
          <w:p w14:paraId="40153445" w14:textId="77777777" w:rsidR="00F3150D" w:rsidRPr="009F49A5" w:rsidRDefault="00F3150D" w:rsidP="00911928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0.48</w:t>
            </w:r>
          </w:p>
        </w:tc>
        <w:tc>
          <w:tcPr>
            <w:tcW w:w="1314" w:type="dxa"/>
          </w:tcPr>
          <w:p w14:paraId="08830F9C" w14:textId="77777777" w:rsidR="00F3150D" w:rsidRPr="009F49A5" w:rsidRDefault="00F3150D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0.08</w:t>
            </w:r>
          </w:p>
        </w:tc>
        <w:tc>
          <w:tcPr>
            <w:tcW w:w="1173" w:type="dxa"/>
            <w:gridSpan w:val="2"/>
          </w:tcPr>
          <w:p w14:paraId="26FA7B16" w14:textId="77777777" w:rsidR="00F3150D" w:rsidRPr="009F49A5" w:rsidRDefault="00F3150D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0.629</w:t>
            </w:r>
          </w:p>
        </w:tc>
        <w:tc>
          <w:tcPr>
            <w:tcW w:w="1977" w:type="dxa"/>
          </w:tcPr>
          <w:p w14:paraId="7250C34C" w14:textId="77777777" w:rsidR="00F3150D" w:rsidRPr="009F49A5" w:rsidRDefault="00F3150D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-0.26</w:t>
            </w:r>
          </w:p>
          <w:p w14:paraId="1F611F51" w14:textId="77777777" w:rsidR="00F3150D" w:rsidRPr="009F49A5" w:rsidRDefault="00F3150D">
            <w:pPr>
              <w:jc w:val="center"/>
              <w:rPr>
                <w:lang w:val="en-CA"/>
              </w:rPr>
            </w:pPr>
          </w:p>
        </w:tc>
        <w:tc>
          <w:tcPr>
            <w:tcW w:w="1664" w:type="dxa"/>
            <w:gridSpan w:val="2"/>
          </w:tcPr>
          <w:p w14:paraId="6BFB1EB2" w14:textId="77777777" w:rsidR="00F3150D" w:rsidRPr="009F49A5" w:rsidRDefault="00F3150D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-1.33 0.80</w:t>
            </w:r>
          </w:p>
        </w:tc>
      </w:tr>
    </w:tbl>
    <w:p w14:paraId="1ED001D5" w14:textId="77777777" w:rsidR="00F3150D" w:rsidRPr="009F49A5" w:rsidRDefault="00F3150D" w:rsidP="00F3150D">
      <w:r w:rsidRPr="009F49A5">
        <w:t>Supplementary Table 1. Demographics of the MRI sub-study sample compared with the larger Brain in Motion Sample</w:t>
      </w:r>
    </w:p>
    <w:p w14:paraId="2CE310B0" w14:textId="77777777" w:rsidR="00F3150D" w:rsidRPr="009F49A5" w:rsidRDefault="00F3150D" w:rsidP="00F3150D"/>
    <w:p w14:paraId="17D8F86E" w14:textId="77777777" w:rsidR="00F3150D" w:rsidRPr="009F49A5" w:rsidRDefault="00F3150D" w:rsidP="00F3150D">
      <w:r w:rsidRPr="009F49A5">
        <w:rPr>
          <w:i/>
          <w:iCs/>
        </w:rPr>
        <w:t>Note:</w:t>
      </w:r>
      <w:r w:rsidRPr="009F49A5">
        <w:t xml:space="preserve"> SD = standard deviation</w:t>
      </w:r>
    </w:p>
    <w:p w14:paraId="2F55ED27" w14:textId="77777777" w:rsidR="00A73401" w:rsidRPr="009F49A5" w:rsidRDefault="00A73401" w:rsidP="00F3150D"/>
    <w:p w14:paraId="27FE1E88" w14:textId="77777777" w:rsidR="00A73401" w:rsidRPr="009F49A5" w:rsidRDefault="00A73401" w:rsidP="00F3150D"/>
    <w:p w14:paraId="68AEB0B0" w14:textId="77777777" w:rsidR="006A7C8D" w:rsidRPr="009F49A5" w:rsidRDefault="006A7C8D" w:rsidP="00F3150D"/>
    <w:p w14:paraId="48177981" w14:textId="77777777" w:rsidR="006A7C8D" w:rsidRPr="009F49A5" w:rsidRDefault="006A7C8D" w:rsidP="00F3150D"/>
    <w:p w14:paraId="6FEE7EE6" w14:textId="77777777" w:rsidR="006A7C8D" w:rsidRPr="009F49A5" w:rsidRDefault="006A7C8D" w:rsidP="00F3150D"/>
    <w:p w14:paraId="57BB5FCA" w14:textId="40F702BF" w:rsidR="006A7C8D" w:rsidRPr="009F49A5" w:rsidRDefault="006A7C8D" w:rsidP="006A7C8D">
      <w:pPr>
        <w:spacing w:after="160" w:line="259" w:lineRule="auto"/>
        <w:rPr>
          <w:shd w:val="clear" w:color="auto" w:fill="FFFFFF"/>
          <w:lang w:val="en-CA"/>
        </w:rPr>
      </w:pPr>
      <w:r w:rsidRPr="009F49A5">
        <w:rPr>
          <w:shd w:val="clear" w:color="auto" w:fill="FFFFFF"/>
          <w:lang w:val="en-CA"/>
        </w:rPr>
        <w:t xml:space="preserve">Supplementary Table 2. </w:t>
      </w:r>
      <w:r w:rsidR="00F06EAD" w:rsidRPr="009F49A5">
        <w:rPr>
          <w:shd w:val="clear" w:color="auto" w:fill="FFFFFF"/>
          <w:lang w:val="en-CA"/>
        </w:rPr>
        <w:t>Sex and Age of p</w:t>
      </w:r>
      <w:r w:rsidRPr="009F49A5">
        <w:rPr>
          <w:shd w:val="clear" w:color="auto" w:fill="FFFFFF"/>
          <w:lang w:val="en-CA"/>
        </w:rPr>
        <w:t>articipants who did not attend more than 85% of the exercise sess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3"/>
        <w:gridCol w:w="4387"/>
        <w:gridCol w:w="3870"/>
      </w:tblGrid>
      <w:tr w:rsidR="009F49A5" w:rsidRPr="009F49A5" w14:paraId="7410D00D" w14:textId="77777777" w:rsidTr="0023738D">
        <w:trPr>
          <w:trHeight w:val="15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D569EB" w14:textId="66BEEBD2" w:rsidR="006A7C8D" w:rsidRPr="009F49A5" w:rsidRDefault="006A7C8D">
            <w:pPr>
              <w:rPr>
                <w:lang w:val="en-CA"/>
              </w:rPr>
            </w:pPr>
            <w:r w:rsidRPr="009F49A5">
              <w:rPr>
                <w:lang w:val="en-CA"/>
              </w:rPr>
              <w:t>Sex</w:t>
            </w:r>
          </w:p>
        </w:tc>
        <w:tc>
          <w:tcPr>
            <w:tcW w:w="4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4D5276" w14:textId="3857708A" w:rsidR="006A7C8D" w:rsidRPr="009F49A5" w:rsidRDefault="006A7C8D" w:rsidP="0023738D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Age (years)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613689" w14:textId="5DA564A4" w:rsidR="006A7C8D" w:rsidRPr="009F49A5" w:rsidRDefault="006A7C8D" w:rsidP="0023738D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Percent of sessions attended</w:t>
            </w:r>
          </w:p>
        </w:tc>
      </w:tr>
      <w:tr w:rsidR="009F49A5" w:rsidRPr="009F49A5" w14:paraId="558153AB" w14:textId="77777777" w:rsidTr="0023738D">
        <w:trPr>
          <w:trHeight w:val="131"/>
        </w:trPr>
        <w:tc>
          <w:tcPr>
            <w:tcW w:w="0" w:type="auto"/>
            <w:tcBorders>
              <w:top w:val="single" w:sz="4" w:space="0" w:color="auto"/>
            </w:tcBorders>
          </w:tcPr>
          <w:p w14:paraId="001F974C" w14:textId="180176B9" w:rsidR="006A7C8D" w:rsidRPr="009F49A5" w:rsidRDefault="006A7C8D" w:rsidP="006A7C8D">
            <w:pPr>
              <w:rPr>
                <w:lang w:val="en-CA"/>
              </w:rPr>
            </w:pPr>
            <w:r w:rsidRPr="009F49A5">
              <w:rPr>
                <w:lang w:val="en-CA"/>
              </w:rPr>
              <w:t>Female</w:t>
            </w:r>
          </w:p>
        </w:tc>
        <w:tc>
          <w:tcPr>
            <w:tcW w:w="4387" w:type="dxa"/>
            <w:tcBorders>
              <w:top w:val="single" w:sz="4" w:space="0" w:color="auto"/>
            </w:tcBorders>
          </w:tcPr>
          <w:p w14:paraId="56FBEE90" w14:textId="39242468" w:rsidR="006A7C8D" w:rsidRPr="009F49A5" w:rsidRDefault="006A7C8D" w:rsidP="006A7C8D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81.7</w:t>
            </w:r>
          </w:p>
        </w:tc>
        <w:tc>
          <w:tcPr>
            <w:tcW w:w="3870" w:type="dxa"/>
            <w:tcBorders>
              <w:top w:val="single" w:sz="4" w:space="0" w:color="auto"/>
            </w:tcBorders>
          </w:tcPr>
          <w:p w14:paraId="19FBEDBF" w14:textId="49B57C6D" w:rsidR="006A7C8D" w:rsidRPr="009F49A5" w:rsidRDefault="006A7C8D" w:rsidP="006A7C8D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81%</w:t>
            </w:r>
          </w:p>
        </w:tc>
      </w:tr>
      <w:tr w:rsidR="009F49A5" w:rsidRPr="009F49A5" w14:paraId="508A6A19" w14:textId="77777777" w:rsidTr="0023738D">
        <w:trPr>
          <w:trHeight w:val="131"/>
        </w:trPr>
        <w:tc>
          <w:tcPr>
            <w:tcW w:w="0" w:type="auto"/>
          </w:tcPr>
          <w:p w14:paraId="6CBE11AC" w14:textId="7AF64F22" w:rsidR="006A7C8D" w:rsidRPr="009F49A5" w:rsidRDefault="006A7C8D" w:rsidP="006A7C8D">
            <w:pPr>
              <w:rPr>
                <w:lang w:val="en-CA"/>
              </w:rPr>
            </w:pPr>
            <w:r w:rsidRPr="009F49A5">
              <w:rPr>
                <w:lang w:val="en-CA"/>
              </w:rPr>
              <w:t>Female</w:t>
            </w:r>
          </w:p>
        </w:tc>
        <w:tc>
          <w:tcPr>
            <w:tcW w:w="4387" w:type="dxa"/>
          </w:tcPr>
          <w:p w14:paraId="52B8D63D" w14:textId="22D8E6DE" w:rsidR="006A7C8D" w:rsidRPr="009F49A5" w:rsidRDefault="006A7C8D" w:rsidP="006A7C8D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57.8</w:t>
            </w:r>
          </w:p>
        </w:tc>
        <w:tc>
          <w:tcPr>
            <w:tcW w:w="3870" w:type="dxa"/>
          </w:tcPr>
          <w:p w14:paraId="17FFCB96" w14:textId="627035B6" w:rsidR="006A7C8D" w:rsidRPr="009F49A5" w:rsidRDefault="006A7C8D" w:rsidP="006A7C8D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31%</w:t>
            </w:r>
          </w:p>
        </w:tc>
      </w:tr>
      <w:tr w:rsidR="009F49A5" w:rsidRPr="009F49A5" w14:paraId="1E519E2D" w14:textId="77777777" w:rsidTr="0023738D">
        <w:trPr>
          <w:trHeight w:val="131"/>
        </w:trPr>
        <w:tc>
          <w:tcPr>
            <w:tcW w:w="0" w:type="auto"/>
          </w:tcPr>
          <w:p w14:paraId="69152DBA" w14:textId="7C3D3025" w:rsidR="006A7C8D" w:rsidRPr="009F49A5" w:rsidRDefault="006A7C8D" w:rsidP="006A7C8D">
            <w:pPr>
              <w:rPr>
                <w:lang w:val="en-CA"/>
              </w:rPr>
            </w:pPr>
            <w:r w:rsidRPr="009F49A5">
              <w:rPr>
                <w:lang w:val="en-CA"/>
              </w:rPr>
              <w:t>Female</w:t>
            </w:r>
          </w:p>
        </w:tc>
        <w:tc>
          <w:tcPr>
            <w:tcW w:w="4387" w:type="dxa"/>
          </w:tcPr>
          <w:p w14:paraId="6C8820F1" w14:textId="76FB83EB" w:rsidR="006A7C8D" w:rsidRPr="009F49A5" w:rsidRDefault="006A7C8D" w:rsidP="006A7C8D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62.8</w:t>
            </w:r>
          </w:p>
        </w:tc>
        <w:tc>
          <w:tcPr>
            <w:tcW w:w="3870" w:type="dxa"/>
          </w:tcPr>
          <w:p w14:paraId="3D64BEBA" w14:textId="567966A5" w:rsidR="006A7C8D" w:rsidRPr="009F49A5" w:rsidRDefault="006A7C8D" w:rsidP="006A7C8D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39%</w:t>
            </w:r>
          </w:p>
        </w:tc>
      </w:tr>
      <w:tr w:rsidR="009F49A5" w:rsidRPr="009F49A5" w14:paraId="1DAB4CF1" w14:textId="77777777" w:rsidTr="0023738D">
        <w:trPr>
          <w:trHeight w:val="131"/>
        </w:trPr>
        <w:tc>
          <w:tcPr>
            <w:tcW w:w="0" w:type="auto"/>
          </w:tcPr>
          <w:p w14:paraId="5C09FE4F" w14:textId="0BFB1265" w:rsidR="006A7C8D" w:rsidRPr="009F49A5" w:rsidRDefault="006A7C8D" w:rsidP="006A7C8D">
            <w:pPr>
              <w:rPr>
                <w:lang w:val="en-CA"/>
              </w:rPr>
            </w:pPr>
            <w:r w:rsidRPr="009F49A5">
              <w:rPr>
                <w:lang w:val="en-CA"/>
              </w:rPr>
              <w:t>Female</w:t>
            </w:r>
          </w:p>
        </w:tc>
        <w:tc>
          <w:tcPr>
            <w:tcW w:w="4387" w:type="dxa"/>
          </w:tcPr>
          <w:p w14:paraId="066E029B" w14:textId="718CF7E9" w:rsidR="006A7C8D" w:rsidRPr="009F49A5" w:rsidRDefault="006A7C8D" w:rsidP="006A7C8D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58.1</w:t>
            </w:r>
          </w:p>
        </w:tc>
        <w:tc>
          <w:tcPr>
            <w:tcW w:w="3870" w:type="dxa"/>
          </w:tcPr>
          <w:p w14:paraId="4566A8FC" w14:textId="445E565A" w:rsidR="006A7C8D" w:rsidRPr="009F49A5" w:rsidRDefault="006A7C8D" w:rsidP="006A7C8D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78%</w:t>
            </w:r>
          </w:p>
        </w:tc>
      </w:tr>
      <w:tr w:rsidR="009F49A5" w:rsidRPr="009F49A5" w14:paraId="7F9DC6A9" w14:textId="77777777" w:rsidTr="0023738D">
        <w:trPr>
          <w:trHeight w:val="131"/>
        </w:trPr>
        <w:tc>
          <w:tcPr>
            <w:tcW w:w="0" w:type="auto"/>
          </w:tcPr>
          <w:p w14:paraId="4FB38DC5" w14:textId="70EB5F1F" w:rsidR="006A7C8D" w:rsidRPr="009F49A5" w:rsidRDefault="006A7C8D" w:rsidP="006A7C8D">
            <w:pPr>
              <w:rPr>
                <w:lang w:val="en-CA"/>
              </w:rPr>
            </w:pPr>
            <w:r w:rsidRPr="009F49A5">
              <w:rPr>
                <w:lang w:val="en-CA"/>
              </w:rPr>
              <w:t>Female</w:t>
            </w:r>
          </w:p>
        </w:tc>
        <w:tc>
          <w:tcPr>
            <w:tcW w:w="4387" w:type="dxa"/>
          </w:tcPr>
          <w:p w14:paraId="36529EB3" w14:textId="28BB1CAD" w:rsidR="006A7C8D" w:rsidRPr="009F49A5" w:rsidRDefault="006A7C8D" w:rsidP="006A7C8D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68.2</w:t>
            </w:r>
          </w:p>
        </w:tc>
        <w:tc>
          <w:tcPr>
            <w:tcW w:w="3870" w:type="dxa"/>
          </w:tcPr>
          <w:p w14:paraId="1A9F1498" w14:textId="2F8C4CE9" w:rsidR="006A7C8D" w:rsidRPr="009F49A5" w:rsidRDefault="006A7C8D" w:rsidP="006A7C8D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74%</w:t>
            </w:r>
          </w:p>
        </w:tc>
      </w:tr>
      <w:tr w:rsidR="009F49A5" w:rsidRPr="009F49A5" w14:paraId="5E84150D" w14:textId="77777777" w:rsidTr="0023738D">
        <w:trPr>
          <w:trHeight w:val="131"/>
        </w:trPr>
        <w:tc>
          <w:tcPr>
            <w:tcW w:w="0" w:type="auto"/>
          </w:tcPr>
          <w:p w14:paraId="62DB3E99" w14:textId="140019A0" w:rsidR="006A7C8D" w:rsidRPr="009F49A5" w:rsidRDefault="006A7C8D" w:rsidP="006A7C8D">
            <w:pPr>
              <w:rPr>
                <w:lang w:val="en-CA"/>
              </w:rPr>
            </w:pPr>
            <w:r w:rsidRPr="009F49A5">
              <w:rPr>
                <w:lang w:val="en-CA"/>
              </w:rPr>
              <w:t>Male</w:t>
            </w:r>
          </w:p>
        </w:tc>
        <w:tc>
          <w:tcPr>
            <w:tcW w:w="4387" w:type="dxa"/>
          </w:tcPr>
          <w:p w14:paraId="0FFD6181" w14:textId="78002DA9" w:rsidR="006A7C8D" w:rsidRPr="009F49A5" w:rsidRDefault="006A7C8D" w:rsidP="006A7C8D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59.7</w:t>
            </w:r>
          </w:p>
        </w:tc>
        <w:tc>
          <w:tcPr>
            <w:tcW w:w="3870" w:type="dxa"/>
          </w:tcPr>
          <w:p w14:paraId="06925740" w14:textId="3C6E0564" w:rsidR="006A7C8D" w:rsidRPr="009F49A5" w:rsidRDefault="006A7C8D" w:rsidP="006A7C8D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79%</w:t>
            </w:r>
          </w:p>
        </w:tc>
      </w:tr>
      <w:tr w:rsidR="009F49A5" w:rsidRPr="009F49A5" w14:paraId="3578272A" w14:textId="77777777" w:rsidTr="0023738D">
        <w:trPr>
          <w:trHeight w:val="131"/>
        </w:trPr>
        <w:tc>
          <w:tcPr>
            <w:tcW w:w="0" w:type="auto"/>
          </w:tcPr>
          <w:p w14:paraId="0C286EC4" w14:textId="3CACAA61" w:rsidR="006A7C8D" w:rsidRPr="009F49A5" w:rsidRDefault="006A7C8D" w:rsidP="006A7C8D">
            <w:pPr>
              <w:rPr>
                <w:lang w:val="en-CA"/>
              </w:rPr>
            </w:pPr>
            <w:r w:rsidRPr="009F49A5">
              <w:rPr>
                <w:lang w:val="en-CA"/>
              </w:rPr>
              <w:t>Male</w:t>
            </w:r>
          </w:p>
        </w:tc>
        <w:tc>
          <w:tcPr>
            <w:tcW w:w="4387" w:type="dxa"/>
          </w:tcPr>
          <w:p w14:paraId="062DFCEB" w14:textId="3777353A" w:rsidR="006A7C8D" w:rsidRPr="009F49A5" w:rsidRDefault="006A7C8D" w:rsidP="006A7C8D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65.4</w:t>
            </w:r>
          </w:p>
        </w:tc>
        <w:tc>
          <w:tcPr>
            <w:tcW w:w="3870" w:type="dxa"/>
          </w:tcPr>
          <w:p w14:paraId="2D4C8130" w14:textId="07924249" w:rsidR="006A7C8D" w:rsidRPr="009F49A5" w:rsidRDefault="006A7C8D" w:rsidP="006A7C8D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65%</w:t>
            </w:r>
          </w:p>
        </w:tc>
      </w:tr>
      <w:tr w:rsidR="006A7C8D" w:rsidRPr="009F49A5" w14:paraId="5476F2F7" w14:textId="77777777" w:rsidTr="0023738D">
        <w:trPr>
          <w:trHeight w:val="131"/>
        </w:trPr>
        <w:tc>
          <w:tcPr>
            <w:tcW w:w="0" w:type="auto"/>
          </w:tcPr>
          <w:p w14:paraId="5D8351E5" w14:textId="661A4B44" w:rsidR="006A7C8D" w:rsidRPr="009F49A5" w:rsidRDefault="006A7C8D" w:rsidP="006A7C8D">
            <w:pPr>
              <w:rPr>
                <w:lang w:val="en-CA"/>
              </w:rPr>
            </w:pPr>
            <w:r w:rsidRPr="009F49A5">
              <w:rPr>
                <w:lang w:val="en-CA"/>
              </w:rPr>
              <w:t>Male</w:t>
            </w:r>
          </w:p>
        </w:tc>
        <w:tc>
          <w:tcPr>
            <w:tcW w:w="4387" w:type="dxa"/>
          </w:tcPr>
          <w:p w14:paraId="11E99DA7" w14:textId="42241878" w:rsidR="006A7C8D" w:rsidRPr="009F49A5" w:rsidRDefault="006A7C8D" w:rsidP="006A7C8D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74.8</w:t>
            </w:r>
          </w:p>
        </w:tc>
        <w:tc>
          <w:tcPr>
            <w:tcW w:w="3870" w:type="dxa"/>
          </w:tcPr>
          <w:p w14:paraId="4A51D2E1" w14:textId="509E21BB" w:rsidR="006A7C8D" w:rsidRPr="009F49A5" w:rsidRDefault="006A7C8D" w:rsidP="006A7C8D">
            <w:pPr>
              <w:jc w:val="center"/>
              <w:rPr>
                <w:lang w:val="en-CA"/>
              </w:rPr>
            </w:pPr>
            <w:r w:rsidRPr="009F49A5">
              <w:rPr>
                <w:lang w:val="en-CA"/>
              </w:rPr>
              <w:t>72%</w:t>
            </w:r>
          </w:p>
        </w:tc>
      </w:tr>
    </w:tbl>
    <w:p w14:paraId="7E05B10C" w14:textId="77777777" w:rsidR="006A7C8D" w:rsidRPr="009F49A5" w:rsidRDefault="006A7C8D" w:rsidP="00F3150D"/>
    <w:p w14:paraId="53DEBE70" w14:textId="77777777" w:rsidR="006A7C8D" w:rsidRPr="009F49A5" w:rsidRDefault="006A7C8D" w:rsidP="00F3150D"/>
    <w:p w14:paraId="6CFF87D6" w14:textId="77777777" w:rsidR="006A7C8D" w:rsidRPr="009F49A5" w:rsidRDefault="006A7C8D" w:rsidP="00F3150D"/>
    <w:p w14:paraId="1DBBB499" w14:textId="77777777" w:rsidR="006A7C8D" w:rsidRPr="009F49A5" w:rsidRDefault="006A7C8D" w:rsidP="00F3150D"/>
    <w:p w14:paraId="7DA5CE84" w14:textId="77777777" w:rsidR="006A7C8D" w:rsidRPr="009F49A5" w:rsidRDefault="006A7C8D" w:rsidP="00F3150D"/>
    <w:p w14:paraId="16AB0DCD" w14:textId="77777777" w:rsidR="006A7C8D" w:rsidRPr="009F49A5" w:rsidRDefault="006A7C8D" w:rsidP="00F3150D"/>
    <w:p w14:paraId="33C7EF90" w14:textId="77777777" w:rsidR="006A7C8D" w:rsidRPr="009F49A5" w:rsidRDefault="006A7C8D" w:rsidP="00F3150D"/>
    <w:p w14:paraId="256ABCF5" w14:textId="77777777" w:rsidR="006A7C8D" w:rsidRPr="009F49A5" w:rsidRDefault="006A7C8D" w:rsidP="00F3150D"/>
    <w:p w14:paraId="54632682" w14:textId="77777777" w:rsidR="00A71747" w:rsidRPr="009F49A5" w:rsidRDefault="00A71747" w:rsidP="00F3150D"/>
    <w:p w14:paraId="141914E8" w14:textId="77777777" w:rsidR="00A71747" w:rsidRPr="009F49A5" w:rsidRDefault="00A71747" w:rsidP="00F3150D"/>
    <w:p w14:paraId="412774E3" w14:textId="77777777" w:rsidR="00A71747" w:rsidRPr="009F49A5" w:rsidRDefault="00A71747" w:rsidP="00F3150D"/>
    <w:p w14:paraId="43D6C5D6" w14:textId="77777777" w:rsidR="00A71747" w:rsidRPr="009F49A5" w:rsidRDefault="00A71747" w:rsidP="00F3150D"/>
    <w:p w14:paraId="744867B6" w14:textId="77777777" w:rsidR="00A71747" w:rsidRPr="009F49A5" w:rsidRDefault="00A71747" w:rsidP="00F3150D"/>
    <w:p w14:paraId="0AC38268" w14:textId="77777777" w:rsidR="00A71747" w:rsidRPr="009F49A5" w:rsidRDefault="00A71747" w:rsidP="00F3150D"/>
    <w:p w14:paraId="6DB18389" w14:textId="77777777" w:rsidR="00A71747" w:rsidRPr="009F49A5" w:rsidRDefault="00A71747" w:rsidP="00F3150D"/>
    <w:p w14:paraId="5B83E800" w14:textId="77777777" w:rsidR="00A71747" w:rsidRPr="009F49A5" w:rsidRDefault="00A71747" w:rsidP="00F3150D"/>
    <w:p w14:paraId="2B37AEAB" w14:textId="77777777" w:rsidR="00A71747" w:rsidRPr="009F49A5" w:rsidRDefault="00A71747" w:rsidP="00F3150D"/>
    <w:p w14:paraId="457666B0" w14:textId="77777777" w:rsidR="006A7C8D" w:rsidRPr="009F49A5" w:rsidRDefault="006A7C8D" w:rsidP="00F3150D"/>
    <w:p w14:paraId="5A0A391C" w14:textId="77777777" w:rsidR="006A7C8D" w:rsidRPr="009F49A5" w:rsidRDefault="006A7C8D" w:rsidP="00F3150D"/>
    <w:p w14:paraId="755EFDB4" w14:textId="1BD0193D" w:rsidR="00000D2B" w:rsidRPr="009F49A5" w:rsidRDefault="00000D2B" w:rsidP="00553DBC">
      <w:pPr>
        <w:spacing w:after="160" w:line="259" w:lineRule="auto"/>
        <w:rPr>
          <w:shd w:val="clear" w:color="auto" w:fill="FFFFFF"/>
          <w:lang w:val="en-CA"/>
        </w:rPr>
      </w:pPr>
      <w:r w:rsidRPr="009F49A5">
        <w:rPr>
          <w:shd w:val="clear" w:color="auto" w:fill="FFFFFF"/>
          <w:lang w:val="en-CA"/>
        </w:rPr>
        <w:lastRenderedPageBreak/>
        <w:t xml:space="preserve">Supplementary Table </w:t>
      </w:r>
      <w:r w:rsidR="00A71747" w:rsidRPr="009F49A5">
        <w:rPr>
          <w:shd w:val="clear" w:color="auto" w:fill="FFFFFF"/>
          <w:lang w:val="en-CA"/>
        </w:rPr>
        <w:t>3</w:t>
      </w:r>
      <w:r w:rsidRPr="009F49A5">
        <w:rPr>
          <w:shd w:val="clear" w:color="auto" w:fill="FFFFFF"/>
          <w:lang w:val="en-CA"/>
        </w:rPr>
        <w:t xml:space="preserve">. Sex Differences in Blood Pressure and Maximal Aerobic Capacity, Pre and Post intervention, </w:t>
      </w:r>
      <w:proofErr w:type="gramStart"/>
      <w:r w:rsidRPr="009F49A5">
        <w:rPr>
          <w:shd w:val="clear" w:color="auto" w:fill="FFFFFF"/>
          <w:lang w:val="en-CA"/>
        </w:rPr>
        <w:t>Independent</w:t>
      </w:r>
      <w:proofErr w:type="gramEnd"/>
      <w:r w:rsidRPr="009F49A5">
        <w:rPr>
          <w:shd w:val="clear" w:color="auto" w:fill="FFFFFF"/>
          <w:lang w:val="en-CA"/>
        </w:rPr>
        <w:t xml:space="preserve"> </w:t>
      </w:r>
      <w:r w:rsidRPr="009F49A5">
        <w:rPr>
          <w:i/>
          <w:iCs/>
          <w:shd w:val="clear" w:color="auto" w:fill="FFFFFF"/>
          <w:lang w:val="en-CA"/>
        </w:rPr>
        <w:t>t</w:t>
      </w:r>
      <w:r w:rsidRPr="009F49A5">
        <w:rPr>
          <w:shd w:val="clear" w:color="auto" w:fill="FFFFFF"/>
          <w:lang w:val="en-CA"/>
        </w:rPr>
        <w:t>-Test Results</w:t>
      </w:r>
    </w:p>
    <w:tbl>
      <w:tblPr>
        <w:tblStyle w:val="TableGrid"/>
        <w:tblW w:w="167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10"/>
        <w:gridCol w:w="1283"/>
        <w:gridCol w:w="2108"/>
        <w:gridCol w:w="1191"/>
        <w:gridCol w:w="1558"/>
        <w:gridCol w:w="1650"/>
        <w:gridCol w:w="2016"/>
        <w:gridCol w:w="1100"/>
        <w:gridCol w:w="1297"/>
        <w:gridCol w:w="1130"/>
      </w:tblGrid>
      <w:tr w:rsidR="009F49A5" w:rsidRPr="009F49A5" w14:paraId="7B8C9CFA" w14:textId="77777777" w:rsidTr="00553DBC">
        <w:trPr>
          <w:trHeight w:val="111"/>
        </w:trPr>
        <w:tc>
          <w:tcPr>
            <w:tcW w:w="3410" w:type="dxa"/>
            <w:tcBorders>
              <w:top w:val="single" w:sz="4" w:space="0" w:color="auto"/>
              <w:bottom w:val="single" w:sz="4" w:space="0" w:color="auto"/>
            </w:tcBorders>
          </w:tcPr>
          <w:p w14:paraId="5837C6B8" w14:textId="77777777" w:rsidR="00000D2B" w:rsidRPr="009F49A5" w:rsidRDefault="00000D2B">
            <w:pPr>
              <w:rPr>
                <w:lang w:val="en-CA"/>
              </w:rPr>
            </w:pP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6ECF6312" w14:textId="77777777" w:rsidR="00000D2B" w:rsidRPr="009F49A5" w:rsidRDefault="00000D2B">
            <w:pPr>
              <w:rPr>
                <w:lang w:val="en-CA"/>
              </w:rPr>
            </w:pPr>
          </w:p>
        </w:tc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</w:tcPr>
          <w:p w14:paraId="2518AEC3" w14:textId="77777777" w:rsidR="00000D2B" w:rsidRPr="009F49A5" w:rsidRDefault="00000D2B">
            <w:pPr>
              <w:rPr>
                <w:lang w:val="en-CA"/>
              </w:rPr>
            </w:pPr>
            <w:r w:rsidRPr="009F49A5">
              <w:rPr>
                <w:lang w:val="en-CA"/>
              </w:rPr>
              <w:t xml:space="preserve">Pre-Intervention 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3EF5472E" w14:textId="77777777" w:rsidR="00000D2B" w:rsidRPr="009F49A5" w:rsidRDefault="00000D2B">
            <w:pPr>
              <w:rPr>
                <w:lang w:val="en-CA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62B88F78" w14:textId="77777777" w:rsidR="00000D2B" w:rsidRPr="009F49A5" w:rsidRDefault="00000D2B">
            <w:pPr>
              <w:rPr>
                <w:lang w:val="en-CA"/>
              </w:rPr>
            </w:pP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14:paraId="5D64CDAD" w14:textId="77777777" w:rsidR="00000D2B" w:rsidRPr="009F49A5" w:rsidRDefault="00000D2B">
            <w:pPr>
              <w:rPr>
                <w:lang w:val="en-CA"/>
              </w:rPr>
            </w:pP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14:paraId="7F3352F1" w14:textId="77777777" w:rsidR="00000D2B" w:rsidRPr="009F49A5" w:rsidRDefault="00000D2B">
            <w:pPr>
              <w:rPr>
                <w:lang w:val="en-CA"/>
              </w:rPr>
            </w:pPr>
            <w:r w:rsidRPr="009F49A5">
              <w:rPr>
                <w:lang w:val="en-CA"/>
              </w:rPr>
              <w:t>Post-Intervention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14:paraId="6F01D35F" w14:textId="77777777" w:rsidR="00000D2B" w:rsidRPr="009F49A5" w:rsidRDefault="00000D2B">
            <w:pPr>
              <w:rPr>
                <w:lang w:val="en-CA"/>
              </w:rPr>
            </w:pP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3416CC0A" w14:textId="77777777" w:rsidR="00000D2B" w:rsidRPr="009F49A5" w:rsidRDefault="00000D2B">
            <w:pPr>
              <w:rPr>
                <w:lang w:val="en-CA"/>
              </w:rPr>
            </w:pP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99E5E18" w14:textId="77777777" w:rsidR="00000D2B" w:rsidRPr="009F49A5" w:rsidRDefault="00000D2B">
            <w:pPr>
              <w:rPr>
                <w:lang w:val="en-CA"/>
              </w:rPr>
            </w:pPr>
          </w:p>
        </w:tc>
      </w:tr>
      <w:tr w:rsidR="009F49A5" w:rsidRPr="009F49A5" w14:paraId="18F0D737" w14:textId="77777777" w:rsidTr="00553DBC">
        <w:trPr>
          <w:trHeight w:val="153"/>
        </w:trPr>
        <w:tc>
          <w:tcPr>
            <w:tcW w:w="3410" w:type="dxa"/>
            <w:tcBorders>
              <w:top w:val="single" w:sz="4" w:space="0" w:color="auto"/>
              <w:bottom w:val="single" w:sz="4" w:space="0" w:color="auto"/>
            </w:tcBorders>
          </w:tcPr>
          <w:p w14:paraId="5C6F0FFD" w14:textId="77777777" w:rsidR="00000D2B" w:rsidRPr="009F49A5" w:rsidRDefault="00000D2B">
            <w:pPr>
              <w:rPr>
                <w:lang w:val="en-CA"/>
              </w:rPr>
            </w:pP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2BC54FC7" w14:textId="77777777" w:rsidR="00000D2B" w:rsidRPr="009F49A5" w:rsidRDefault="00000D2B">
            <w:pPr>
              <w:rPr>
                <w:lang w:val="en-CA"/>
              </w:rPr>
            </w:pPr>
          </w:p>
        </w:tc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</w:tcPr>
          <w:p w14:paraId="4B924A3A" w14:textId="77777777" w:rsidR="00000D2B" w:rsidRPr="009F49A5" w:rsidRDefault="00000D2B">
            <w:pPr>
              <w:rPr>
                <w:lang w:val="en-CA"/>
              </w:rPr>
            </w:pPr>
            <w:r w:rsidRPr="009F49A5">
              <w:rPr>
                <w:lang w:val="en-CA"/>
              </w:rPr>
              <w:t xml:space="preserve">Mean ± SD 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4636711B" w14:textId="77777777" w:rsidR="00000D2B" w:rsidRPr="009F49A5" w:rsidRDefault="00000D2B">
            <w:pPr>
              <w:rPr>
                <w:i/>
                <w:iCs/>
                <w:lang w:val="en-CA"/>
              </w:rPr>
            </w:pPr>
            <w:r w:rsidRPr="009F49A5">
              <w:rPr>
                <w:i/>
                <w:iCs/>
                <w:lang w:val="en-CA"/>
              </w:rPr>
              <w:t>t</w:t>
            </w:r>
            <w:r w:rsidRPr="009F49A5">
              <w:rPr>
                <w:i/>
                <w:iCs/>
                <w:lang w:val="en-CA"/>
              </w:rPr>
              <w:br/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319DF113" w14:textId="77777777" w:rsidR="00000D2B" w:rsidRPr="009F49A5" w:rsidRDefault="00000D2B">
            <w:pPr>
              <w:rPr>
                <w:i/>
                <w:iCs/>
                <w:lang w:val="en-CA"/>
              </w:rPr>
            </w:pPr>
            <w:r w:rsidRPr="009F49A5">
              <w:rPr>
                <w:i/>
                <w:iCs/>
                <w:lang w:val="en-CA"/>
              </w:rPr>
              <w:t>Cohen’s d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14:paraId="13363EB2" w14:textId="77777777" w:rsidR="00000D2B" w:rsidRPr="009F49A5" w:rsidRDefault="00000D2B">
            <w:pPr>
              <w:rPr>
                <w:lang w:val="en-CA"/>
              </w:rPr>
            </w:pPr>
            <w:r w:rsidRPr="009F49A5">
              <w:rPr>
                <w:i/>
                <w:iCs/>
                <w:lang w:val="en-CA"/>
              </w:rPr>
              <w:t>p</w:t>
            </w:r>
            <w:r w:rsidRPr="009F49A5">
              <w:rPr>
                <w:lang w:val="en-CA"/>
              </w:rPr>
              <w:t>-value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14:paraId="230FEF82" w14:textId="77777777" w:rsidR="00000D2B" w:rsidRPr="009F49A5" w:rsidRDefault="00000D2B">
            <w:pPr>
              <w:rPr>
                <w:lang w:val="en-CA"/>
              </w:rPr>
            </w:pPr>
            <w:r w:rsidRPr="009F49A5">
              <w:rPr>
                <w:lang w:val="en-CA"/>
              </w:rPr>
              <w:t>Mean ± SD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14:paraId="35641496" w14:textId="77777777" w:rsidR="00000D2B" w:rsidRPr="009F49A5" w:rsidRDefault="00000D2B">
            <w:pPr>
              <w:rPr>
                <w:i/>
                <w:iCs/>
                <w:lang w:val="en-CA"/>
              </w:rPr>
            </w:pPr>
            <w:r w:rsidRPr="009F49A5">
              <w:rPr>
                <w:i/>
                <w:iCs/>
                <w:lang w:val="en-CA"/>
              </w:rPr>
              <w:t>t</w:t>
            </w:r>
            <w:r w:rsidRPr="009F49A5">
              <w:rPr>
                <w:i/>
                <w:iCs/>
                <w:lang w:val="en-CA"/>
              </w:rPr>
              <w:br/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5B768779" w14:textId="77777777" w:rsidR="00000D2B" w:rsidRPr="009F49A5" w:rsidRDefault="00000D2B">
            <w:pPr>
              <w:rPr>
                <w:i/>
                <w:iCs/>
                <w:lang w:val="en-CA"/>
              </w:rPr>
            </w:pPr>
            <w:r w:rsidRPr="009F49A5">
              <w:rPr>
                <w:i/>
                <w:iCs/>
                <w:lang w:val="en-CA"/>
              </w:rPr>
              <w:t>Cohen’s d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6D3803A6" w14:textId="77777777" w:rsidR="00000D2B" w:rsidRPr="009F49A5" w:rsidRDefault="00000D2B">
            <w:pPr>
              <w:rPr>
                <w:lang w:val="en-CA"/>
              </w:rPr>
            </w:pPr>
            <w:r w:rsidRPr="009F49A5">
              <w:rPr>
                <w:i/>
                <w:iCs/>
                <w:lang w:val="en-CA"/>
              </w:rPr>
              <w:t>p</w:t>
            </w:r>
            <w:r w:rsidRPr="009F49A5">
              <w:rPr>
                <w:lang w:val="en-CA"/>
              </w:rPr>
              <w:t>-value</w:t>
            </w:r>
          </w:p>
        </w:tc>
      </w:tr>
      <w:tr w:rsidR="009F49A5" w:rsidRPr="009F49A5" w14:paraId="7F9E507A" w14:textId="77777777" w:rsidTr="00553DBC">
        <w:trPr>
          <w:trHeight w:val="119"/>
        </w:trPr>
        <w:tc>
          <w:tcPr>
            <w:tcW w:w="3410" w:type="dxa"/>
            <w:vMerge w:val="restart"/>
            <w:tcBorders>
              <w:top w:val="single" w:sz="4" w:space="0" w:color="auto"/>
            </w:tcBorders>
          </w:tcPr>
          <w:p w14:paraId="5D339511" w14:textId="10087F58" w:rsidR="00000D2B" w:rsidRPr="009F49A5" w:rsidRDefault="00000D2B" w:rsidP="00224C0B">
            <w:pPr>
              <w:rPr>
                <w:lang w:val="en-CA"/>
              </w:rPr>
            </w:pPr>
            <w:r w:rsidRPr="009F49A5">
              <w:rPr>
                <w:lang w:val="en-CA"/>
              </w:rPr>
              <w:t>Diastolic Blood Pressure (mmHg)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1EEA99C0" w14:textId="77777777" w:rsidR="00000D2B" w:rsidRPr="009F49A5" w:rsidRDefault="00000D2B">
            <w:pPr>
              <w:rPr>
                <w:lang w:val="en-CA"/>
              </w:rPr>
            </w:pPr>
            <w:r w:rsidRPr="009F49A5">
              <w:rPr>
                <w:lang w:val="en-CA"/>
              </w:rPr>
              <w:t xml:space="preserve">Females </w:t>
            </w:r>
          </w:p>
        </w:tc>
        <w:tc>
          <w:tcPr>
            <w:tcW w:w="2108" w:type="dxa"/>
            <w:tcBorders>
              <w:top w:val="single" w:sz="4" w:space="0" w:color="auto"/>
            </w:tcBorders>
          </w:tcPr>
          <w:p w14:paraId="291915CC" w14:textId="77777777" w:rsidR="00000D2B" w:rsidRPr="009F49A5" w:rsidRDefault="00000D2B">
            <w:pPr>
              <w:rPr>
                <w:lang w:val="en-CA"/>
              </w:rPr>
            </w:pPr>
            <w:r w:rsidRPr="009F49A5">
              <w:rPr>
                <w:shd w:val="clear" w:color="auto" w:fill="FFFFFF"/>
                <w:lang w:val="en-CA"/>
              </w:rPr>
              <w:t>71.3 ± 6.3</w:t>
            </w:r>
          </w:p>
        </w:tc>
        <w:tc>
          <w:tcPr>
            <w:tcW w:w="1191" w:type="dxa"/>
            <w:vMerge w:val="restart"/>
            <w:tcBorders>
              <w:top w:val="single" w:sz="4" w:space="0" w:color="auto"/>
            </w:tcBorders>
          </w:tcPr>
          <w:p w14:paraId="4265EBAE" w14:textId="77777777" w:rsidR="00000D2B" w:rsidRPr="009F49A5" w:rsidRDefault="00000D2B">
            <w:pPr>
              <w:rPr>
                <w:lang w:val="en-CA"/>
              </w:rPr>
            </w:pPr>
            <w:r w:rsidRPr="009F49A5">
              <w:rPr>
                <w:lang w:val="en-CA"/>
              </w:rPr>
              <w:t>-2.77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</w:tcBorders>
          </w:tcPr>
          <w:p w14:paraId="5B0F515E" w14:textId="77777777" w:rsidR="00000D2B" w:rsidRPr="009F49A5" w:rsidRDefault="00000D2B">
            <w:pPr>
              <w:rPr>
                <w:lang w:val="en-CA"/>
              </w:rPr>
            </w:pPr>
            <w:r w:rsidRPr="009F49A5">
              <w:rPr>
                <w:lang w:val="en-CA"/>
              </w:rPr>
              <w:t>1.09</w:t>
            </w:r>
          </w:p>
        </w:tc>
        <w:tc>
          <w:tcPr>
            <w:tcW w:w="1650" w:type="dxa"/>
            <w:vMerge w:val="restart"/>
            <w:tcBorders>
              <w:top w:val="single" w:sz="4" w:space="0" w:color="auto"/>
            </w:tcBorders>
          </w:tcPr>
          <w:p w14:paraId="75B17736" w14:textId="77777777" w:rsidR="00000D2B" w:rsidRPr="009F49A5" w:rsidRDefault="00000D2B">
            <w:pPr>
              <w:rPr>
                <w:lang w:val="en-CA"/>
              </w:rPr>
            </w:pPr>
            <w:r w:rsidRPr="009F49A5">
              <w:rPr>
                <w:lang w:val="en-CA"/>
              </w:rPr>
              <w:t>0.011</w:t>
            </w:r>
          </w:p>
        </w:tc>
        <w:tc>
          <w:tcPr>
            <w:tcW w:w="2016" w:type="dxa"/>
            <w:tcBorders>
              <w:top w:val="single" w:sz="4" w:space="0" w:color="auto"/>
            </w:tcBorders>
          </w:tcPr>
          <w:p w14:paraId="34373A52" w14:textId="77777777" w:rsidR="00000D2B" w:rsidRPr="009F49A5" w:rsidRDefault="00000D2B">
            <w:pPr>
              <w:rPr>
                <w:lang w:val="en-CA"/>
              </w:rPr>
            </w:pPr>
            <w:r w:rsidRPr="009F49A5">
              <w:rPr>
                <w:shd w:val="clear" w:color="auto" w:fill="FFFFFF"/>
                <w:lang w:val="en-CA"/>
              </w:rPr>
              <w:t>70.8 ± 9.5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</w:tcBorders>
          </w:tcPr>
          <w:p w14:paraId="45C51E40" w14:textId="77777777" w:rsidR="00000D2B" w:rsidRPr="009F49A5" w:rsidRDefault="00000D2B">
            <w:pPr>
              <w:rPr>
                <w:lang w:val="en-CA"/>
              </w:rPr>
            </w:pPr>
            <w:r w:rsidRPr="009F49A5">
              <w:rPr>
                <w:lang w:val="en-CA"/>
              </w:rPr>
              <w:t>-1.40</w:t>
            </w:r>
          </w:p>
        </w:tc>
        <w:tc>
          <w:tcPr>
            <w:tcW w:w="1297" w:type="dxa"/>
            <w:vMerge w:val="restart"/>
            <w:tcBorders>
              <w:top w:val="single" w:sz="4" w:space="0" w:color="auto"/>
            </w:tcBorders>
          </w:tcPr>
          <w:p w14:paraId="36265B83" w14:textId="77777777" w:rsidR="00000D2B" w:rsidRPr="009F49A5" w:rsidRDefault="00000D2B">
            <w:pPr>
              <w:rPr>
                <w:lang w:val="en-CA"/>
              </w:rPr>
            </w:pPr>
            <w:r w:rsidRPr="009F49A5">
              <w:rPr>
                <w:lang w:val="en-CA"/>
              </w:rPr>
              <w:t>0.542</w:t>
            </w:r>
          </w:p>
        </w:tc>
        <w:tc>
          <w:tcPr>
            <w:tcW w:w="1130" w:type="dxa"/>
            <w:vMerge w:val="restart"/>
            <w:tcBorders>
              <w:top w:val="single" w:sz="4" w:space="0" w:color="auto"/>
            </w:tcBorders>
          </w:tcPr>
          <w:p w14:paraId="78917765" w14:textId="77777777" w:rsidR="00000D2B" w:rsidRPr="009F49A5" w:rsidRDefault="00000D2B">
            <w:pPr>
              <w:rPr>
                <w:lang w:val="en-CA"/>
              </w:rPr>
            </w:pPr>
            <w:r w:rsidRPr="009F49A5">
              <w:rPr>
                <w:lang w:val="en-CA"/>
              </w:rPr>
              <w:t xml:space="preserve"> 0.174</w:t>
            </w:r>
          </w:p>
        </w:tc>
      </w:tr>
      <w:tr w:rsidR="009F49A5" w:rsidRPr="009F49A5" w14:paraId="69646DD6" w14:textId="77777777" w:rsidTr="00553DBC">
        <w:trPr>
          <w:trHeight w:val="131"/>
        </w:trPr>
        <w:tc>
          <w:tcPr>
            <w:tcW w:w="3410" w:type="dxa"/>
            <w:vMerge/>
            <w:tcBorders>
              <w:bottom w:val="nil"/>
            </w:tcBorders>
          </w:tcPr>
          <w:p w14:paraId="77826302" w14:textId="77777777" w:rsidR="00000D2B" w:rsidRPr="009F49A5" w:rsidRDefault="00000D2B">
            <w:pPr>
              <w:rPr>
                <w:lang w:val="en-CA"/>
              </w:rPr>
            </w:pPr>
          </w:p>
        </w:tc>
        <w:tc>
          <w:tcPr>
            <w:tcW w:w="1283" w:type="dxa"/>
            <w:tcBorders>
              <w:bottom w:val="nil"/>
            </w:tcBorders>
          </w:tcPr>
          <w:p w14:paraId="601D4C52" w14:textId="77777777" w:rsidR="00000D2B" w:rsidRPr="009F49A5" w:rsidRDefault="00000D2B">
            <w:pPr>
              <w:rPr>
                <w:lang w:val="en-CA"/>
              </w:rPr>
            </w:pPr>
            <w:r w:rsidRPr="009F49A5">
              <w:rPr>
                <w:lang w:val="en-CA"/>
              </w:rPr>
              <w:t xml:space="preserve">Males </w:t>
            </w:r>
          </w:p>
        </w:tc>
        <w:tc>
          <w:tcPr>
            <w:tcW w:w="2108" w:type="dxa"/>
            <w:tcBorders>
              <w:bottom w:val="nil"/>
            </w:tcBorders>
          </w:tcPr>
          <w:p w14:paraId="5F05C4B9" w14:textId="77777777" w:rsidR="00000D2B" w:rsidRPr="009F49A5" w:rsidRDefault="00000D2B">
            <w:pPr>
              <w:rPr>
                <w:lang w:val="en-CA"/>
              </w:rPr>
            </w:pPr>
            <w:r w:rsidRPr="009F49A5">
              <w:rPr>
                <w:shd w:val="clear" w:color="auto" w:fill="FFFFFF"/>
                <w:lang w:val="en-CA"/>
              </w:rPr>
              <w:t>79.5 ± 8.6</w:t>
            </w:r>
          </w:p>
        </w:tc>
        <w:tc>
          <w:tcPr>
            <w:tcW w:w="1191" w:type="dxa"/>
            <w:vMerge/>
            <w:tcBorders>
              <w:bottom w:val="nil"/>
            </w:tcBorders>
          </w:tcPr>
          <w:p w14:paraId="7B58CC5D" w14:textId="77777777" w:rsidR="00000D2B" w:rsidRPr="009F49A5" w:rsidRDefault="00000D2B">
            <w:pPr>
              <w:rPr>
                <w:lang w:val="en-CA"/>
              </w:rPr>
            </w:pPr>
          </w:p>
        </w:tc>
        <w:tc>
          <w:tcPr>
            <w:tcW w:w="1558" w:type="dxa"/>
            <w:vMerge/>
            <w:tcBorders>
              <w:bottom w:val="nil"/>
            </w:tcBorders>
          </w:tcPr>
          <w:p w14:paraId="18A4FFDA" w14:textId="77777777" w:rsidR="00000D2B" w:rsidRPr="009F49A5" w:rsidRDefault="00000D2B">
            <w:pPr>
              <w:rPr>
                <w:lang w:val="en-CA"/>
              </w:rPr>
            </w:pPr>
          </w:p>
        </w:tc>
        <w:tc>
          <w:tcPr>
            <w:tcW w:w="1650" w:type="dxa"/>
            <w:vMerge/>
            <w:tcBorders>
              <w:bottom w:val="nil"/>
            </w:tcBorders>
          </w:tcPr>
          <w:p w14:paraId="0CF80F9C" w14:textId="77777777" w:rsidR="00000D2B" w:rsidRPr="009F49A5" w:rsidRDefault="00000D2B">
            <w:pPr>
              <w:rPr>
                <w:lang w:val="en-CA"/>
              </w:rPr>
            </w:pPr>
          </w:p>
        </w:tc>
        <w:tc>
          <w:tcPr>
            <w:tcW w:w="2016" w:type="dxa"/>
            <w:tcBorders>
              <w:bottom w:val="nil"/>
            </w:tcBorders>
          </w:tcPr>
          <w:p w14:paraId="237B9D1B" w14:textId="77777777" w:rsidR="00000D2B" w:rsidRPr="009F49A5" w:rsidRDefault="00000D2B">
            <w:pPr>
              <w:rPr>
                <w:lang w:val="en-CA"/>
              </w:rPr>
            </w:pPr>
            <w:r w:rsidRPr="009F49A5">
              <w:rPr>
                <w:shd w:val="clear" w:color="auto" w:fill="FFFFFF"/>
                <w:lang w:val="en-CA"/>
              </w:rPr>
              <w:t>76.0 ± 9.8</w:t>
            </w:r>
          </w:p>
        </w:tc>
        <w:tc>
          <w:tcPr>
            <w:tcW w:w="1100" w:type="dxa"/>
            <w:vMerge/>
            <w:tcBorders>
              <w:bottom w:val="nil"/>
            </w:tcBorders>
          </w:tcPr>
          <w:p w14:paraId="5846C895" w14:textId="77777777" w:rsidR="00000D2B" w:rsidRPr="009F49A5" w:rsidRDefault="00000D2B">
            <w:pPr>
              <w:rPr>
                <w:lang w:val="en-CA"/>
              </w:rPr>
            </w:pPr>
          </w:p>
        </w:tc>
        <w:tc>
          <w:tcPr>
            <w:tcW w:w="1297" w:type="dxa"/>
            <w:vMerge/>
            <w:tcBorders>
              <w:bottom w:val="nil"/>
            </w:tcBorders>
          </w:tcPr>
          <w:p w14:paraId="2E89E9AD" w14:textId="77777777" w:rsidR="00000D2B" w:rsidRPr="009F49A5" w:rsidRDefault="00000D2B">
            <w:pPr>
              <w:rPr>
                <w:lang w:val="en-CA"/>
              </w:rPr>
            </w:pPr>
          </w:p>
        </w:tc>
        <w:tc>
          <w:tcPr>
            <w:tcW w:w="1130" w:type="dxa"/>
            <w:vMerge/>
            <w:tcBorders>
              <w:bottom w:val="nil"/>
            </w:tcBorders>
          </w:tcPr>
          <w:p w14:paraId="7BD65AC0" w14:textId="77777777" w:rsidR="00000D2B" w:rsidRPr="009F49A5" w:rsidRDefault="00000D2B">
            <w:pPr>
              <w:rPr>
                <w:lang w:val="en-CA"/>
              </w:rPr>
            </w:pPr>
          </w:p>
        </w:tc>
      </w:tr>
      <w:tr w:rsidR="009F49A5" w:rsidRPr="009F49A5" w14:paraId="4C7DB0FD" w14:textId="77777777" w:rsidTr="00553DBC">
        <w:trPr>
          <w:trHeight w:val="131"/>
        </w:trPr>
        <w:tc>
          <w:tcPr>
            <w:tcW w:w="34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CD68EC5" w14:textId="77777777" w:rsidR="00000D2B" w:rsidRPr="009F49A5" w:rsidRDefault="00000D2B">
            <w:pPr>
              <w:rPr>
                <w:lang w:val="en-CA"/>
              </w:rPr>
            </w:pPr>
            <w:r w:rsidRPr="009F49A5">
              <w:rPr>
                <w:lang w:val="en-CA"/>
              </w:rPr>
              <w:t xml:space="preserve">Systolic Blood Pressure </w:t>
            </w:r>
            <w:r w:rsidRPr="009F49A5">
              <w:rPr>
                <w:lang w:val="en-CA"/>
              </w:rPr>
              <w:br/>
              <w:t>(mmHg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5E300836" w14:textId="77777777" w:rsidR="00000D2B" w:rsidRPr="009F49A5" w:rsidRDefault="00000D2B">
            <w:pPr>
              <w:rPr>
                <w:lang w:val="en-CA"/>
              </w:rPr>
            </w:pPr>
            <w:r w:rsidRPr="009F49A5">
              <w:rPr>
                <w:lang w:val="en-CA"/>
              </w:rPr>
              <w:t>Females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3B7E7FD" w14:textId="77777777" w:rsidR="00000D2B" w:rsidRPr="009F49A5" w:rsidRDefault="00000D2B">
            <w:pPr>
              <w:rPr>
                <w:lang w:val="en-CA"/>
              </w:rPr>
            </w:pPr>
            <w:r w:rsidRPr="009F49A5">
              <w:rPr>
                <w:lang w:val="en-CA"/>
              </w:rPr>
              <w:t xml:space="preserve">122.6 </w:t>
            </w:r>
            <w:r w:rsidRPr="009F49A5">
              <w:rPr>
                <w:shd w:val="clear" w:color="auto" w:fill="FFFFFF"/>
                <w:lang w:val="en-CA"/>
              </w:rPr>
              <w:t>± 20.1</w:t>
            </w:r>
          </w:p>
        </w:tc>
        <w:tc>
          <w:tcPr>
            <w:tcW w:w="119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14BD615" w14:textId="77777777" w:rsidR="00000D2B" w:rsidRPr="009F49A5" w:rsidRDefault="00000D2B">
            <w:pPr>
              <w:rPr>
                <w:lang w:val="en-CA"/>
              </w:rPr>
            </w:pPr>
            <w:r w:rsidRPr="009F49A5">
              <w:rPr>
                <w:lang w:val="en-CA"/>
              </w:rPr>
              <w:t>-0.94</w:t>
            </w:r>
          </w:p>
        </w:tc>
        <w:tc>
          <w:tcPr>
            <w:tcW w:w="155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560E988" w14:textId="77777777" w:rsidR="00000D2B" w:rsidRPr="009F49A5" w:rsidRDefault="00000D2B">
            <w:pPr>
              <w:rPr>
                <w:lang w:val="en-CA"/>
              </w:rPr>
            </w:pPr>
            <w:r w:rsidRPr="009F49A5">
              <w:rPr>
                <w:lang w:val="en-CA"/>
              </w:rPr>
              <w:t>0.36</w:t>
            </w:r>
          </w:p>
        </w:tc>
        <w:tc>
          <w:tcPr>
            <w:tcW w:w="16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1EBAA4B" w14:textId="77777777" w:rsidR="00000D2B" w:rsidRPr="009F49A5" w:rsidRDefault="00000D2B">
            <w:pPr>
              <w:rPr>
                <w:lang w:val="en-CA"/>
              </w:rPr>
            </w:pPr>
            <w:r w:rsidRPr="009F49A5">
              <w:rPr>
                <w:lang w:val="en-CA"/>
              </w:rPr>
              <w:t>0.35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8F0FFAC" w14:textId="77777777" w:rsidR="00000D2B" w:rsidRPr="009F49A5" w:rsidRDefault="00000D2B">
            <w:pPr>
              <w:rPr>
                <w:lang w:val="en-CA"/>
              </w:rPr>
            </w:pPr>
            <w:r w:rsidRPr="009F49A5">
              <w:rPr>
                <w:lang w:val="en-CA"/>
              </w:rPr>
              <w:t xml:space="preserve">119.9 </w:t>
            </w:r>
            <w:r w:rsidRPr="009F49A5">
              <w:rPr>
                <w:shd w:val="clear" w:color="auto" w:fill="FFFFFF"/>
                <w:lang w:val="en-CA"/>
              </w:rPr>
              <w:t>± 20.0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08D5036" w14:textId="77777777" w:rsidR="00000D2B" w:rsidRPr="009F49A5" w:rsidRDefault="00000D2B">
            <w:pPr>
              <w:rPr>
                <w:lang w:val="en-CA"/>
              </w:rPr>
            </w:pPr>
            <w:r w:rsidRPr="009F49A5">
              <w:rPr>
                <w:lang w:val="en-CA"/>
              </w:rPr>
              <w:t>-1.34</w:t>
            </w:r>
          </w:p>
        </w:tc>
        <w:tc>
          <w:tcPr>
            <w:tcW w:w="129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84B02A7" w14:textId="77777777" w:rsidR="00000D2B" w:rsidRPr="009F49A5" w:rsidRDefault="00000D2B">
            <w:pPr>
              <w:rPr>
                <w:lang w:val="en-CA"/>
              </w:rPr>
            </w:pPr>
            <w:r w:rsidRPr="009F49A5">
              <w:rPr>
                <w:lang w:val="en-CA"/>
              </w:rPr>
              <w:t>0.512</w:t>
            </w:r>
          </w:p>
        </w:tc>
        <w:tc>
          <w:tcPr>
            <w:tcW w:w="113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0B1B51B" w14:textId="77777777" w:rsidR="00000D2B" w:rsidRPr="009F49A5" w:rsidRDefault="00000D2B">
            <w:pPr>
              <w:rPr>
                <w:lang w:val="en-CA"/>
              </w:rPr>
            </w:pPr>
            <w:r w:rsidRPr="009F49A5">
              <w:rPr>
                <w:lang w:val="en-CA"/>
              </w:rPr>
              <w:t>0.219</w:t>
            </w:r>
          </w:p>
        </w:tc>
      </w:tr>
      <w:tr w:rsidR="009F49A5" w:rsidRPr="009F49A5" w14:paraId="200CD189" w14:textId="77777777" w:rsidTr="00553DBC">
        <w:trPr>
          <w:trHeight w:val="131"/>
        </w:trPr>
        <w:tc>
          <w:tcPr>
            <w:tcW w:w="34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CFBAE22" w14:textId="77777777" w:rsidR="00000D2B" w:rsidRPr="009F49A5" w:rsidRDefault="00000D2B">
            <w:pPr>
              <w:rPr>
                <w:lang w:val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2E54081F" w14:textId="77777777" w:rsidR="00000D2B" w:rsidRPr="009F49A5" w:rsidRDefault="00000D2B">
            <w:pPr>
              <w:rPr>
                <w:lang w:val="en-CA"/>
              </w:rPr>
            </w:pPr>
            <w:r w:rsidRPr="009F49A5">
              <w:rPr>
                <w:lang w:val="en-CA"/>
              </w:rPr>
              <w:t>Males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8C868D2" w14:textId="77777777" w:rsidR="00000D2B" w:rsidRPr="009F49A5" w:rsidRDefault="00000D2B">
            <w:pPr>
              <w:rPr>
                <w:lang w:val="en-CA"/>
              </w:rPr>
            </w:pPr>
            <w:r w:rsidRPr="009F49A5">
              <w:rPr>
                <w:lang w:val="en-CA"/>
              </w:rPr>
              <w:t xml:space="preserve">128.9 </w:t>
            </w:r>
            <w:r w:rsidRPr="009F49A5">
              <w:rPr>
                <w:shd w:val="clear" w:color="auto" w:fill="FFFFFF"/>
                <w:lang w:val="en-CA"/>
              </w:rPr>
              <w:t>± 14.4</w:t>
            </w:r>
          </w:p>
        </w:tc>
        <w:tc>
          <w:tcPr>
            <w:tcW w:w="119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6A3F24" w14:textId="77777777" w:rsidR="00000D2B" w:rsidRPr="009F49A5" w:rsidRDefault="00000D2B">
            <w:pPr>
              <w:rPr>
                <w:lang w:val="en-CA"/>
              </w:rPr>
            </w:pPr>
          </w:p>
        </w:tc>
        <w:tc>
          <w:tcPr>
            <w:tcW w:w="15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0535C5" w14:textId="77777777" w:rsidR="00000D2B" w:rsidRPr="009F49A5" w:rsidRDefault="00000D2B">
            <w:pPr>
              <w:rPr>
                <w:lang w:val="en-CA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ECC3C5" w14:textId="77777777" w:rsidR="00000D2B" w:rsidRPr="009F49A5" w:rsidRDefault="00000D2B">
            <w:pPr>
              <w:rPr>
                <w:lang w:val="en-CA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61F4A69" w14:textId="77777777" w:rsidR="00000D2B" w:rsidRPr="009F49A5" w:rsidRDefault="00000D2B">
            <w:pPr>
              <w:rPr>
                <w:lang w:val="en-CA"/>
              </w:rPr>
            </w:pPr>
            <w:r w:rsidRPr="009F49A5">
              <w:rPr>
                <w:lang w:val="en-CA"/>
              </w:rPr>
              <w:t xml:space="preserve">129.3 </w:t>
            </w:r>
            <w:r w:rsidRPr="009F49A5">
              <w:rPr>
                <w:shd w:val="clear" w:color="auto" w:fill="FFFFFF"/>
                <w:lang w:val="en-CA"/>
              </w:rPr>
              <w:t>± 16.3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9768313" w14:textId="77777777" w:rsidR="00000D2B" w:rsidRPr="009F49A5" w:rsidRDefault="00000D2B">
            <w:pPr>
              <w:rPr>
                <w:lang w:val="en-CA"/>
              </w:rPr>
            </w:pPr>
          </w:p>
        </w:tc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8F3D15" w14:textId="77777777" w:rsidR="00000D2B" w:rsidRPr="009F49A5" w:rsidRDefault="00000D2B">
            <w:pPr>
              <w:rPr>
                <w:lang w:val="en-CA"/>
              </w:rPr>
            </w:pPr>
          </w:p>
        </w:tc>
        <w:tc>
          <w:tcPr>
            <w:tcW w:w="11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27058E" w14:textId="77777777" w:rsidR="00000D2B" w:rsidRPr="009F49A5" w:rsidRDefault="00000D2B">
            <w:pPr>
              <w:rPr>
                <w:lang w:val="en-CA"/>
              </w:rPr>
            </w:pPr>
          </w:p>
        </w:tc>
      </w:tr>
      <w:tr w:rsidR="009F49A5" w:rsidRPr="009F49A5" w14:paraId="45F5A90B" w14:textId="77777777" w:rsidTr="00553DBC">
        <w:trPr>
          <w:trHeight w:val="131"/>
        </w:trPr>
        <w:tc>
          <w:tcPr>
            <w:tcW w:w="34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6CF2A0C" w14:textId="77777777" w:rsidR="00000D2B" w:rsidRPr="009F49A5" w:rsidRDefault="00000D2B">
            <w:pPr>
              <w:rPr>
                <w:lang w:val="en-CA"/>
              </w:rPr>
            </w:pPr>
            <w:r w:rsidRPr="009F49A5">
              <w:rPr>
                <w:lang w:val="en-CA"/>
              </w:rPr>
              <w:t>Mean Arterial Pressur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48CC774" w14:textId="77777777" w:rsidR="00000D2B" w:rsidRPr="009F49A5" w:rsidRDefault="00000D2B">
            <w:pPr>
              <w:rPr>
                <w:lang w:val="en-CA"/>
              </w:rPr>
            </w:pPr>
            <w:r w:rsidRPr="009F49A5">
              <w:rPr>
                <w:lang w:val="en-CA"/>
              </w:rPr>
              <w:t>Females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7CC96B7" w14:textId="77777777" w:rsidR="00000D2B" w:rsidRPr="009F49A5" w:rsidRDefault="00000D2B">
            <w:pPr>
              <w:rPr>
                <w:lang w:val="en-CA"/>
              </w:rPr>
            </w:pPr>
            <w:r w:rsidRPr="009F49A5">
              <w:rPr>
                <w:lang w:val="en-CA"/>
              </w:rPr>
              <w:t>87.8 ± 10.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EBEC1C5" w14:textId="77777777" w:rsidR="00000D2B" w:rsidRPr="009F49A5" w:rsidRDefault="00000D2B">
            <w:pPr>
              <w:rPr>
                <w:lang w:val="en-CA"/>
              </w:rPr>
            </w:pPr>
            <w:r w:rsidRPr="009F49A5">
              <w:rPr>
                <w:lang w:val="en-CA"/>
              </w:rPr>
              <w:t>-2.5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71C93DB" w14:textId="77777777" w:rsidR="00000D2B" w:rsidRPr="009F49A5" w:rsidRDefault="00000D2B">
            <w:pPr>
              <w:rPr>
                <w:lang w:val="en-CA"/>
              </w:rPr>
            </w:pPr>
            <w:r w:rsidRPr="009F49A5">
              <w:rPr>
                <w:lang w:val="en-CA"/>
              </w:rPr>
              <w:t>-0.7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7E612AF8" w14:textId="77777777" w:rsidR="00000D2B" w:rsidRPr="009F49A5" w:rsidRDefault="00000D2B">
            <w:pPr>
              <w:rPr>
                <w:lang w:val="en-CA"/>
              </w:rPr>
            </w:pPr>
            <w:r w:rsidRPr="009F49A5">
              <w:rPr>
                <w:lang w:val="en-CA"/>
              </w:rPr>
              <w:t>0.01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0BA7A4E" w14:textId="77777777" w:rsidR="00000D2B" w:rsidRPr="009F49A5" w:rsidRDefault="00000D2B">
            <w:pPr>
              <w:rPr>
                <w:lang w:val="en-CA"/>
              </w:rPr>
            </w:pPr>
            <w:r w:rsidRPr="009F49A5">
              <w:rPr>
                <w:lang w:val="en-CA"/>
              </w:rPr>
              <w:t xml:space="preserve">87.2 </w:t>
            </w:r>
            <w:r w:rsidRPr="009F49A5">
              <w:rPr>
                <w:shd w:val="clear" w:color="auto" w:fill="FFFFFF"/>
                <w:lang w:val="en-CA"/>
              </w:rPr>
              <w:t>± 11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CF2F93F" w14:textId="77777777" w:rsidR="00000D2B" w:rsidRPr="009F49A5" w:rsidRDefault="00000D2B">
            <w:pPr>
              <w:rPr>
                <w:lang w:val="en-CA"/>
              </w:rPr>
            </w:pPr>
            <w:r w:rsidRPr="009F49A5">
              <w:rPr>
                <w:lang w:val="en-CA"/>
              </w:rPr>
              <w:t>-1.5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5050C9EA" w14:textId="77777777" w:rsidR="00000D2B" w:rsidRPr="009F49A5" w:rsidRDefault="00000D2B">
            <w:pPr>
              <w:rPr>
                <w:lang w:val="en-CA"/>
              </w:rPr>
            </w:pPr>
            <w:r w:rsidRPr="009F49A5">
              <w:rPr>
                <w:lang w:val="en-CA"/>
              </w:rPr>
              <w:t>-0.6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465F02A7" w14:textId="77777777" w:rsidR="00000D2B" w:rsidRPr="009F49A5" w:rsidRDefault="00000D2B">
            <w:pPr>
              <w:rPr>
                <w:lang w:val="en-CA"/>
              </w:rPr>
            </w:pPr>
            <w:r w:rsidRPr="009F49A5">
              <w:rPr>
                <w:lang w:val="en-CA"/>
              </w:rPr>
              <w:t>0.067</w:t>
            </w:r>
          </w:p>
        </w:tc>
      </w:tr>
      <w:tr w:rsidR="009F49A5" w:rsidRPr="009F49A5" w14:paraId="7A826068" w14:textId="77777777" w:rsidTr="00553DBC">
        <w:trPr>
          <w:trHeight w:val="131"/>
        </w:trPr>
        <w:tc>
          <w:tcPr>
            <w:tcW w:w="34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62E5CE" w14:textId="77777777" w:rsidR="00000D2B" w:rsidRPr="009F49A5" w:rsidRDefault="00000D2B">
            <w:pPr>
              <w:rPr>
                <w:lang w:val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91715BB" w14:textId="77777777" w:rsidR="00000D2B" w:rsidRPr="009F49A5" w:rsidRDefault="00000D2B">
            <w:pPr>
              <w:rPr>
                <w:lang w:val="en-CA"/>
              </w:rPr>
            </w:pPr>
            <w:r w:rsidRPr="009F49A5">
              <w:rPr>
                <w:lang w:val="en-CA"/>
              </w:rPr>
              <w:t>Males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5A9978E" w14:textId="77777777" w:rsidR="00000D2B" w:rsidRPr="009F49A5" w:rsidRDefault="00000D2B">
            <w:pPr>
              <w:rPr>
                <w:lang w:val="en-CA"/>
              </w:rPr>
            </w:pPr>
            <w:r w:rsidRPr="009F49A5">
              <w:rPr>
                <w:lang w:val="en-CA"/>
              </w:rPr>
              <w:t>94.9 ± 9.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627D65C" w14:textId="77777777" w:rsidR="00000D2B" w:rsidRPr="009F49A5" w:rsidRDefault="00000D2B">
            <w:pPr>
              <w:rPr>
                <w:lang w:val="en-CA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15774F7" w14:textId="77777777" w:rsidR="00000D2B" w:rsidRPr="009F49A5" w:rsidRDefault="00000D2B">
            <w:pPr>
              <w:rPr>
                <w:lang w:val="en-CA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232F1700" w14:textId="77777777" w:rsidR="00000D2B" w:rsidRPr="009F49A5" w:rsidRDefault="00000D2B">
            <w:pPr>
              <w:rPr>
                <w:lang w:val="en-CA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0922AB9" w14:textId="77777777" w:rsidR="00000D2B" w:rsidRPr="009F49A5" w:rsidRDefault="00000D2B">
            <w:pPr>
              <w:rPr>
                <w:lang w:val="en-CA"/>
              </w:rPr>
            </w:pPr>
            <w:r w:rsidRPr="009F49A5">
              <w:rPr>
                <w:lang w:val="en-CA"/>
              </w:rPr>
              <w:t xml:space="preserve">93.8 </w:t>
            </w:r>
            <w:r w:rsidRPr="009F49A5">
              <w:rPr>
                <w:shd w:val="clear" w:color="auto" w:fill="FFFFFF"/>
                <w:lang w:val="en-CA"/>
              </w:rPr>
              <w:t>± 11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27DDF3C" w14:textId="77777777" w:rsidR="00000D2B" w:rsidRPr="009F49A5" w:rsidRDefault="00000D2B">
            <w:pPr>
              <w:rPr>
                <w:lang w:val="en-CA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11E9ED72" w14:textId="77777777" w:rsidR="00000D2B" w:rsidRPr="009F49A5" w:rsidRDefault="00000D2B">
            <w:pPr>
              <w:rPr>
                <w:lang w:val="en-CA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5646F06D" w14:textId="77777777" w:rsidR="00000D2B" w:rsidRPr="009F49A5" w:rsidRDefault="00000D2B">
            <w:pPr>
              <w:rPr>
                <w:lang w:val="en-CA"/>
              </w:rPr>
            </w:pPr>
          </w:p>
        </w:tc>
      </w:tr>
      <w:tr w:rsidR="009F49A5" w:rsidRPr="009F49A5" w14:paraId="773A9E31" w14:textId="77777777" w:rsidTr="00553DBC">
        <w:trPr>
          <w:trHeight w:val="131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</w:tcPr>
          <w:p w14:paraId="252645C6" w14:textId="732E8598" w:rsidR="001B1D00" w:rsidRPr="009F49A5" w:rsidRDefault="001B1D00" w:rsidP="001B1D00">
            <w:pPr>
              <w:rPr>
                <w:lang w:val="en-CA"/>
              </w:rPr>
            </w:pPr>
            <w:r w:rsidRPr="009F49A5">
              <w:rPr>
                <w:lang w:val="en-CA"/>
              </w:rPr>
              <w:t>Body Mass Index (BMI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5AC808D6" w14:textId="77777777" w:rsidR="001B1D00" w:rsidRPr="009F49A5" w:rsidRDefault="001B1D00" w:rsidP="001B1D00">
            <w:pPr>
              <w:rPr>
                <w:lang w:val="en-CA"/>
              </w:rPr>
            </w:pPr>
            <w:r w:rsidRPr="009F49A5">
              <w:rPr>
                <w:lang w:val="en-CA"/>
              </w:rPr>
              <w:t>Females</w:t>
            </w:r>
          </w:p>
          <w:p w14:paraId="484F8503" w14:textId="4707D3E1" w:rsidR="001B1D00" w:rsidRPr="009F49A5" w:rsidRDefault="001B1D00" w:rsidP="001B1D00">
            <w:pPr>
              <w:rPr>
                <w:lang w:val="en-CA"/>
              </w:rPr>
            </w:pPr>
            <w:r w:rsidRPr="009F49A5">
              <w:rPr>
                <w:lang w:val="en-CA"/>
              </w:rPr>
              <w:t>Males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2584C49" w14:textId="77777777" w:rsidR="001B1D00" w:rsidRPr="009F49A5" w:rsidRDefault="001B1D00" w:rsidP="001B1D00">
            <w:pPr>
              <w:rPr>
                <w:shd w:val="clear" w:color="auto" w:fill="FFFFFF"/>
                <w:lang w:val="en-CA"/>
              </w:rPr>
            </w:pPr>
            <w:r w:rsidRPr="009F49A5">
              <w:rPr>
                <w:shd w:val="clear" w:color="auto" w:fill="FFFFFF"/>
                <w:lang w:val="en-CA"/>
              </w:rPr>
              <w:t>23.70 ± 2.0</w:t>
            </w:r>
          </w:p>
          <w:p w14:paraId="2DAE93E4" w14:textId="6073556C" w:rsidR="001B1D00" w:rsidRPr="009F49A5" w:rsidRDefault="001B1D00" w:rsidP="001B1D00">
            <w:pPr>
              <w:rPr>
                <w:lang w:val="en-CA"/>
              </w:rPr>
            </w:pPr>
            <w:r w:rsidRPr="009F49A5">
              <w:rPr>
                <w:shd w:val="clear" w:color="auto" w:fill="FFFFFF"/>
                <w:lang w:val="en-CA"/>
              </w:rPr>
              <w:t>27.30 ± 3.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D6C5677" w14:textId="43A10652" w:rsidR="001B1D00" w:rsidRPr="009F49A5" w:rsidRDefault="001B1D00" w:rsidP="001B1D00">
            <w:pPr>
              <w:rPr>
                <w:lang w:val="en-CA"/>
              </w:rPr>
            </w:pPr>
            <w:r w:rsidRPr="009F49A5">
              <w:rPr>
                <w:lang w:val="en-CA"/>
              </w:rPr>
              <w:t>-3.4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03DD564" w14:textId="54440130" w:rsidR="001B1D00" w:rsidRPr="009F49A5" w:rsidRDefault="00D16B1A" w:rsidP="001B1D00">
            <w:pPr>
              <w:rPr>
                <w:lang w:val="en-CA"/>
              </w:rPr>
            </w:pPr>
            <w:r w:rsidRPr="009F49A5">
              <w:rPr>
                <w:lang w:val="en-CA"/>
              </w:rPr>
              <w:t>-1.3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3F304614" w14:textId="137C5BD2" w:rsidR="001B1D00" w:rsidRPr="009F49A5" w:rsidRDefault="001B1D00" w:rsidP="001B1D00">
            <w:pPr>
              <w:rPr>
                <w:lang w:val="en-CA"/>
              </w:rPr>
            </w:pPr>
            <w:r w:rsidRPr="009F49A5">
              <w:rPr>
                <w:lang w:val="en-CA"/>
              </w:rPr>
              <w:t>0.00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4DB4D93" w14:textId="77777777" w:rsidR="001B1D00" w:rsidRPr="009F49A5" w:rsidRDefault="001B1D00" w:rsidP="001B1D00">
            <w:pPr>
              <w:rPr>
                <w:shd w:val="clear" w:color="auto" w:fill="FFFFFF"/>
                <w:lang w:val="en-CA"/>
              </w:rPr>
            </w:pPr>
            <w:r w:rsidRPr="009F49A5">
              <w:rPr>
                <w:shd w:val="clear" w:color="auto" w:fill="FFFFFF"/>
                <w:lang w:val="en-CA"/>
              </w:rPr>
              <w:t>23.52 ± 2.1</w:t>
            </w:r>
          </w:p>
          <w:p w14:paraId="39FD448F" w14:textId="0C3BC26B" w:rsidR="001B1D00" w:rsidRPr="009F49A5" w:rsidRDefault="001B1D00" w:rsidP="001B1D00">
            <w:pPr>
              <w:rPr>
                <w:lang w:val="en-CA"/>
              </w:rPr>
            </w:pPr>
            <w:r w:rsidRPr="009F49A5">
              <w:rPr>
                <w:shd w:val="clear" w:color="auto" w:fill="FFFFFF"/>
                <w:lang w:val="en-CA"/>
              </w:rPr>
              <w:t>26.89 ± 3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43BECE1" w14:textId="6B9E3752" w:rsidR="001B1D00" w:rsidRPr="009F49A5" w:rsidRDefault="001B1D00" w:rsidP="001B1D00">
            <w:pPr>
              <w:rPr>
                <w:lang w:val="en-CA"/>
              </w:rPr>
            </w:pPr>
            <w:r w:rsidRPr="009F49A5">
              <w:rPr>
                <w:lang w:val="en-CA"/>
              </w:rPr>
              <w:t>-3.2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49FB3FCA" w14:textId="41603285" w:rsidR="001B1D00" w:rsidRPr="009F49A5" w:rsidRDefault="00D16B1A" w:rsidP="001B1D00">
            <w:pPr>
              <w:rPr>
                <w:lang w:val="en-CA"/>
              </w:rPr>
            </w:pPr>
            <w:r w:rsidRPr="009F49A5">
              <w:rPr>
                <w:lang w:val="en-CA"/>
              </w:rPr>
              <w:t>-1.2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46CB103C" w14:textId="2FBD2453" w:rsidR="001B1D00" w:rsidRPr="009F49A5" w:rsidRDefault="001B1D00" w:rsidP="001B1D00">
            <w:pPr>
              <w:rPr>
                <w:lang w:val="en-CA"/>
              </w:rPr>
            </w:pPr>
            <w:r w:rsidRPr="009F49A5">
              <w:rPr>
                <w:lang w:val="en-CA"/>
              </w:rPr>
              <w:t>0.004</w:t>
            </w:r>
          </w:p>
        </w:tc>
      </w:tr>
      <w:tr w:rsidR="009F49A5" w:rsidRPr="009F49A5" w14:paraId="2ACA01F0" w14:textId="77777777" w:rsidTr="00553DBC">
        <w:trPr>
          <w:trHeight w:val="152"/>
        </w:trPr>
        <w:tc>
          <w:tcPr>
            <w:tcW w:w="3410" w:type="dxa"/>
            <w:vMerge w:val="restart"/>
            <w:tcBorders>
              <w:top w:val="nil"/>
            </w:tcBorders>
          </w:tcPr>
          <w:p w14:paraId="76B97BAD" w14:textId="31159726" w:rsidR="001B1D00" w:rsidRPr="009F49A5" w:rsidRDefault="00000000" w:rsidP="001B1D00">
            <w:pPr>
              <w:rPr>
                <w:lang w:val="en-CA"/>
              </w:rPr>
            </w:pPr>
            <m:oMath>
              <m:acc>
                <m:accPr>
                  <m:chr m:val="̇"/>
                  <m:ctrlPr>
                    <w:rPr>
                      <w:rFonts w:ascii="Cambria Math" w:hAnsi="Cambria Math"/>
                      <w:i/>
                      <w:shd w:val="clear" w:color="auto" w:fill="FFFFFF"/>
                      <w:lang w:val="en-CA"/>
                    </w:rPr>
                  </m:ctrlPr>
                </m:accPr>
                <m:e>
                  <m:r>
                    <w:rPr>
                      <w:rFonts w:ascii="Cambria Math" w:hAnsi="Cambria Math"/>
                      <w:shd w:val="clear" w:color="auto" w:fill="FFFFFF"/>
                      <w:lang w:val="en-CA"/>
                    </w:rPr>
                    <m:t>V</m:t>
                  </m:r>
                </m:e>
              </m:acc>
            </m:oMath>
            <w:r w:rsidR="001B1D00" w:rsidRPr="009F49A5">
              <w:rPr>
                <w:shd w:val="clear" w:color="auto" w:fill="FFFFFF"/>
                <w:lang w:val="en-CA"/>
              </w:rPr>
              <w:t>O</w:t>
            </w:r>
            <w:r w:rsidR="001B1D00" w:rsidRPr="009F49A5">
              <w:rPr>
                <w:shd w:val="clear" w:color="auto" w:fill="FFFFFF"/>
                <w:vertAlign w:val="subscript"/>
                <w:lang w:val="en-CA"/>
              </w:rPr>
              <w:t>2</w:t>
            </w:r>
            <w:r w:rsidR="00DC3774">
              <w:rPr>
                <w:shd w:val="clear" w:color="auto" w:fill="FFFFFF"/>
                <w:lang w:val="en-CA"/>
              </w:rPr>
              <w:t>peak</w:t>
            </w:r>
            <w:r w:rsidR="001B1D00" w:rsidRPr="009F49A5">
              <w:rPr>
                <w:lang w:val="en-CA"/>
              </w:rPr>
              <w:br/>
              <w:t>(ml/kg/min)</w:t>
            </w:r>
          </w:p>
        </w:tc>
        <w:tc>
          <w:tcPr>
            <w:tcW w:w="1283" w:type="dxa"/>
            <w:tcBorders>
              <w:top w:val="nil"/>
            </w:tcBorders>
          </w:tcPr>
          <w:p w14:paraId="44CA8C77" w14:textId="77777777" w:rsidR="001B1D00" w:rsidRPr="009F49A5" w:rsidRDefault="001B1D00" w:rsidP="001B1D00">
            <w:pPr>
              <w:rPr>
                <w:lang w:val="en-CA"/>
              </w:rPr>
            </w:pPr>
            <w:r w:rsidRPr="009F49A5">
              <w:rPr>
                <w:lang w:val="en-CA"/>
              </w:rPr>
              <w:t xml:space="preserve">Females </w:t>
            </w:r>
          </w:p>
        </w:tc>
        <w:tc>
          <w:tcPr>
            <w:tcW w:w="2108" w:type="dxa"/>
            <w:tcBorders>
              <w:top w:val="nil"/>
            </w:tcBorders>
          </w:tcPr>
          <w:p w14:paraId="297B8B5F" w14:textId="77777777" w:rsidR="001B1D00" w:rsidRPr="009F49A5" w:rsidRDefault="001B1D00" w:rsidP="001B1D00">
            <w:pPr>
              <w:rPr>
                <w:lang w:val="en-CA"/>
              </w:rPr>
            </w:pPr>
            <w:r w:rsidRPr="009F49A5">
              <w:rPr>
                <w:lang w:val="en-CA"/>
              </w:rPr>
              <w:t xml:space="preserve">25.8 </w:t>
            </w:r>
            <w:r w:rsidRPr="009F49A5">
              <w:rPr>
                <w:shd w:val="clear" w:color="auto" w:fill="FFFFFF"/>
                <w:lang w:val="en-CA"/>
              </w:rPr>
              <w:t>± 6.4</w:t>
            </w:r>
          </w:p>
        </w:tc>
        <w:tc>
          <w:tcPr>
            <w:tcW w:w="1191" w:type="dxa"/>
            <w:vMerge w:val="restart"/>
            <w:tcBorders>
              <w:top w:val="nil"/>
            </w:tcBorders>
          </w:tcPr>
          <w:p w14:paraId="039E82B3" w14:textId="77777777" w:rsidR="001B1D00" w:rsidRPr="009F49A5" w:rsidRDefault="001B1D00" w:rsidP="001B1D00">
            <w:pPr>
              <w:rPr>
                <w:lang w:val="en-CA"/>
              </w:rPr>
            </w:pPr>
            <w:r w:rsidRPr="009F49A5">
              <w:rPr>
                <w:lang w:val="en-CA"/>
              </w:rPr>
              <w:t>-0.59</w:t>
            </w:r>
          </w:p>
        </w:tc>
        <w:tc>
          <w:tcPr>
            <w:tcW w:w="1558" w:type="dxa"/>
            <w:vMerge w:val="restart"/>
            <w:tcBorders>
              <w:top w:val="nil"/>
            </w:tcBorders>
          </w:tcPr>
          <w:p w14:paraId="7308AF91" w14:textId="77777777" w:rsidR="001B1D00" w:rsidRPr="009F49A5" w:rsidRDefault="001B1D00" w:rsidP="001B1D00">
            <w:pPr>
              <w:rPr>
                <w:lang w:val="en-CA"/>
              </w:rPr>
            </w:pPr>
            <w:r w:rsidRPr="009F49A5">
              <w:rPr>
                <w:lang w:val="en-CA"/>
              </w:rPr>
              <w:t>0.23</w:t>
            </w:r>
          </w:p>
        </w:tc>
        <w:tc>
          <w:tcPr>
            <w:tcW w:w="1650" w:type="dxa"/>
            <w:vMerge w:val="restart"/>
            <w:tcBorders>
              <w:top w:val="nil"/>
            </w:tcBorders>
          </w:tcPr>
          <w:p w14:paraId="2F4443C4" w14:textId="77777777" w:rsidR="001B1D00" w:rsidRPr="009F49A5" w:rsidRDefault="001B1D00" w:rsidP="001B1D00">
            <w:pPr>
              <w:rPr>
                <w:lang w:val="en-CA"/>
              </w:rPr>
            </w:pPr>
            <w:r w:rsidRPr="009F49A5">
              <w:rPr>
                <w:lang w:val="en-CA"/>
              </w:rPr>
              <w:t>0.560</w:t>
            </w:r>
          </w:p>
        </w:tc>
        <w:tc>
          <w:tcPr>
            <w:tcW w:w="2016" w:type="dxa"/>
            <w:tcBorders>
              <w:top w:val="nil"/>
            </w:tcBorders>
          </w:tcPr>
          <w:p w14:paraId="68E873DE" w14:textId="77777777" w:rsidR="001B1D00" w:rsidRPr="009F49A5" w:rsidRDefault="001B1D00" w:rsidP="001B1D00">
            <w:pPr>
              <w:rPr>
                <w:lang w:val="en-CA"/>
              </w:rPr>
            </w:pPr>
            <w:r w:rsidRPr="009F49A5">
              <w:rPr>
                <w:lang w:val="en-CA"/>
              </w:rPr>
              <w:t xml:space="preserve">26.7 </w:t>
            </w:r>
            <w:r w:rsidRPr="009F49A5">
              <w:rPr>
                <w:shd w:val="clear" w:color="auto" w:fill="FFFFFF"/>
                <w:lang w:val="en-CA"/>
              </w:rPr>
              <w:t>± 6.4</w:t>
            </w:r>
          </w:p>
        </w:tc>
        <w:tc>
          <w:tcPr>
            <w:tcW w:w="1100" w:type="dxa"/>
            <w:vMerge w:val="restart"/>
            <w:tcBorders>
              <w:top w:val="nil"/>
            </w:tcBorders>
          </w:tcPr>
          <w:p w14:paraId="38B1F84C" w14:textId="77777777" w:rsidR="001B1D00" w:rsidRPr="009F49A5" w:rsidRDefault="001B1D00" w:rsidP="001B1D00">
            <w:pPr>
              <w:rPr>
                <w:lang w:val="en-CA"/>
              </w:rPr>
            </w:pPr>
            <w:r w:rsidRPr="009F49A5">
              <w:rPr>
                <w:lang w:val="en-CA"/>
              </w:rPr>
              <w:t>-1.17</w:t>
            </w:r>
          </w:p>
        </w:tc>
        <w:tc>
          <w:tcPr>
            <w:tcW w:w="1297" w:type="dxa"/>
            <w:vMerge w:val="restart"/>
            <w:tcBorders>
              <w:top w:val="nil"/>
            </w:tcBorders>
          </w:tcPr>
          <w:p w14:paraId="1E8F3DA0" w14:textId="77777777" w:rsidR="001B1D00" w:rsidRPr="009F49A5" w:rsidRDefault="001B1D00" w:rsidP="001B1D00">
            <w:pPr>
              <w:rPr>
                <w:lang w:val="en-CA"/>
              </w:rPr>
            </w:pPr>
            <w:r w:rsidRPr="009F49A5">
              <w:rPr>
                <w:lang w:val="en-CA"/>
              </w:rPr>
              <w:t>0.427</w:t>
            </w:r>
          </w:p>
        </w:tc>
        <w:tc>
          <w:tcPr>
            <w:tcW w:w="1130" w:type="dxa"/>
            <w:vMerge w:val="restart"/>
            <w:tcBorders>
              <w:top w:val="nil"/>
            </w:tcBorders>
          </w:tcPr>
          <w:p w14:paraId="783BD792" w14:textId="77777777" w:rsidR="001B1D00" w:rsidRPr="009F49A5" w:rsidRDefault="001B1D00" w:rsidP="001B1D00">
            <w:pPr>
              <w:rPr>
                <w:lang w:val="en-CA"/>
              </w:rPr>
            </w:pPr>
            <w:r w:rsidRPr="009F49A5">
              <w:rPr>
                <w:lang w:val="en-CA"/>
              </w:rPr>
              <w:t xml:space="preserve"> 0.255</w:t>
            </w:r>
          </w:p>
        </w:tc>
      </w:tr>
      <w:tr w:rsidR="009F49A5" w:rsidRPr="009F49A5" w14:paraId="6029F7BA" w14:textId="77777777" w:rsidTr="00553DBC">
        <w:trPr>
          <w:trHeight w:val="140"/>
        </w:trPr>
        <w:tc>
          <w:tcPr>
            <w:tcW w:w="3410" w:type="dxa"/>
            <w:vMerge/>
          </w:tcPr>
          <w:p w14:paraId="22B91E72" w14:textId="77777777" w:rsidR="001B1D00" w:rsidRPr="009F49A5" w:rsidRDefault="001B1D00" w:rsidP="001B1D00">
            <w:pPr>
              <w:rPr>
                <w:lang w:val="en-CA"/>
              </w:rPr>
            </w:pPr>
          </w:p>
        </w:tc>
        <w:tc>
          <w:tcPr>
            <w:tcW w:w="1283" w:type="dxa"/>
          </w:tcPr>
          <w:p w14:paraId="32D1AF1E" w14:textId="77777777" w:rsidR="001B1D00" w:rsidRPr="009F49A5" w:rsidRDefault="001B1D00" w:rsidP="001B1D00">
            <w:pPr>
              <w:rPr>
                <w:lang w:val="en-CA"/>
              </w:rPr>
            </w:pPr>
            <w:r w:rsidRPr="009F49A5">
              <w:rPr>
                <w:lang w:val="en-CA"/>
              </w:rPr>
              <w:t>Males</w:t>
            </w:r>
          </w:p>
        </w:tc>
        <w:tc>
          <w:tcPr>
            <w:tcW w:w="2108" w:type="dxa"/>
          </w:tcPr>
          <w:p w14:paraId="3137D21D" w14:textId="77777777" w:rsidR="001B1D00" w:rsidRPr="009F49A5" w:rsidRDefault="001B1D00" w:rsidP="001B1D00">
            <w:pPr>
              <w:rPr>
                <w:lang w:val="en-CA"/>
              </w:rPr>
            </w:pPr>
            <w:r w:rsidRPr="009F49A5">
              <w:rPr>
                <w:lang w:val="en-CA"/>
              </w:rPr>
              <w:t xml:space="preserve">27.1 </w:t>
            </w:r>
            <w:r w:rsidRPr="009F49A5">
              <w:rPr>
                <w:shd w:val="clear" w:color="auto" w:fill="FFFFFF"/>
                <w:lang w:val="en-CA"/>
              </w:rPr>
              <w:t>± 4.8</w:t>
            </w:r>
          </w:p>
        </w:tc>
        <w:tc>
          <w:tcPr>
            <w:tcW w:w="1191" w:type="dxa"/>
            <w:vMerge/>
          </w:tcPr>
          <w:p w14:paraId="45846F90" w14:textId="77777777" w:rsidR="001B1D00" w:rsidRPr="009F49A5" w:rsidRDefault="001B1D00" w:rsidP="001B1D00">
            <w:pPr>
              <w:rPr>
                <w:lang w:val="en-CA"/>
              </w:rPr>
            </w:pPr>
          </w:p>
        </w:tc>
        <w:tc>
          <w:tcPr>
            <w:tcW w:w="1558" w:type="dxa"/>
            <w:vMerge/>
          </w:tcPr>
          <w:p w14:paraId="04B8B6AA" w14:textId="77777777" w:rsidR="001B1D00" w:rsidRPr="009F49A5" w:rsidRDefault="001B1D00" w:rsidP="001B1D00">
            <w:pPr>
              <w:rPr>
                <w:lang w:val="en-CA"/>
              </w:rPr>
            </w:pPr>
          </w:p>
        </w:tc>
        <w:tc>
          <w:tcPr>
            <w:tcW w:w="1650" w:type="dxa"/>
            <w:vMerge/>
          </w:tcPr>
          <w:p w14:paraId="3D4458F2" w14:textId="77777777" w:rsidR="001B1D00" w:rsidRPr="009F49A5" w:rsidRDefault="001B1D00" w:rsidP="001B1D00">
            <w:pPr>
              <w:rPr>
                <w:lang w:val="en-CA"/>
              </w:rPr>
            </w:pPr>
          </w:p>
        </w:tc>
        <w:tc>
          <w:tcPr>
            <w:tcW w:w="2016" w:type="dxa"/>
          </w:tcPr>
          <w:p w14:paraId="021516CE" w14:textId="77777777" w:rsidR="001B1D00" w:rsidRPr="009F49A5" w:rsidRDefault="001B1D00" w:rsidP="001B1D00">
            <w:pPr>
              <w:rPr>
                <w:lang w:val="en-CA"/>
              </w:rPr>
            </w:pPr>
            <w:r w:rsidRPr="009F49A5">
              <w:rPr>
                <w:lang w:val="en-CA"/>
              </w:rPr>
              <w:t xml:space="preserve">29.4 </w:t>
            </w:r>
            <w:r w:rsidRPr="009F49A5">
              <w:rPr>
                <w:shd w:val="clear" w:color="auto" w:fill="FFFFFF"/>
                <w:lang w:val="en-CA"/>
              </w:rPr>
              <w:t>± 5.7</w:t>
            </w:r>
          </w:p>
        </w:tc>
        <w:tc>
          <w:tcPr>
            <w:tcW w:w="1100" w:type="dxa"/>
            <w:vMerge/>
          </w:tcPr>
          <w:p w14:paraId="7E189CF9" w14:textId="77777777" w:rsidR="001B1D00" w:rsidRPr="009F49A5" w:rsidRDefault="001B1D00" w:rsidP="001B1D00">
            <w:pPr>
              <w:rPr>
                <w:lang w:val="en-CA"/>
              </w:rPr>
            </w:pPr>
          </w:p>
        </w:tc>
        <w:tc>
          <w:tcPr>
            <w:tcW w:w="1297" w:type="dxa"/>
            <w:vMerge/>
          </w:tcPr>
          <w:p w14:paraId="114AE8E2" w14:textId="77777777" w:rsidR="001B1D00" w:rsidRPr="009F49A5" w:rsidRDefault="001B1D00" w:rsidP="001B1D00">
            <w:pPr>
              <w:rPr>
                <w:lang w:val="en-CA"/>
              </w:rPr>
            </w:pPr>
          </w:p>
        </w:tc>
        <w:tc>
          <w:tcPr>
            <w:tcW w:w="1130" w:type="dxa"/>
            <w:vMerge/>
          </w:tcPr>
          <w:p w14:paraId="01D4EA37" w14:textId="77777777" w:rsidR="001B1D00" w:rsidRPr="009F49A5" w:rsidRDefault="001B1D00" w:rsidP="001B1D00">
            <w:pPr>
              <w:rPr>
                <w:lang w:val="en-CA"/>
              </w:rPr>
            </w:pPr>
          </w:p>
        </w:tc>
      </w:tr>
      <w:tr w:rsidR="009F49A5" w:rsidRPr="009F49A5" w14:paraId="5FAAC029" w14:textId="77777777" w:rsidTr="008B78E0">
        <w:trPr>
          <w:trHeight w:val="127"/>
        </w:trPr>
        <w:tc>
          <w:tcPr>
            <w:tcW w:w="3410" w:type="dxa"/>
            <w:vMerge w:val="restart"/>
          </w:tcPr>
          <w:p w14:paraId="451179CE" w14:textId="18F99A93" w:rsidR="001B1D00" w:rsidRPr="009F49A5" w:rsidRDefault="001B1D00" w:rsidP="001B1D00">
            <w:pPr>
              <w:rPr>
                <w:lang w:val="en-CA"/>
              </w:rPr>
            </w:pPr>
            <w:r w:rsidRPr="009F49A5">
              <w:rPr>
                <w:lang w:val="en-CA"/>
              </w:rPr>
              <w:t>pp</w:t>
            </w:r>
            <m:oMath>
              <m:acc>
                <m:accPr>
                  <m:chr m:val="̇"/>
                  <m:ctrlPr>
                    <w:rPr>
                      <w:rFonts w:ascii="Cambria Math" w:hAnsi="Cambria Math"/>
                      <w:i/>
                      <w:shd w:val="clear" w:color="auto" w:fill="FFFFFF"/>
                      <w:lang w:val="en-CA"/>
                    </w:rPr>
                  </m:ctrlPr>
                </m:accPr>
                <m:e>
                  <m:r>
                    <w:rPr>
                      <w:rFonts w:ascii="Cambria Math" w:hAnsi="Cambria Math"/>
                      <w:shd w:val="clear" w:color="auto" w:fill="FFFFFF"/>
                      <w:lang w:val="en-CA"/>
                    </w:rPr>
                    <m:t>V</m:t>
                  </m:r>
                </m:e>
              </m:acc>
            </m:oMath>
            <w:r w:rsidRPr="009F49A5">
              <w:rPr>
                <w:shd w:val="clear" w:color="auto" w:fill="FFFFFF"/>
                <w:lang w:val="en-CA"/>
              </w:rPr>
              <w:t>O</w:t>
            </w:r>
            <w:r w:rsidRPr="009F49A5">
              <w:rPr>
                <w:shd w:val="clear" w:color="auto" w:fill="FFFFFF"/>
                <w:vertAlign w:val="subscript"/>
                <w:lang w:val="en-CA"/>
              </w:rPr>
              <w:t>2</w:t>
            </w:r>
            <w:r w:rsidR="00DC3774">
              <w:rPr>
                <w:shd w:val="clear" w:color="auto" w:fill="FFFFFF"/>
                <w:lang w:val="en-CA"/>
              </w:rPr>
              <w:t>peak</w:t>
            </w:r>
            <w:r w:rsidRPr="009F49A5">
              <w:rPr>
                <w:lang w:val="en-CA"/>
              </w:rPr>
              <w:t xml:space="preserve"> (%)</w:t>
            </w:r>
          </w:p>
        </w:tc>
        <w:tc>
          <w:tcPr>
            <w:tcW w:w="1283" w:type="dxa"/>
            <w:tcBorders>
              <w:bottom w:val="nil"/>
            </w:tcBorders>
          </w:tcPr>
          <w:p w14:paraId="4A7ABF82" w14:textId="77777777" w:rsidR="001B1D00" w:rsidRPr="009F49A5" w:rsidRDefault="001B1D00" w:rsidP="001B1D00">
            <w:pPr>
              <w:rPr>
                <w:lang w:val="en-CA"/>
              </w:rPr>
            </w:pPr>
            <w:r w:rsidRPr="009F49A5">
              <w:rPr>
                <w:lang w:val="en-CA"/>
              </w:rPr>
              <w:t xml:space="preserve">Females </w:t>
            </w:r>
          </w:p>
        </w:tc>
        <w:tc>
          <w:tcPr>
            <w:tcW w:w="2108" w:type="dxa"/>
          </w:tcPr>
          <w:p w14:paraId="6211B8BD" w14:textId="77777777" w:rsidR="001B1D00" w:rsidRPr="009F49A5" w:rsidRDefault="001B1D00" w:rsidP="001B1D00">
            <w:pPr>
              <w:rPr>
                <w:lang w:val="en-CA"/>
              </w:rPr>
            </w:pPr>
            <w:r w:rsidRPr="009F49A5">
              <w:rPr>
                <w:lang w:val="en-CA"/>
              </w:rPr>
              <w:t xml:space="preserve">120.6 </w:t>
            </w:r>
            <w:r w:rsidRPr="009F49A5">
              <w:rPr>
                <w:shd w:val="clear" w:color="auto" w:fill="FFFFFF"/>
                <w:lang w:val="en-CA"/>
              </w:rPr>
              <w:t>± 22.2</w:t>
            </w:r>
          </w:p>
        </w:tc>
        <w:tc>
          <w:tcPr>
            <w:tcW w:w="1191" w:type="dxa"/>
            <w:vMerge w:val="restart"/>
          </w:tcPr>
          <w:p w14:paraId="5CE914AF" w14:textId="77777777" w:rsidR="001B1D00" w:rsidRPr="009F49A5" w:rsidRDefault="001B1D00" w:rsidP="001B1D00">
            <w:pPr>
              <w:rPr>
                <w:lang w:val="en-CA"/>
              </w:rPr>
            </w:pPr>
            <w:r w:rsidRPr="009F49A5">
              <w:rPr>
                <w:lang w:val="en-CA"/>
              </w:rPr>
              <w:t>2.79</w:t>
            </w:r>
          </w:p>
        </w:tc>
        <w:tc>
          <w:tcPr>
            <w:tcW w:w="1558" w:type="dxa"/>
            <w:vMerge w:val="restart"/>
          </w:tcPr>
          <w:p w14:paraId="74CB583C" w14:textId="77777777" w:rsidR="001B1D00" w:rsidRPr="009F49A5" w:rsidRDefault="001B1D00" w:rsidP="001B1D00">
            <w:pPr>
              <w:rPr>
                <w:lang w:val="en-CA"/>
              </w:rPr>
            </w:pPr>
            <w:r w:rsidRPr="009F49A5">
              <w:rPr>
                <w:lang w:val="en-CA"/>
              </w:rPr>
              <w:t>0.97</w:t>
            </w:r>
          </w:p>
        </w:tc>
        <w:tc>
          <w:tcPr>
            <w:tcW w:w="1650" w:type="dxa"/>
            <w:vMerge w:val="restart"/>
          </w:tcPr>
          <w:p w14:paraId="3021FDF9" w14:textId="03610D47" w:rsidR="001B1D00" w:rsidRPr="009F49A5" w:rsidRDefault="001B1D00" w:rsidP="001B1D00">
            <w:pPr>
              <w:rPr>
                <w:lang w:val="en-CA"/>
              </w:rPr>
            </w:pPr>
            <w:r w:rsidRPr="009F49A5">
              <w:rPr>
                <w:lang w:val="en-CA"/>
              </w:rPr>
              <w:t>0.010</w:t>
            </w:r>
          </w:p>
        </w:tc>
        <w:tc>
          <w:tcPr>
            <w:tcW w:w="2016" w:type="dxa"/>
          </w:tcPr>
          <w:p w14:paraId="231912C6" w14:textId="77777777" w:rsidR="001B1D00" w:rsidRPr="009F49A5" w:rsidRDefault="001B1D00" w:rsidP="001B1D00">
            <w:pPr>
              <w:rPr>
                <w:lang w:val="en-CA"/>
              </w:rPr>
            </w:pPr>
            <w:r w:rsidRPr="009F49A5">
              <w:rPr>
                <w:lang w:val="en-CA"/>
              </w:rPr>
              <w:t xml:space="preserve">126.2 </w:t>
            </w:r>
            <w:r w:rsidRPr="009F49A5">
              <w:rPr>
                <w:shd w:val="clear" w:color="auto" w:fill="FFFFFF"/>
                <w:lang w:val="en-CA"/>
              </w:rPr>
              <w:t>± 21.1</w:t>
            </w:r>
          </w:p>
        </w:tc>
        <w:tc>
          <w:tcPr>
            <w:tcW w:w="1100" w:type="dxa"/>
            <w:vMerge w:val="restart"/>
          </w:tcPr>
          <w:p w14:paraId="13F1FD31" w14:textId="77777777" w:rsidR="001B1D00" w:rsidRPr="009F49A5" w:rsidRDefault="001B1D00" w:rsidP="001B1D00">
            <w:pPr>
              <w:rPr>
                <w:lang w:val="en-CA"/>
              </w:rPr>
            </w:pPr>
            <w:r w:rsidRPr="009F49A5">
              <w:rPr>
                <w:lang w:val="en-CA"/>
              </w:rPr>
              <w:t>2.01</w:t>
            </w:r>
          </w:p>
        </w:tc>
        <w:tc>
          <w:tcPr>
            <w:tcW w:w="1297" w:type="dxa"/>
            <w:vMerge w:val="restart"/>
          </w:tcPr>
          <w:p w14:paraId="458AEA50" w14:textId="77777777" w:rsidR="001B1D00" w:rsidRPr="009F49A5" w:rsidRDefault="001B1D00" w:rsidP="001B1D00">
            <w:pPr>
              <w:rPr>
                <w:lang w:val="en-CA"/>
              </w:rPr>
            </w:pPr>
            <w:r w:rsidRPr="009F49A5">
              <w:rPr>
                <w:lang w:val="en-CA"/>
              </w:rPr>
              <w:t>0.711</w:t>
            </w:r>
          </w:p>
        </w:tc>
        <w:tc>
          <w:tcPr>
            <w:tcW w:w="1130" w:type="dxa"/>
            <w:vMerge w:val="restart"/>
          </w:tcPr>
          <w:p w14:paraId="7D4BCAA9" w14:textId="77777777" w:rsidR="001B1D00" w:rsidRPr="009F49A5" w:rsidRDefault="001B1D00" w:rsidP="001B1D00">
            <w:pPr>
              <w:rPr>
                <w:lang w:val="en-CA"/>
              </w:rPr>
            </w:pPr>
            <w:r w:rsidRPr="009F49A5">
              <w:rPr>
                <w:lang w:val="en-CA"/>
              </w:rPr>
              <w:t>0.055</w:t>
            </w:r>
          </w:p>
        </w:tc>
      </w:tr>
      <w:tr w:rsidR="009F49A5" w:rsidRPr="009F49A5" w14:paraId="40F495F0" w14:textId="77777777" w:rsidTr="008B78E0">
        <w:trPr>
          <w:trHeight w:val="124"/>
        </w:trPr>
        <w:tc>
          <w:tcPr>
            <w:tcW w:w="3410" w:type="dxa"/>
            <w:vMerge/>
          </w:tcPr>
          <w:p w14:paraId="349ACE05" w14:textId="77777777" w:rsidR="001B1D00" w:rsidRPr="009F49A5" w:rsidRDefault="001B1D00" w:rsidP="001B1D00">
            <w:pPr>
              <w:rPr>
                <w:lang w:val="en-CA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31DE6996" w14:textId="77777777" w:rsidR="001B1D00" w:rsidRPr="009F49A5" w:rsidRDefault="001B1D00" w:rsidP="001B1D00">
            <w:pPr>
              <w:rPr>
                <w:lang w:val="en-CA"/>
              </w:rPr>
            </w:pPr>
            <w:r w:rsidRPr="009F49A5">
              <w:rPr>
                <w:lang w:val="en-CA"/>
              </w:rPr>
              <w:t xml:space="preserve">Males </w:t>
            </w:r>
          </w:p>
        </w:tc>
        <w:tc>
          <w:tcPr>
            <w:tcW w:w="2108" w:type="dxa"/>
          </w:tcPr>
          <w:p w14:paraId="3C857C2E" w14:textId="77777777" w:rsidR="001B1D00" w:rsidRPr="009F49A5" w:rsidRDefault="001B1D00" w:rsidP="001B1D00">
            <w:pPr>
              <w:rPr>
                <w:lang w:val="en-CA"/>
              </w:rPr>
            </w:pPr>
            <w:r w:rsidRPr="009F49A5">
              <w:rPr>
                <w:lang w:val="en-CA"/>
              </w:rPr>
              <w:t xml:space="preserve">95.3 </w:t>
            </w:r>
            <w:r w:rsidRPr="009F49A5">
              <w:rPr>
                <w:shd w:val="clear" w:color="auto" w:fill="FFFFFF"/>
                <w:lang w:val="en-CA"/>
              </w:rPr>
              <w:t>± 29.3</w:t>
            </w:r>
          </w:p>
        </w:tc>
        <w:tc>
          <w:tcPr>
            <w:tcW w:w="1191" w:type="dxa"/>
            <w:vMerge/>
          </w:tcPr>
          <w:p w14:paraId="67F9BEA2" w14:textId="77777777" w:rsidR="001B1D00" w:rsidRPr="009F49A5" w:rsidRDefault="001B1D00" w:rsidP="001B1D00">
            <w:pPr>
              <w:rPr>
                <w:lang w:val="en-CA"/>
              </w:rPr>
            </w:pPr>
          </w:p>
        </w:tc>
        <w:tc>
          <w:tcPr>
            <w:tcW w:w="1558" w:type="dxa"/>
            <w:vMerge/>
          </w:tcPr>
          <w:p w14:paraId="73134974" w14:textId="77777777" w:rsidR="001B1D00" w:rsidRPr="009F49A5" w:rsidRDefault="001B1D00" w:rsidP="001B1D00">
            <w:pPr>
              <w:rPr>
                <w:lang w:val="en-CA"/>
              </w:rPr>
            </w:pPr>
          </w:p>
        </w:tc>
        <w:tc>
          <w:tcPr>
            <w:tcW w:w="1650" w:type="dxa"/>
            <w:vMerge/>
          </w:tcPr>
          <w:p w14:paraId="45F5E9F7" w14:textId="77777777" w:rsidR="001B1D00" w:rsidRPr="009F49A5" w:rsidRDefault="001B1D00" w:rsidP="001B1D00">
            <w:pPr>
              <w:rPr>
                <w:lang w:val="en-CA"/>
              </w:rPr>
            </w:pPr>
          </w:p>
        </w:tc>
        <w:tc>
          <w:tcPr>
            <w:tcW w:w="2016" w:type="dxa"/>
          </w:tcPr>
          <w:p w14:paraId="061D8845" w14:textId="77777777" w:rsidR="001B1D00" w:rsidRPr="009F49A5" w:rsidRDefault="001B1D00" w:rsidP="001B1D00">
            <w:pPr>
              <w:rPr>
                <w:lang w:val="en-CA"/>
              </w:rPr>
            </w:pPr>
            <w:r w:rsidRPr="009F49A5">
              <w:rPr>
                <w:lang w:val="en-CA"/>
              </w:rPr>
              <w:t xml:space="preserve">111.7 </w:t>
            </w:r>
            <w:r w:rsidRPr="009F49A5">
              <w:rPr>
                <w:shd w:val="clear" w:color="auto" w:fill="FFFFFF"/>
                <w:lang w:val="en-CA"/>
              </w:rPr>
              <w:t>± 19.4</w:t>
            </w:r>
          </w:p>
        </w:tc>
        <w:tc>
          <w:tcPr>
            <w:tcW w:w="1100" w:type="dxa"/>
            <w:vMerge/>
          </w:tcPr>
          <w:p w14:paraId="360162E2" w14:textId="77777777" w:rsidR="001B1D00" w:rsidRPr="009F49A5" w:rsidRDefault="001B1D00" w:rsidP="001B1D00">
            <w:pPr>
              <w:rPr>
                <w:lang w:val="en-CA"/>
              </w:rPr>
            </w:pPr>
          </w:p>
        </w:tc>
        <w:tc>
          <w:tcPr>
            <w:tcW w:w="1297" w:type="dxa"/>
            <w:vMerge/>
          </w:tcPr>
          <w:p w14:paraId="6E3B4B32" w14:textId="77777777" w:rsidR="001B1D00" w:rsidRPr="009F49A5" w:rsidRDefault="001B1D00" w:rsidP="001B1D00">
            <w:pPr>
              <w:rPr>
                <w:lang w:val="en-CA"/>
              </w:rPr>
            </w:pPr>
          </w:p>
        </w:tc>
        <w:tc>
          <w:tcPr>
            <w:tcW w:w="1130" w:type="dxa"/>
            <w:vMerge/>
          </w:tcPr>
          <w:p w14:paraId="73C0A7DC" w14:textId="77777777" w:rsidR="001B1D00" w:rsidRPr="009F49A5" w:rsidRDefault="001B1D00" w:rsidP="001B1D00">
            <w:pPr>
              <w:rPr>
                <w:lang w:val="en-CA"/>
              </w:rPr>
            </w:pPr>
          </w:p>
        </w:tc>
      </w:tr>
      <w:tr w:rsidR="009F49A5" w:rsidRPr="009F49A5" w14:paraId="66D812F2" w14:textId="77777777" w:rsidTr="008B78E0">
        <w:trPr>
          <w:trHeight w:val="75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</w:tcPr>
          <w:p w14:paraId="0354FD12" w14:textId="77777777" w:rsidR="001B1D00" w:rsidRPr="009F49A5" w:rsidRDefault="001B1D00" w:rsidP="001B1D00">
            <w:pPr>
              <w:rPr>
                <w:lang w:val="en-CA"/>
              </w:rPr>
            </w:pPr>
            <w:r w:rsidRPr="009F49A5">
              <w:rPr>
                <w:lang w:val="en-CA"/>
              </w:rPr>
              <w:t xml:space="preserve">Complete Years of Education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6E7D4C51" w14:textId="77777777" w:rsidR="001B1D00" w:rsidRPr="009F49A5" w:rsidRDefault="001B1D00" w:rsidP="001B1D00">
            <w:pPr>
              <w:rPr>
                <w:lang w:val="en-CA"/>
              </w:rPr>
            </w:pPr>
            <w:r w:rsidRPr="009F49A5">
              <w:rPr>
                <w:lang w:val="en-CA"/>
              </w:rPr>
              <w:t>Females</w:t>
            </w:r>
          </w:p>
          <w:p w14:paraId="57E5A2C8" w14:textId="77777777" w:rsidR="001B1D00" w:rsidRPr="009F49A5" w:rsidRDefault="001B1D00" w:rsidP="001B1D00">
            <w:pPr>
              <w:rPr>
                <w:lang w:val="en-CA"/>
              </w:rPr>
            </w:pPr>
            <w:r w:rsidRPr="009F49A5">
              <w:rPr>
                <w:lang w:val="en-CA"/>
              </w:rPr>
              <w:t xml:space="preserve">Males 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FA2BE08" w14:textId="77777777" w:rsidR="001B1D00" w:rsidRPr="009F49A5" w:rsidRDefault="001B1D00" w:rsidP="001B1D00">
            <w:pPr>
              <w:rPr>
                <w:shd w:val="clear" w:color="auto" w:fill="FFFFFF"/>
                <w:lang w:val="en-CA"/>
              </w:rPr>
            </w:pPr>
            <w:r w:rsidRPr="009F49A5">
              <w:rPr>
                <w:shd w:val="clear" w:color="auto" w:fill="FFFFFF"/>
                <w:lang w:val="en-CA"/>
              </w:rPr>
              <w:t>15.4 ± 2.0</w:t>
            </w:r>
          </w:p>
          <w:p w14:paraId="2F8C2187" w14:textId="1CB5BEAF" w:rsidR="001B1D00" w:rsidRPr="009F49A5" w:rsidRDefault="001B1D00" w:rsidP="001B1D00">
            <w:pPr>
              <w:rPr>
                <w:shd w:val="clear" w:color="auto" w:fill="FFFFFF"/>
                <w:lang w:val="en-CA"/>
              </w:rPr>
            </w:pPr>
            <w:r w:rsidRPr="009F49A5">
              <w:rPr>
                <w:shd w:val="clear" w:color="auto" w:fill="FFFFFF"/>
                <w:lang w:val="en-CA"/>
              </w:rPr>
              <w:t>16.78 ± 2.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DEF17BA" w14:textId="77777777" w:rsidR="001B1D00" w:rsidRPr="009F49A5" w:rsidRDefault="001B1D00" w:rsidP="001B1D00">
            <w:pPr>
              <w:rPr>
                <w:lang w:val="en-CA"/>
              </w:rPr>
            </w:pPr>
            <w:r w:rsidRPr="009F49A5">
              <w:rPr>
                <w:lang w:val="en-CA"/>
              </w:rPr>
              <w:t>-1.4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86E12B0" w14:textId="77777777" w:rsidR="001B1D00" w:rsidRPr="009F49A5" w:rsidRDefault="001B1D00" w:rsidP="001B1D00">
            <w:pPr>
              <w:rPr>
                <w:lang w:val="en-CA"/>
              </w:rPr>
            </w:pPr>
            <w:r w:rsidRPr="009F49A5">
              <w:rPr>
                <w:lang w:val="en-CA"/>
              </w:rPr>
              <w:t>-0.5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41CFB4CB" w14:textId="77777777" w:rsidR="001B1D00" w:rsidRPr="009F49A5" w:rsidRDefault="001B1D00" w:rsidP="001B1D00">
            <w:pPr>
              <w:rPr>
                <w:lang w:val="en-CA"/>
              </w:rPr>
            </w:pPr>
            <w:r w:rsidRPr="009F49A5">
              <w:rPr>
                <w:lang w:val="en-CA"/>
              </w:rPr>
              <w:t>0.16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85794D4" w14:textId="77777777" w:rsidR="001B1D00" w:rsidRPr="009F49A5" w:rsidRDefault="001B1D00" w:rsidP="001B1D00">
            <w:pPr>
              <w:rPr>
                <w:shd w:val="clear" w:color="auto" w:fill="FFFFFF"/>
                <w:lang w:val="en-CA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2F574FD" w14:textId="77777777" w:rsidR="001B1D00" w:rsidRPr="009F49A5" w:rsidRDefault="001B1D00" w:rsidP="001B1D00">
            <w:pPr>
              <w:rPr>
                <w:lang w:val="en-CA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0D95DDF0" w14:textId="77777777" w:rsidR="001B1D00" w:rsidRPr="009F49A5" w:rsidRDefault="001B1D00" w:rsidP="001B1D00">
            <w:pPr>
              <w:rPr>
                <w:lang w:val="en-CA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496FF35D" w14:textId="77777777" w:rsidR="001B1D00" w:rsidRPr="009F49A5" w:rsidRDefault="001B1D00" w:rsidP="001B1D00">
            <w:pPr>
              <w:rPr>
                <w:lang w:val="en-CA"/>
              </w:rPr>
            </w:pPr>
          </w:p>
        </w:tc>
      </w:tr>
      <w:tr w:rsidR="009F49A5" w:rsidRPr="009F49A5" w14:paraId="466573C0" w14:textId="77777777" w:rsidTr="00E27A96">
        <w:trPr>
          <w:trHeight w:val="148"/>
        </w:trPr>
        <w:tc>
          <w:tcPr>
            <w:tcW w:w="34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A5BB7CB" w14:textId="77777777" w:rsidR="001B1D00" w:rsidRPr="009F49A5" w:rsidRDefault="001B1D00" w:rsidP="001B1D00">
            <w:pPr>
              <w:rPr>
                <w:lang w:val="en-CA"/>
              </w:rPr>
            </w:pPr>
            <w:r w:rsidRPr="009F49A5">
              <w:rPr>
                <w:lang w:val="en-CA"/>
              </w:rPr>
              <w:t>Exercise Duration (minutes per week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BA68D1B" w14:textId="77777777" w:rsidR="001B1D00" w:rsidRPr="009F49A5" w:rsidRDefault="001B1D00" w:rsidP="001B1D00">
            <w:pPr>
              <w:rPr>
                <w:lang w:val="en-CA"/>
              </w:rPr>
            </w:pPr>
            <w:r w:rsidRPr="009F49A5">
              <w:rPr>
                <w:lang w:val="en-CA"/>
              </w:rPr>
              <w:t>Females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F804503" w14:textId="77777777" w:rsidR="001B1D00" w:rsidRPr="009F49A5" w:rsidRDefault="001B1D00" w:rsidP="001B1D00">
            <w:pPr>
              <w:rPr>
                <w:shd w:val="clear" w:color="auto" w:fill="FFFFFF"/>
                <w:lang w:val="en-CA"/>
              </w:rPr>
            </w:pPr>
            <w:r w:rsidRPr="009F49A5">
              <w:rPr>
                <w:shd w:val="clear" w:color="auto" w:fill="FFFFFF"/>
                <w:lang w:val="en-CA"/>
              </w:rPr>
              <w:t>158.4 ± 51.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6E455D6" w14:textId="77777777" w:rsidR="001B1D00" w:rsidRPr="009F49A5" w:rsidRDefault="001B1D00" w:rsidP="001B1D00">
            <w:pPr>
              <w:rPr>
                <w:lang w:val="en-CA"/>
              </w:rPr>
            </w:pPr>
            <w:r w:rsidRPr="009F49A5">
              <w:rPr>
                <w:lang w:val="en-CA"/>
              </w:rPr>
              <w:t>0.6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0BDD319" w14:textId="77777777" w:rsidR="001B1D00" w:rsidRPr="009F49A5" w:rsidRDefault="001B1D00" w:rsidP="001B1D00">
            <w:pPr>
              <w:rPr>
                <w:lang w:val="en-CA"/>
              </w:rPr>
            </w:pPr>
            <w:r w:rsidRPr="009F49A5">
              <w:rPr>
                <w:lang w:val="en-CA"/>
              </w:rPr>
              <w:t>-0.2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3D58568D" w14:textId="77777777" w:rsidR="001B1D00" w:rsidRPr="009F49A5" w:rsidRDefault="001B1D00" w:rsidP="001B1D00">
            <w:pPr>
              <w:rPr>
                <w:lang w:val="en-CA"/>
              </w:rPr>
            </w:pPr>
            <w:r w:rsidRPr="009F49A5">
              <w:rPr>
                <w:lang w:val="en-CA"/>
              </w:rPr>
              <w:t>0.85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0FD2B6E" w14:textId="77777777" w:rsidR="001B1D00" w:rsidRPr="009F49A5" w:rsidRDefault="001B1D00" w:rsidP="001B1D00">
            <w:pPr>
              <w:rPr>
                <w:shd w:val="clear" w:color="auto" w:fill="FFFFFF"/>
                <w:lang w:val="en-CA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B77C406" w14:textId="77777777" w:rsidR="001B1D00" w:rsidRPr="009F49A5" w:rsidRDefault="001B1D00" w:rsidP="001B1D00">
            <w:pPr>
              <w:rPr>
                <w:lang w:val="en-CA"/>
              </w:rPr>
            </w:pPr>
          </w:p>
        </w:tc>
        <w:tc>
          <w:tcPr>
            <w:tcW w:w="129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CA7E257" w14:textId="77777777" w:rsidR="001B1D00" w:rsidRPr="009F49A5" w:rsidRDefault="001B1D00" w:rsidP="001B1D00">
            <w:pPr>
              <w:rPr>
                <w:lang w:val="en-CA"/>
              </w:rPr>
            </w:pPr>
          </w:p>
        </w:tc>
        <w:tc>
          <w:tcPr>
            <w:tcW w:w="113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FA2DF83" w14:textId="77777777" w:rsidR="001B1D00" w:rsidRPr="009F49A5" w:rsidRDefault="001B1D00" w:rsidP="001B1D00">
            <w:pPr>
              <w:rPr>
                <w:lang w:val="en-CA"/>
              </w:rPr>
            </w:pPr>
          </w:p>
        </w:tc>
      </w:tr>
      <w:tr w:rsidR="009F49A5" w:rsidRPr="009F49A5" w14:paraId="55DA1973" w14:textId="77777777" w:rsidTr="00226E66">
        <w:trPr>
          <w:trHeight w:val="186"/>
        </w:trPr>
        <w:tc>
          <w:tcPr>
            <w:tcW w:w="34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167610" w14:textId="77777777" w:rsidR="001B1D00" w:rsidRPr="009F49A5" w:rsidRDefault="001B1D00" w:rsidP="001B1D00">
            <w:pPr>
              <w:rPr>
                <w:lang w:val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21BC15C9" w14:textId="77777777" w:rsidR="001B1D00" w:rsidRPr="009F49A5" w:rsidRDefault="001B1D00" w:rsidP="001B1D00">
            <w:pPr>
              <w:rPr>
                <w:lang w:val="en-CA"/>
              </w:rPr>
            </w:pPr>
            <w:r w:rsidRPr="009F49A5">
              <w:rPr>
                <w:lang w:val="en-CA"/>
              </w:rPr>
              <w:t>Males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79C8EEB" w14:textId="77777777" w:rsidR="001B1D00" w:rsidRPr="009F49A5" w:rsidRDefault="001B1D00" w:rsidP="001B1D00">
            <w:pPr>
              <w:rPr>
                <w:shd w:val="clear" w:color="auto" w:fill="FFFFFF"/>
                <w:lang w:val="en-CA"/>
              </w:rPr>
            </w:pPr>
            <w:r w:rsidRPr="009F49A5">
              <w:rPr>
                <w:shd w:val="clear" w:color="auto" w:fill="FFFFFF"/>
                <w:lang w:val="en-CA"/>
              </w:rPr>
              <w:t>169.1 ± 33.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C23B179" w14:textId="77777777" w:rsidR="001B1D00" w:rsidRPr="009F49A5" w:rsidRDefault="001B1D00" w:rsidP="001B1D00">
            <w:pPr>
              <w:rPr>
                <w:lang w:val="en-CA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05C6292" w14:textId="77777777" w:rsidR="001B1D00" w:rsidRPr="009F49A5" w:rsidRDefault="001B1D00" w:rsidP="001B1D00">
            <w:pPr>
              <w:rPr>
                <w:lang w:val="en-CA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533E5F4B" w14:textId="77777777" w:rsidR="001B1D00" w:rsidRPr="009F49A5" w:rsidRDefault="001B1D00" w:rsidP="001B1D00">
            <w:pPr>
              <w:rPr>
                <w:lang w:val="en-CA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ADA9B70" w14:textId="77777777" w:rsidR="001B1D00" w:rsidRPr="009F49A5" w:rsidRDefault="001B1D00" w:rsidP="001B1D00">
            <w:pPr>
              <w:rPr>
                <w:shd w:val="clear" w:color="auto" w:fill="FFFFFF"/>
                <w:lang w:val="en-CA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89CD56" w14:textId="77777777" w:rsidR="001B1D00" w:rsidRPr="009F49A5" w:rsidRDefault="001B1D00" w:rsidP="001B1D00">
            <w:pPr>
              <w:rPr>
                <w:lang w:val="en-CA"/>
              </w:rPr>
            </w:pPr>
          </w:p>
        </w:tc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97382D" w14:textId="77777777" w:rsidR="001B1D00" w:rsidRPr="009F49A5" w:rsidRDefault="001B1D00" w:rsidP="001B1D00">
            <w:pPr>
              <w:rPr>
                <w:lang w:val="en-CA"/>
              </w:rPr>
            </w:pPr>
          </w:p>
        </w:tc>
        <w:tc>
          <w:tcPr>
            <w:tcW w:w="11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5311AD" w14:textId="77777777" w:rsidR="001B1D00" w:rsidRPr="009F49A5" w:rsidRDefault="001B1D00" w:rsidP="001B1D00">
            <w:pPr>
              <w:rPr>
                <w:lang w:val="en-CA"/>
              </w:rPr>
            </w:pPr>
          </w:p>
        </w:tc>
      </w:tr>
      <w:tr w:rsidR="009F49A5" w:rsidRPr="009F49A5" w14:paraId="744EA31B" w14:textId="77777777" w:rsidTr="00553DBC">
        <w:trPr>
          <w:trHeight w:val="148"/>
        </w:trPr>
        <w:tc>
          <w:tcPr>
            <w:tcW w:w="34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B0F376E" w14:textId="77777777" w:rsidR="001B1D00" w:rsidRPr="009F49A5" w:rsidRDefault="001B1D00" w:rsidP="001B1D00">
            <w:pPr>
              <w:rPr>
                <w:lang w:val="en-CA"/>
              </w:rPr>
            </w:pPr>
            <w:r w:rsidRPr="009F49A5">
              <w:rPr>
                <w:lang w:val="en-CA"/>
              </w:rPr>
              <w:t xml:space="preserve">Percent Heart Rate Reserve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1CE4AF6" w14:textId="77777777" w:rsidR="001B1D00" w:rsidRPr="009F49A5" w:rsidRDefault="001B1D00" w:rsidP="001B1D00">
            <w:pPr>
              <w:rPr>
                <w:lang w:val="en-CA"/>
              </w:rPr>
            </w:pPr>
            <w:r w:rsidRPr="009F49A5">
              <w:rPr>
                <w:lang w:val="en-CA"/>
              </w:rPr>
              <w:t>Females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21E643B" w14:textId="77777777" w:rsidR="001B1D00" w:rsidRPr="009F49A5" w:rsidRDefault="001B1D00" w:rsidP="001B1D00">
            <w:pPr>
              <w:rPr>
                <w:shd w:val="clear" w:color="auto" w:fill="FFFFFF"/>
                <w:lang w:val="en-CA"/>
              </w:rPr>
            </w:pPr>
            <w:r w:rsidRPr="009F49A5">
              <w:rPr>
                <w:shd w:val="clear" w:color="auto" w:fill="FFFFFF"/>
                <w:lang w:val="en-CA"/>
              </w:rPr>
              <w:t>54.6 ± 7.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2F8135D" w14:textId="77777777" w:rsidR="001B1D00" w:rsidRPr="009F49A5" w:rsidRDefault="001B1D00" w:rsidP="001B1D00">
            <w:pPr>
              <w:rPr>
                <w:lang w:val="en-CA"/>
              </w:rPr>
            </w:pPr>
            <w:r w:rsidRPr="009F49A5">
              <w:rPr>
                <w:lang w:val="en-CA"/>
              </w:rPr>
              <w:t>0.0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20B9ECB" w14:textId="77777777" w:rsidR="001B1D00" w:rsidRPr="009F49A5" w:rsidRDefault="001B1D00" w:rsidP="001B1D00">
            <w:pPr>
              <w:rPr>
                <w:lang w:val="en-CA"/>
              </w:rPr>
            </w:pPr>
            <w:r w:rsidRPr="009F49A5">
              <w:rPr>
                <w:lang w:val="en-CA"/>
              </w:rPr>
              <w:t>-0.0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52D79A93" w14:textId="77777777" w:rsidR="001B1D00" w:rsidRPr="009F49A5" w:rsidRDefault="001B1D00" w:rsidP="001B1D00">
            <w:pPr>
              <w:rPr>
                <w:lang w:val="en-CA"/>
              </w:rPr>
            </w:pPr>
            <w:r w:rsidRPr="009F49A5">
              <w:rPr>
                <w:lang w:val="en-CA"/>
              </w:rPr>
              <w:t>0.84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451E886" w14:textId="77777777" w:rsidR="001B1D00" w:rsidRPr="009F49A5" w:rsidRDefault="001B1D00" w:rsidP="001B1D00">
            <w:pPr>
              <w:rPr>
                <w:shd w:val="clear" w:color="auto" w:fill="FFFFFF"/>
                <w:lang w:val="en-CA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5521E77" w14:textId="77777777" w:rsidR="001B1D00" w:rsidRPr="009F49A5" w:rsidRDefault="001B1D00" w:rsidP="001B1D00">
            <w:pPr>
              <w:rPr>
                <w:lang w:val="en-CA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7A67A780" w14:textId="77777777" w:rsidR="001B1D00" w:rsidRPr="009F49A5" w:rsidRDefault="001B1D00" w:rsidP="001B1D00">
            <w:pPr>
              <w:rPr>
                <w:lang w:val="en-CA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7591C565" w14:textId="77777777" w:rsidR="001B1D00" w:rsidRPr="009F49A5" w:rsidRDefault="001B1D00" w:rsidP="001B1D00">
            <w:pPr>
              <w:rPr>
                <w:lang w:val="en-CA"/>
              </w:rPr>
            </w:pPr>
          </w:p>
        </w:tc>
      </w:tr>
      <w:tr w:rsidR="009F49A5" w:rsidRPr="009F49A5" w14:paraId="3420B214" w14:textId="77777777" w:rsidTr="009570FA">
        <w:trPr>
          <w:trHeight w:val="183"/>
        </w:trPr>
        <w:tc>
          <w:tcPr>
            <w:tcW w:w="34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D446E9" w14:textId="77777777" w:rsidR="001B1D00" w:rsidRPr="009F49A5" w:rsidRDefault="001B1D00" w:rsidP="001B1D00">
            <w:pPr>
              <w:rPr>
                <w:lang w:val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5B1151C" w14:textId="77777777" w:rsidR="001B1D00" w:rsidRPr="009F49A5" w:rsidRDefault="001B1D00" w:rsidP="001B1D00">
            <w:pPr>
              <w:rPr>
                <w:lang w:val="en-CA"/>
              </w:rPr>
            </w:pPr>
            <w:r w:rsidRPr="009F49A5">
              <w:rPr>
                <w:lang w:val="en-CA"/>
              </w:rPr>
              <w:t>Males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583C36B" w14:textId="77777777" w:rsidR="001B1D00" w:rsidRPr="009F49A5" w:rsidRDefault="001B1D00" w:rsidP="001B1D00">
            <w:pPr>
              <w:rPr>
                <w:shd w:val="clear" w:color="auto" w:fill="FFFFFF"/>
                <w:lang w:val="en-CA"/>
              </w:rPr>
            </w:pPr>
            <w:r w:rsidRPr="009F49A5">
              <w:rPr>
                <w:shd w:val="clear" w:color="auto" w:fill="FFFFFF"/>
                <w:lang w:val="en-CA"/>
              </w:rPr>
              <w:t>55.1 ± 6.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AEC973E" w14:textId="77777777" w:rsidR="001B1D00" w:rsidRPr="009F49A5" w:rsidRDefault="001B1D00" w:rsidP="001B1D00">
            <w:pPr>
              <w:rPr>
                <w:lang w:val="en-CA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1730847" w14:textId="77777777" w:rsidR="001B1D00" w:rsidRPr="009F49A5" w:rsidRDefault="001B1D00" w:rsidP="001B1D00">
            <w:pPr>
              <w:rPr>
                <w:lang w:val="en-CA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65117511" w14:textId="77777777" w:rsidR="001B1D00" w:rsidRPr="009F49A5" w:rsidRDefault="001B1D00" w:rsidP="001B1D00">
            <w:pPr>
              <w:rPr>
                <w:lang w:val="en-CA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9C4EEF4" w14:textId="77777777" w:rsidR="001B1D00" w:rsidRPr="009F49A5" w:rsidRDefault="001B1D00" w:rsidP="001B1D00">
            <w:pPr>
              <w:rPr>
                <w:shd w:val="clear" w:color="auto" w:fill="FFFFFF"/>
                <w:lang w:val="en-CA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310086B" w14:textId="77777777" w:rsidR="001B1D00" w:rsidRPr="009F49A5" w:rsidRDefault="001B1D00" w:rsidP="001B1D00">
            <w:pPr>
              <w:rPr>
                <w:lang w:val="en-CA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591FBB6C" w14:textId="77777777" w:rsidR="001B1D00" w:rsidRPr="009F49A5" w:rsidRDefault="001B1D00" w:rsidP="001B1D00">
            <w:pPr>
              <w:rPr>
                <w:lang w:val="en-CA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3166142C" w14:textId="77777777" w:rsidR="001B1D00" w:rsidRPr="009F49A5" w:rsidRDefault="001B1D00" w:rsidP="001B1D00">
            <w:pPr>
              <w:rPr>
                <w:lang w:val="en-CA"/>
              </w:rPr>
            </w:pPr>
          </w:p>
        </w:tc>
      </w:tr>
      <w:tr w:rsidR="009F49A5" w:rsidRPr="009F49A5" w14:paraId="4AD3CAB8" w14:textId="77777777" w:rsidTr="009570FA">
        <w:trPr>
          <w:trHeight w:val="183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</w:tcPr>
          <w:p w14:paraId="66C26627" w14:textId="29B64DCB" w:rsidR="00BF3F3B" w:rsidRPr="009F49A5" w:rsidRDefault="00BF3F3B" w:rsidP="001B1D00">
            <w:pPr>
              <w:rPr>
                <w:lang w:val="en-CA"/>
              </w:rPr>
            </w:pPr>
            <w:r w:rsidRPr="009F49A5">
              <w:rPr>
                <w:lang w:val="en-CA"/>
              </w:rPr>
              <w:t>Resting Heart Rat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4AD5D091" w14:textId="3AD6E9C8" w:rsidR="00BF3F3B" w:rsidRPr="009F49A5" w:rsidRDefault="00BF3F3B" w:rsidP="001B1D00">
            <w:pPr>
              <w:rPr>
                <w:lang w:val="en-CA"/>
              </w:rPr>
            </w:pPr>
            <w:r w:rsidRPr="009F49A5">
              <w:rPr>
                <w:lang w:val="en-CA"/>
              </w:rPr>
              <w:t>Females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7AF21D2" w14:textId="571DA6CC" w:rsidR="00BF3F3B" w:rsidRPr="009F49A5" w:rsidRDefault="00BF3F3B" w:rsidP="001B1D00">
            <w:pPr>
              <w:rPr>
                <w:shd w:val="clear" w:color="auto" w:fill="FFFFFF"/>
                <w:lang w:val="en-CA"/>
              </w:rPr>
            </w:pPr>
            <w:r w:rsidRPr="009F49A5">
              <w:rPr>
                <w:shd w:val="clear" w:color="auto" w:fill="FFFFFF"/>
                <w:lang w:val="en-CA"/>
              </w:rPr>
              <w:t>68.5 ± 10.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4B13247" w14:textId="76C17FD8" w:rsidR="00BF3F3B" w:rsidRPr="009F49A5" w:rsidRDefault="00BF3F3B" w:rsidP="001B1D00">
            <w:pPr>
              <w:rPr>
                <w:lang w:val="en-CA"/>
              </w:rPr>
            </w:pPr>
            <w:r w:rsidRPr="009F49A5">
              <w:rPr>
                <w:lang w:val="en-CA"/>
              </w:rPr>
              <w:t>-0.2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CE2C872" w14:textId="2429E23A" w:rsidR="00BF3F3B" w:rsidRPr="009F49A5" w:rsidRDefault="00BF3F3B" w:rsidP="001B1D00">
            <w:pPr>
              <w:rPr>
                <w:lang w:val="en-CA"/>
              </w:rPr>
            </w:pPr>
            <w:r w:rsidRPr="009F49A5">
              <w:rPr>
                <w:lang w:val="en-CA"/>
              </w:rPr>
              <w:t>-0.0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2330CAE1" w14:textId="3951571C" w:rsidR="00BF3F3B" w:rsidRPr="009F49A5" w:rsidRDefault="00BF3F3B" w:rsidP="001B1D00">
            <w:pPr>
              <w:rPr>
                <w:lang w:val="en-CA"/>
              </w:rPr>
            </w:pPr>
            <w:r w:rsidRPr="009F49A5">
              <w:rPr>
                <w:lang w:val="en-CA"/>
              </w:rPr>
              <w:t>0.84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1E3F12F" w14:textId="77777777" w:rsidR="00BF3F3B" w:rsidRPr="009F49A5" w:rsidRDefault="00BF3F3B" w:rsidP="001B1D00">
            <w:pPr>
              <w:rPr>
                <w:shd w:val="clear" w:color="auto" w:fill="FFFFFF"/>
                <w:lang w:val="en-CA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0A84A94" w14:textId="77777777" w:rsidR="00BF3F3B" w:rsidRPr="009F49A5" w:rsidRDefault="00BF3F3B" w:rsidP="001B1D00">
            <w:pPr>
              <w:rPr>
                <w:lang w:val="en-CA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1341D394" w14:textId="77777777" w:rsidR="00BF3F3B" w:rsidRPr="009F49A5" w:rsidRDefault="00BF3F3B" w:rsidP="001B1D00">
            <w:pPr>
              <w:rPr>
                <w:lang w:val="en-CA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5F5E9700" w14:textId="77777777" w:rsidR="00BF3F3B" w:rsidRPr="009F49A5" w:rsidRDefault="00BF3F3B" w:rsidP="001B1D00">
            <w:pPr>
              <w:rPr>
                <w:lang w:val="en-CA"/>
              </w:rPr>
            </w:pPr>
          </w:p>
        </w:tc>
      </w:tr>
      <w:tr w:rsidR="009F49A5" w:rsidRPr="009F49A5" w14:paraId="1F6A3C12" w14:textId="77777777" w:rsidTr="009570FA">
        <w:trPr>
          <w:trHeight w:val="183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</w:tcPr>
          <w:p w14:paraId="3A14C804" w14:textId="77777777" w:rsidR="00BF3F3B" w:rsidRPr="009F49A5" w:rsidRDefault="00BF3F3B" w:rsidP="001B1D00">
            <w:pPr>
              <w:rPr>
                <w:lang w:val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4A4A0CC1" w14:textId="7AD8A59C" w:rsidR="00BF3F3B" w:rsidRPr="009F49A5" w:rsidRDefault="00BF3F3B" w:rsidP="001B1D00">
            <w:pPr>
              <w:rPr>
                <w:lang w:val="en-CA"/>
              </w:rPr>
            </w:pPr>
            <w:r w:rsidRPr="009F49A5">
              <w:rPr>
                <w:lang w:val="en-CA"/>
              </w:rPr>
              <w:t>Males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5D83703" w14:textId="13886498" w:rsidR="00BF3F3B" w:rsidRPr="009F49A5" w:rsidRDefault="00BF3F3B" w:rsidP="001B1D00">
            <w:pPr>
              <w:rPr>
                <w:shd w:val="clear" w:color="auto" w:fill="FFFFFF"/>
                <w:lang w:val="en-CA"/>
              </w:rPr>
            </w:pPr>
            <w:r w:rsidRPr="009F49A5">
              <w:rPr>
                <w:shd w:val="clear" w:color="auto" w:fill="FFFFFF"/>
                <w:lang w:val="en-CA"/>
              </w:rPr>
              <w:t>67.8 ± 7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2C31AF9" w14:textId="77777777" w:rsidR="00BF3F3B" w:rsidRPr="009F49A5" w:rsidRDefault="00BF3F3B" w:rsidP="001B1D00">
            <w:pPr>
              <w:rPr>
                <w:lang w:val="en-CA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1EE94BB" w14:textId="77777777" w:rsidR="00BF3F3B" w:rsidRPr="009F49A5" w:rsidRDefault="00BF3F3B" w:rsidP="001B1D00">
            <w:pPr>
              <w:rPr>
                <w:lang w:val="en-CA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28CC8E58" w14:textId="77777777" w:rsidR="00BF3F3B" w:rsidRPr="009F49A5" w:rsidRDefault="00BF3F3B" w:rsidP="001B1D00">
            <w:pPr>
              <w:rPr>
                <w:lang w:val="en-CA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A7D9997" w14:textId="77777777" w:rsidR="00BF3F3B" w:rsidRPr="009F49A5" w:rsidRDefault="00BF3F3B" w:rsidP="001B1D00">
            <w:pPr>
              <w:rPr>
                <w:shd w:val="clear" w:color="auto" w:fill="FFFFFF"/>
                <w:lang w:val="en-CA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F7A049B" w14:textId="77777777" w:rsidR="00BF3F3B" w:rsidRPr="009F49A5" w:rsidRDefault="00BF3F3B" w:rsidP="001B1D00">
            <w:pPr>
              <w:rPr>
                <w:lang w:val="en-CA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170F847B" w14:textId="77777777" w:rsidR="00BF3F3B" w:rsidRPr="009F49A5" w:rsidRDefault="00BF3F3B" w:rsidP="001B1D00">
            <w:pPr>
              <w:rPr>
                <w:lang w:val="en-CA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495A11D0" w14:textId="77777777" w:rsidR="00BF3F3B" w:rsidRPr="009F49A5" w:rsidRDefault="00BF3F3B" w:rsidP="001B1D00">
            <w:pPr>
              <w:rPr>
                <w:lang w:val="en-CA"/>
              </w:rPr>
            </w:pPr>
          </w:p>
        </w:tc>
      </w:tr>
      <w:tr w:rsidR="009F49A5" w:rsidRPr="009F49A5" w14:paraId="3E1FAF0A" w14:textId="77777777" w:rsidTr="009570FA">
        <w:trPr>
          <w:trHeight w:val="183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</w:tcPr>
          <w:p w14:paraId="717E45CF" w14:textId="478983D3" w:rsidR="001B1D00" w:rsidRPr="009F49A5" w:rsidRDefault="001B1D00" w:rsidP="001B1D00">
            <w:pPr>
              <w:rPr>
                <w:lang w:val="en-CA"/>
              </w:rPr>
            </w:pPr>
            <w:r w:rsidRPr="009F49A5">
              <w:rPr>
                <w:lang w:val="en-CA"/>
              </w:rPr>
              <w:t>Hematocrit (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1448FB0E" w14:textId="2B8768BF" w:rsidR="001B1D00" w:rsidRPr="009F49A5" w:rsidRDefault="001B1D00" w:rsidP="001B1D00">
            <w:pPr>
              <w:rPr>
                <w:lang w:val="en-CA"/>
              </w:rPr>
            </w:pPr>
            <w:r w:rsidRPr="009F49A5">
              <w:rPr>
                <w:lang w:val="en-CA"/>
              </w:rPr>
              <w:t>Females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ED40E71" w14:textId="0DA6E42C" w:rsidR="001B1D00" w:rsidRPr="009F49A5" w:rsidRDefault="001B1D00" w:rsidP="001B1D00">
            <w:pPr>
              <w:rPr>
                <w:shd w:val="clear" w:color="auto" w:fill="FFFFFF"/>
                <w:lang w:val="en-CA"/>
              </w:rPr>
            </w:pPr>
            <w:r w:rsidRPr="009F49A5">
              <w:rPr>
                <w:shd w:val="clear" w:color="auto" w:fill="FFFFFF"/>
                <w:lang w:val="en-CA"/>
              </w:rPr>
              <w:t>42.5 ± 2.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83AF465" w14:textId="1AE535B8" w:rsidR="001B1D00" w:rsidRPr="009F49A5" w:rsidRDefault="001B1D00" w:rsidP="001B1D00">
            <w:pPr>
              <w:rPr>
                <w:lang w:val="en-CA"/>
              </w:rPr>
            </w:pPr>
            <w:r w:rsidRPr="009F49A5">
              <w:rPr>
                <w:lang w:val="en-CA"/>
              </w:rPr>
              <w:t>-5.2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8BE9D62" w14:textId="325A3DDB" w:rsidR="001B1D00" w:rsidRPr="009F49A5" w:rsidRDefault="001B1D00" w:rsidP="001B1D00">
            <w:pPr>
              <w:rPr>
                <w:lang w:val="en-CA"/>
              </w:rPr>
            </w:pPr>
            <w:r w:rsidRPr="009F49A5">
              <w:rPr>
                <w:lang w:val="en-CA"/>
              </w:rPr>
              <w:t>2.7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53A89882" w14:textId="2BF0842A" w:rsidR="001B1D00" w:rsidRPr="009F49A5" w:rsidRDefault="001B1D00" w:rsidP="001B1D00">
            <w:pPr>
              <w:rPr>
                <w:lang w:val="en-CA"/>
              </w:rPr>
            </w:pPr>
            <w:r w:rsidRPr="009F49A5">
              <w:rPr>
                <w:lang w:val="en-CA"/>
              </w:rPr>
              <w:t>0.00002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5EFA040" w14:textId="77777777" w:rsidR="001B1D00" w:rsidRPr="009F49A5" w:rsidRDefault="001B1D00" w:rsidP="001B1D00">
            <w:pPr>
              <w:rPr>
                <w:shd w:val="clear" w:color="auto" w:fill="FFFFFF"/>
                <w:lang w:val="en-CA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4E375BD" w14:textId="77777777" w:rsidR="001B1D00" w:rsidRPr="009F49A5" w:rsidRDefault="001B1D00" w:rsidP="001B1D00">
            <w:pPr>
              <w:rPr>
                <w:lang w:val="en-CA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3528C03B" w14:textId="77777777" w:rsidR="001B1D00" w:rsidRPr="009F49A5" w:rsidRDefault="001B1D00" w:rsidP="001B1D00">
            <w:pPr>
              <w:rPr>
                <w:lang w:val="en-CA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776378D6" w14:textId="77777777" w:rsidR="001B1D00" w:rsidRPr="009F49A5" w:rsidRDefault="001B1D00" w:rsidP="001B1D00">
            <w:pPr>
              <w:rPr>
                <w:lang w:val="en-CA"/>
              </w:rPr>
            </w:pPr>
          </w:p>
        </w:tc>
      </w:tr>
      <w:tr w:rsidR="009F49A5" w:rsidRPr="009F49A5" w14:paraId="1BAA5B53" w14:textId="77777777" w:rsidTr="00226E66">
        <w:trPr>
          <w:trHeight w:val="183"/>
        </w:trPr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44430D" w14:textId="77777777" w:rsidR="001B1D00" w:rsidRPr="009F49A5" w:rsidRDefault="001B1D00" w:rsidP="001B1D00">
            <w:pPr>
              <w:rPr>
                <w:lang w:val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CD07D6" w14:textId="33E46F26" w:rsidR="001B1D00" w:rsidRPr="009F49A5" w:rsidRDefault="001B1D00" w:rsidP="001B1D00">
            <w:pPr>
              <w:rPr>
                <w:lang w:val="en-CA"/>
              </w:rPr>
            </w:pPr>
            <w:r w:rsidRPr="009F49A5">
              <w:rPr>
                <w:lang w:val="en-CA"/>
              </w:rPr>
              <w:t>Males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B28CD6" w14:textId="097A476E" w:rsidR="001B1D00" w:rsidRPr="009F49A5" w:rsidRDefault="001B1D00" w:rsidP="001B1D00">
            <w:pPr>
              <w:rPr>
                <w:shd w:val="clear" w:color="auto" w:fill="FFFFFF"/>
                <w:lang w:val="en-CA"/>
              </w:rPr>
            </w:pPr>
            <w:r w:rsidRPr="009F49A5">
              <w:rPr>
                <w:shd w:val="clear" w:color="auto" w:fill="FFFFFF"/>
                <w:lang w:val="en-CA"/>
              </w:rPr>
              <w:t>48.4 ± 2.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D1CBC8" w14:textId="77777777" w:rsidR="001B1D00" w:rsidRPr="009F49A5" w:rsidRDefault="001B1D00" w:rsidP="001B1D00">
            <w:pPr>
              <w:rPr>
                <w:lang w:val="en-CA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836990" w14:textId="77777777" w:rsidR="001B1D00" w:rsidRPr="009F49A5" w:rsidRDefault="001B1D00" w:rsidP="001B1D00">
            <w:pPr>
              <w:rPr>
                <w:lang w:val="en-CA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756BBE" w14:textId="77777777" w:rsidR="001B1D00" w:rsidRPr="009F49A5" w:rsidRDefault="001B1D00" w:rsidP="001B1D00">
            <w:pPr>
              <w:rPr>
                <w:lang w:val="en-CA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B314DF" w14:textId="77777777" w:rsidR="001B1D00" w:rsidRPr="009F49A5" w:rsidRDefault="001B1D00" w:rsidP="001B1D00">
            <w:pPr>
              <w:rPr>
                <w:shd w:val="clear" w:color="auto" w:fill="FFFFFF"/>
                <w:lang w:val="en-CA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344F03" w14:textId="77777777" w:rsidR="001B1D00" w:rsidRPr="009F49A5" w:rsidRDefault="001B1D00" w:rsidP="001B1D00">
            <w:pPr>
              <w:rPr>
                <w:lang w:val="en-CA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C7C8B5" w14:textId="77777777" w:rsidR="001B1D00" w:rsidRPr="009F49A5" w:rsidRDefault="001B1D00" w:rsidP="001B1D00">
            <w:pPr>
              <w:rPr>
                <w:lang w:val="en-CA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6B9E72" w14:textId="77777777" w:rsidR="001B1D00" w:rsidRPr="009F49A5" w:rsidRDefault="001B1D00" w:rsidP="001B1D00">
            <w:pPr>
              <w:rPr>
                <w:lang w:val="en-CA"/>
              </w:rPr>
            </w:pPr>
          </w:p>
        </w:tc>
      </w:tr>
    </w:tbl>
    <w:p w14:paraId="655C77CA" w14:textId="77777777" w:rsidR="00000D2B" w:rsidRPr="009F49A5" w:rsidRDefault="00000D2B" w:rsidP="00000D2B">
      <w:pPr>
        <w:spacing w:line="480" w:lineRule="auto"/>
        <w:rPr>
          <w:shd w:val="clear" w:color="auto" w:fill="FFFFFF"/>
          <w:lang w:val="en-CA"/>
        </w:rPr>
      </w:pPr>
      <w:r w:rsidRPr="009F49A5">
        <w:rPr>
          <w:i/>
          <w:iCs/>
          <w:shd w:val="clear" w:color="auto" w:fill="FFFFFF"/>
          <w:lang w:val="en-CA"/>
        </w:rPr>
        <w:t>Note</w:t>
      </w:r>
      <w:r w:rsidRPr="009F49A5">
        <w:rPr>
          <w:shd w:val="clear" w:color="auto" w:fill="FFFFFF"/>
          <w:lang w:val="en-CA"/>
        </w:rPr>
        <w:t>: Values are mean ± standard deviation</w:t>
      </w:r>
    </w:p>
    <w:p w14:paraId="38E18C38" w14:textId="77777777" w:rsidR="00366BF7" w:rsidRPr="009F49A5" w:rsidRDefault="00366BF7" w:rsidP="00366BF7">
      <w:pPr>
        <w:rPr>
          <w:lang w:val="en-CA"/>
        </w:rPr>
      </w:pPr>
    </w:p>
    <w:p w14:paraId="36C938E8" w14:textId="77777777" w:rsidR="00366BF7" w:rsidRPr="009F49A5" w:rsidRDefault="00366BF7" w:rsidP="00366BF7">
      <w:pPr>
        <w:rPr>
          <w:lang w:val="en-CA"/>
        </w:rPr>
      </w:pPr>
    </w:p>
    <w:p w14:paraId="6732546A" w14:textId="77777777" w:rsidR="00366BF7" w:rsidRPr="009F49A5" w:rsidRDefault="00366BF7" w:rsidP="00366BF7">
      <w:pPr>
        <w:rPr>
          <w:lang w:val="en-CA"/>
        </w:rPr>
      </w:pPr>
    </w:p>
    <w:p w14:paraId="16308305" w14:textId="77777777" w:rsidR="00366BF7" w:rsidRPr="009F49A5" w:rsidRDefault="00366BF7" w:rsidP="00366BF7">
      <w:pPr>
        <w:rPr>
          <w:lang w:val="en-CA"/>
        </w:rPr>
      </w:pPr>
    </w:p>
    <w:p w14:paraId="69619F54" w14:textId="77777777" w:rsidR="00366BF7" w:rsidRPr="009F49A5" w:rsidRDefault="00366BF7" w:rsidP="00366BF7">
      <w:pPr>
        <w:rPr>
          <w:lang w:val="en-CA"/>
        </w:rPr>
      </w:pPr>
    </w:p>
    <w:p w14:paraId="3B2B7227" w14:textId="77777777" w:rsidR="00932F8A" w:rsidRPr="009F49A5" w:rsidRDefault="00932F8A" w:rsidP="00000D2B">
      <w:pPr>
        <w:spacing w:line="480" w:lineRule="auto"/>
        <w:rPr>
          <w:shd w:val="clear" w:color="auto" w:fill="FFFFFF"/>
          <w:lang w:val="en-CA"/>
        </w:rPr>
        <w:sectPr w:rsidR="00932F8A" w:rsidRPr="009F49A5" w:rsidSect="003F086F">
          <w:pgSz w:w="1872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EE99054" w14:textId="07AEA04E" w:rsidR="00000D2B" w:rsidRPr="009F49A5" w:rsidRDefault="00000D2B" w:rsidP="00000D2B">
      <w:pPr>
        <w:spacing w:line="480" w:lineRule="auto"/>
        <w:rPr>
          <w:shd w:val="clear" w:color="auto" w:fill="FFFFFF"/>
          <w:lang w:val="en-CA"/>
        </w:rPr>
      </w:pPr>
      <w:r w:rsidRPr="009F49A5">
        <w:rPr>
          <w:lang w:val="en-CA"/>
        </w:rPr>
        <w:lastRenderedPageBreak/>
        <w:t xml:space="preserve">Supplementary Table </w:t>
      </w:r>
      <w:r w:rsidR="00A71747" w:rsidRPr="009F49A5">
        <w:rPr>
          <w:lang w:val="en-CA"/>
        </w:rPr>
        <w:t>4</w:t>
      </w:r>
      <w:r w:rsidRPr="009F49A5">
        <w:rPr>
          <w:lang w:val="en-CA"/>
        </w:rPr>
        <w:t>. Age Corrected Cognitive Test Scores Means and Standard Devi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7"/>
        <w:gridCol w:w="1665"/>
        <w:gridCol w:w="1720"/>
        <w:gridCol w:w="1102"/>
        <w:gridCol w:w="1301"/>
        <w:gridCol w:w="1515"/>
      </w:tblGrid>
      <w:tr w:rsidR="009F49A5" w:rsidRPr="009F49A5" w14:paraId="1E2BE170" w14:textId="77777777" w:rsidTr="00123402"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14:paraId="2152C06F" w14:textId="77777777" w:rsidR="00000D2B" w:rsidRPr="009F49A5" w:rsidRDefault="00000D2B">
            <w:pPr>
              <w:rPr>
                <w:shd w:val="clear" w:color="auto" w:fill="FFFFFF"/>
                <w:lang w:val="en-CA"/>
              </w:rPr>
            </w:pPr>
            <w:r w:rsidRPr="009F49A5">
              <w:rPr>
                <w:rFonts w:eastAsia="DengXian"/>
                <w:kern w:val="24"/>
                <w:lang w:val="en-CA"/>
              </w:rPr>
              <w:t>Test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EAD1499" w14:textId="77777777" w:rsidR="00000D2B" w:rsidRPr="009F49A5" w:rsidRDefault="00000D2B">
            <w:pPr>
              <w:rPr>
                <w:shd w:val="clear" w:color="auto" w:fill="FFFFFF"/>
                <w:lang w:val="en-CA"/>
              </w:rPr>
            </w:pPr>
            <w:r w:rsidRPr="009F49A5">
              <w:rPr>
                <w:shd w:val="clear" w:color="auto" w:fill="FFFFFF"/>
                <w:lang w:val="en-CA"/>
              </w:rPr>
              <w:t xml:space="preserve">Pre Intervention 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</w:tcPr>
          <w:p w14:paraId="50FC2D37" w14:textId="77777777" w:rsidR="00000D2B" w:rsidRPr="009F49A5" w:rsidRDefault="00000D2B">
            <w:pPr>
              <w:rPr>
                <w:shd w:val="clear" w:color="auto" w:fill="FFFFFF"/>
                <w:lang w:val="en-CA"/>
              </w:rPr>
            </w:pPr>
            <w:r w:rsidRPr="009F49A5">
              <w:rPr>
                <w:shd w:val="clear" w:color="auto" w:fill="FFFFFF"/>
                <w:lang w:val="en-CA"/>
              </w:rPr>
              <w:t>Post Intervention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14:paraId="755F65BA" w14:textId="77777777" w:rsidR="00000D2B" w:rsidRPr="009F49A5" w:rsidRDefault="00000D2B">
            <w:pPr>
              <w:rPr>
                <w:rFonts w:eastAsia="DengXian"/>
                <w:kern w:val="24"/>
                <w:lang w:val="en-CA"/>
              </w:rPr>
            </w:pPr>
            <w:r w:rsidRPr="009F49A5">
              <w:rPr>
                <w:rFonts w:eastAsia="DengXian"/>
                <w:i/>
                <w:iCs/>
                <w:kern w:val="24"/>
                <w:lang w:val="en-CA"/>
              </w:rPr>
              <w:t>t</w:t>
            </w:r>
            <w:r w:rsidRPr="009F49A5">
              <w:rPr>
                <w:rFonts w:eastAsia="DengXian"/>
                <w:kern w:val="24"/>
                <w:lang w:val="en-CA"/>
              </w:rPr>
              <w:t xml:space="preserve">-test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7CE8D19" w14:textId="77777777" w:rsidR="00000D2B" w:rsidRPr="009F49A5" w:rsidRDefault="00000D2B">
            <w:pPr>
              <w:rPr>
                <w:rFonts w:eastAsia="DengXian"/>
                <w:kern w:val="24"/>
                <w:lang w:val="en-CA"/>
              </w:rPr>
            </w:pPr>
            <w:r w:rsidRPr="009F49A5">
              <w:rPr>
                <w:rFonts w:eastAsia="DengXian"/>
                <w:kern w:val="24"/>
                <w:lang w:val="en-CA"/>
              </w:rPr>
              <w:t xml:space="preserve">Cohen’s </w:t>
            </w:r>
            <w:r w:rsidRPr="009F49A5">
              <w:rPr>
                <w:rFonts w:eastAsia="DengXian"/>
                <w:i/>
                <w:iCs/>
                <w:kern w:val="24"/>
                <w:lang w:val="en-CA"/>
              </w:rPr>
              <w:t>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A07F416" w14:textId="77777777" w:rsidR="00000D2B" w:rsidRPr="009F49A5" w:rsidRDefault="00000D2B">
            <w:pPr>
              <w:rPr>
                <w:rFonts w:eastAsia="DengXian"/>
                <w:kern w:val="24"/>
                <w:lang w:val="en-CA"/>
              </w:rPr>
            </w:pPr>
            <w:r w:rsidRPr="009F49A5">
              <w:rPr>
                <w:rFonts w:eastAsia="DengXian"/>
                <w:i/>
                <w:iCs/>
                <w:kern w:val="24"/>
                <w:lang w:val="en-CA"/>
              </w:rPr>
              <w:t>p</w:t>
            </w:r>
            <w:r w:rsidRPr="009F49A5">
              <w:rPr>
                <w:rFonts w:eastAsia="DengXian"/>
                <w:kern w:val="24"/>
                <w:lang w:val="en-CA"/>
              </w:rPr>
              <w:t>-value</w:t>
            </w:r>
          </w:p>
        </w:tc>
      </w:tr>
      <w:tr w:rsidR="009F49A5" w:rsidRPr="009F49A5" w14:paraId="30C3BDF7" w14:textId="77777777" w:rsidTr="00123402">
        <w:tc>
          <w:tcPr>
            <w:tcW w:w="2178" w:type="dxa"/>
            <w:tcBorders>
              <w:top w:val="single" w:sz="4" w:space="0" w:color="auto"/>
            </w:tcBorders>
          </w:tcPr>
          <w:p w14:paraId="14743977" w14:textId="77777777" w:rsidR="00000D2B" w:rsidRPr="009F49A5" w:rsidRDefault="00000D2B">
            <w:pPr>
              <w:rPr>
                <w:shd w:val="clear" w:color="auto" w:fill="FFFFFF"/>
                <w:lang w:val="en-CA"/>
              </w:rPr>
            </w:pPr>
            <w:r w:rsidRPr="009F49A5">
              <w:rPr>
                <w:shd w:val="clear" w:color="auto" w:fill="FFFFFF"/>
                <w:lang w:val="en-CA"/>
              </w:rPr>
              <w:t>Letter Fluency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9CD5169" w14:textId="77777777" w:rsidR="00000D2B" w:rsidRPr="009F49A5" w:rsidRDefault="00000D2B">
            <w:pPr>
              <w:rPr>
                <w:shd w:val="clear" w:color="auto" w:fill="FFFFFF"/>
                <w:lang w:val="en-CA"/>
              </w:rPr>
            </w:pPr>
            <w:r w:rsidRPr="009F49A5">
              <w:rPr>
                <w:shd w:val="clear" w:color="auto" w:fill="FFFFFF"/>
                <w:lang w:val="en-CA"/>
              </w:rPr>
              <w:t xml:space="preserve">11.5 </w:t>
            </w:r>
            <w:r w:rsidRPr="009F49A5">
              <w:rPr>
                <w:lang w:val="en-CA"/>
              </w:rPr>
              <w:t>± 2.7</w:t>
            </w:r>
            <w:r w:rsidRPr="009F49A5">
              <w:rPr>
                <w:shd w:val="clear" w:color="auto" w:fill="FFFFFF"/>
                <w:lang w:val="en-CA"/>
              </w:rPr>
              <w:t xml:space="preserve"> </w:t>
            </w:r>
          </w:p>
        </w:tc>
        <w:tc>
          <w:tcPr>
            <w:tcW w:w="1774" w:type="dxa"/>
            <w:tcBorders>
              <w:top w:val="single" w:sz="4" w:space="0" w:color="auto"/>
            </w:tcBorders>
          </w:tcPr>
          <w:p w14:paraId="64B91869" w14:textId="77777777" w:rsidR="00000D2B" w:rsidRPr="009F49A5" w:rsidRDefault="00000D2B">
            <w:pPr>
              <w:rPr>
                <w:shd w:val="clear" w:color="auto" w:fill="FFFFFF"/>
                <w:lang w:val="en-CA"/>
              </w:rPr>
            </w:pPr>
            <w:r w:rsidRPr="009F49A5">
              <w:rPr>
                <w:shd w:val="clear" w:color="auto" w:fill="FFFFFF"/>
                <w:lang w:val="en-CA"/>
              </w:rPr>
              <w:t xml:space="preserve">12.3 </w:t>
            </w:r>
            <w:r w:rsidRPr="009F49A5">
              <w:rPr>
                <w:lang w:val="en-CA"/>
              </w:rPr>
              <w:t>± 2.2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2BEA6A3C" w14:textId="77777777" w:rsidR="00000D2B" w:rsidRPr="009F49A5" w:rsidRDefault="00000D2B">
            <w:pPr>
              <w:rPr>
                <w:rFonts w:eastAsia="DengXian"/>
                <w:kern w:val="24"/>
                <w:lang w:val="en-CA"/>
              </w:rPr>
            </w:pPr>
            <w:r w:rsidRPr="009F49A5">
              <w:rPr>
                <w:rFonts w:eastAsia="DengXian"/>
                <w:kern w:val="24"/>
                <w:lang w:val="en-CA"/>
              </w:rPr>
              <w:t>-1.89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AFA3D76" w14:textId="77777777" w:rsidR="00000D2B" w:rsidRPr="009F49A5" w:rsidRDefault="00000D2B">
            <w:pPr>
              <w:rPr>
                <w:rFonts w:eastAsia="DengXian"/>
                <w:kern w:val="24"/>
                <w:lang w:val="en-CA"/>
              </w:rPr>
            </w:pPr>
            <w:r w:rsidRPr="009F49A5">
              <w:rPr>
                <w:rFonts w:eastAsia="DengXian"/>
                <w:kern w:val="24"/>
                <w:lang w:val="en-CA"/>
              </w:rPr>
              <w:t>-0.32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D14C483" w14:textId="77777777" w:rsidR="00000D2B" w:rsidRPr="009F49A5" w:rsidRDefault="00000D2B">
            <w:pPr>
              <w:rPr>
                <w:rFonts w:eastAsia="DengXian"/>
                <w:kern w:val="24"/>
                <w:lang w:val="en-CA"/>
              </w:rPr>
            </w:pPr>
            <w:r w:rsidRPr="009F49A5">
              <w:rPr>
                <w:rFonts w:eastAsia="DengXian"/>
                <w:kern w:val="24"/>
                <w:lang w:val="en-CA"/>
              </w:rPr>
              <w:t>0.070</w:t>
            </w:r>
          </w:p>
        </w:tc>
      </w:tr>
      <w:tr w:rsidR="009F49A5" w:rsidRPr="009F49A5" w14:paraId="74018E82" w14:textId="77777777" w:rsidTr="00123402">
        <w:tc>
          <w:tcPr>
            <w:tcW w:w="2178" w:type="dxa"/>
          </w:tcPr>
          <w:p w14:paraId="605B878B" w14:textId="77777777" w:rsidR="00000D2B" w:rsidRPr="009F49A5" w:rsidRDefault="00000D2B">
            <w:pPr>
              <w:rPr>
                <w:shd w:val="clear" w:color="auto" w:fill="FFFFFF"/>
                <w:lang w:val="en-CA"/>
              </w:rPr>
            </w:pPr>
            <w:r w:rsidRPr="009F49A5">
              <w:rPr>
                <w:shd w:val="clear" w:color="auto" w:fill="FFFFFF"/>
                <w:lang w:val="en-CA"/>
              </w:rPr>
              <w:t>Categorical fluency</w:t>
            </w:r>
          </w:p>
        </w:tc>
        <w:tc>
          <w:tcPr>
            <w:tcW w:w="1710" w:type="dxa"/>
          </w:tcPr>
          <w:p w14:paraId="326BBF08" w14:textId="77777777" w:rsidR="00000D2B" w:rsidRPr="009F49A5" w:rsidRDefault="00000D2B">
            <w:pPr>
              <w:rPr>
                <w:shd w:val="clear" w:color="auto" w:fill="FFFFFF"/>
                <w:lang w:val="en-CA"/>
              </w:rPr>
            </w:pPr>
            <w:r w:rsidRPr="009F49A5">
              <w:rPr>
                <w:shd w:val="clear" w:color="auto" w:fill="FFFFFF"/>
                <w:lang w:val="en-CA"/>
              </w:rPr>
              <w:t xml:space="preserve">12.4 </w:t>
            </w:r>
            <w:r w:rsidRPr="009F49A5">
              <w:rPr>
                <w:lang w:val="en-CA"/>
              </w:rPr>
              <w:t>± 2.6</w:t>
            </w:r>
          </w:p>
        </w:tc>
        <w:tc>
          <w:tcPr>
            <w:tcW w:w="1774" w:type="dxa"/>
          </w:tcPr>
          <w:p w14:paraId="6A8C6015" w14:textId="77777777" w:rsidR="00000D2B" w:rsidRPr="009F49A5" w:rsidRDefault="00000D2B">
            <w:pPr>
              <w:rPr>
                <w:shd w:val="clear" w:color="auto" w:fill="FFFFFF"/>
                <w:lang w:val="en-CA"/>
              </w:rPr>
            </w:pPr>
            <w:r w:rsidRPr="009F49A5">
              <w:rPr>
                <w:shd w:val="clear" w:color="auto" w:fill="FFFFFF"/>
                <w:lang w:val="en-CA"/>
              </w:rPr>
              <w:t xml:space="preserve">12.6 </w:t>
            </w:r>
            <w:r w:rsidRPr="009F49A5">
              <w:rPr>
                <w:lang w:val="en-CA"/>
              </w:rPr>
              <w:t>± 2.5</w:t>
            </w:r>
          </w:p>
        </w:tc>
        <w:tc>
          <w:tcPr>
            <w:tcW w:w="1178" w:type="dxa"/>
          </w:tcPr>
          <w:p w14:paraId="264EFF17" w14:textId="77777777" w:rsidR="00000D2B" w:rsidRPr="009F49A5" w:rsidRDefault="00000D2B">
            <w:pPr>
              <w:rPr>
                <w:rFonts w:eastAsia="DengXian"/>
                <w:kern w:val="24"/>
                <w:lang w:val="en-CA"/>
              </w:rPr>
            </w:pPr>
            <w:r w:rsidRPr="009F49A5">
              <w:rPr>
                <w:rFonts w:eastAsia="DengXian"/>
                <w:kern w:val="24"/>
                <w:lang w:val="en-CA"/>
              </w:rPr>
              <w:t>-0.40</w:t>
            </w:r>
          </w:p>
        </w:tc>
        <w:tc>
          <w:tcPr>
            <w:tcW w:w="1350" w:type="dxa"/>
          </w:tcPr>
          <w:p w14:paraId="3F9CD9B1" w14:textId="77777777" w:rsidR="00000D2B" w:rsidRPr="009F49A5" w:rsidRDefault="00000D2B">
            <w:pPr>
              <w:rPr>
                <w:rFonts w:eastAsia="DengXian"/>
                <w:kern w:val="24"/>
                <w:lang w:val="en-CA"/>
              </w:rPr>
            </w:pPr>
            <w:r w:rsidRPr="009F49A5">
              <w:rPr>
                <w:rFonts w:eastAsia="DengXian"/>
                <w:kern w:val="24"/>
                <w:lang w:val="en-CA"/>
              </w:rPr>
              <w:t>-0.09</w:t>
            </w:r>
          </w:p>
        </w:tc>
        <w:tc>
          <w:tcPr>
            <w:tcW w:w="1620" w:type="dxa"/>
          </w:tcPr>
          <w:p w14:paraId="7F5827F3" w14:textId="77777777" w:rsidR="00000D2B" w:rsidRPr="009F49A5" w:rsidRDefault="00000D2B">
            <w:pPr>
              <w:rPr>
                <w:rFonts w:eastAsia="DengXian"/>
                <w:kern w:val="24"/>
                <w:lang w:val="en-CA"/>
              </w:rPr>
            </w:pPr>
            <w:r w:rsidRPr="009F49A5">
              <w:rPr>
                <w:rFonts w:eastAsia="DengXian"/>
                <w:kern w:val="24"/>
                <w:lang w:val="en-CA"/>
              </w:rPr>
              <w:t>0.692</w:t>
            </w:r>
          </w:p>
        </w:tc>
      </w:tr>
      <w:tr w:rsidR="009F49A5" w:rsidRPr="009F49A5" w14:paraId="3DC6C845" w14:textId="77777777" w:rsidTr="00123402">
        <w:tc>
          <w:tcPr>
            <w:tcW w:w="2178" w:type="dxa"/>
          </w:tcPr>
          <w:p w14:paraId="7AC50D88" w14:textId="77777777" w:rsidR="00000D2B" w:rsidRPr="009F49A5" w:rsidRDefault="00000D2B">
            <w:pPr>
              <w:rPr>
                <w:shd w:val="clear" w:color="auto" w:fill="FFFFFF"/>
                <w:lang w:val="en-CA"/>
              </w:rPr>
            </w:pPr>
            <w:r w:rsidRPr="009F49A5">
              <w:rPr>
                <w:shd w:val="clear" w:color="auto" w:fill="FFFFFF"/>
                <w:lang w:val="en-CA"/>
              </w:rPr>
              <w:t>Categorical Switching</w:t>
            </w:r>
          </w:p>
        </w:tc>
        <w:tc>
          <w:tcPr>
            <w:tcW w:w="1710" w:type="dxa"/>
          </w:tcPr>
          <w:p w14:paraId="74A5016E" w14:textId="77777777" w:rsidR="00000D2B" w:rsidRPr="009F49A5" w:rsidRDefault="00000D2B">
            <w:pPr>
              <w:rPr>
                <w:shd w:val="clear" w:color="auto" w:fill="FFFFFF"/>
                <w:lang w:val="en-CA"/>
              </w:rPr>
            </w:pPr>
            <w:r w:rsidRPr="009F49A5">
              <w:rPr>
                <w:shd w:val="clear" w:color="auto" w:fill="FFFFFF"/>
                <w:lang w:val="en-CA"/>
              </w:rPr>
              <w:t xml:space="preserve">11.8 </w:t>
            </w:r>
            <w:r w:rsidRPr="009F49A5">
              <w:rPr>
                <w:lang w:val="en-CA"/>
              </w:rPr>
              <w:t>± 3.1</w:t>
            </w:r>
          </w:p>
        </w:tc>
        <w:tc>
          <w:tcPr>
            <w:tcW w:w="1774" w:type="dxa"/>
          </w:tcPr>
          <w:p w14:paraId="7934CFDE" w14:textId="77777777" w:rsidR="00000D2B" w:rsidRPr="009F49A5" w:rsidRDefault="00000D2B">
            <w:pPr>
              <w:rPr>
                <w:shd w:val="clear" w:color="auto" w:fill="FFFFFF"/>
                <w:lang w:val="en-CA"/>
              </w:rPr>
            </w:pPr>
            <w:r w:rsidRPr="009F49A5">
              <w:rPr>
                <w:shd w:val="clear" w:color="auto" w:fill="FFFFFF"/>
                <w:lang w:val="en-CA"/>
              </w:rPr>
              <w:t xml:space="preserve">11.9 </w:t>
            </w:r>
            <w:r w:rsidRPr="009F49A5">
              <w:rPr>
                <w:lang w:val="en-CA"/>
              </w:rPr>
              <w:t>± 3.2</w:t>
            </w:r>
          </w:p>
        </w:tc>
        <w:tc>
          <w:tcPr>
            <w:tcW w:w="1178" w:type="dxa"/>
          </w:tcPr>
          <w:p w14:paraId="7A17820A" w14:textId="77777777" w:rsidR="00000D2B" w:rsidRPr="009F49A5" w:rsidRDefault="00000D2B">
            <w:pPr>
              <w:rPr>
                <w:rFonts w:eastAsia="DengXian"/>
                <w:kern w:val="24"/>
                <w:lang w:val="en-CA"/>
              </w:rPr>
            </w:pPr>
            <w:r w:rsidRPr="009F49A5">
              <w:rPr>
                <w:rFonts w:eastAsia="DengXian"/>
                <w:kern w:val="24"/>
                <w:lang w:val="en-CA"/>
              </w:rPr>
              <w:t>-0.05</w:t>
            </w:r>
          </w:p>
        </w:tc>
        <w:tc>
          <w:tcPr>
            <w:tcW w:w="1350" w:type="dxa"/>
          </w:tcPr>
          <w:p w14:paraId="72E4A65A" w14:textId="77777777" w:rsidR="00000D2B" w:rsidRPr="009F49A5" w:rsidRDefault="00000D2B">
            <w:pPr>
              <w:rPr>
                <w:rFonts w:eastAsia="DengXian"/>
                <w:kern w:val="24"/>
                <w:lang w:val="en-CA"/>
              </w:rPr>
            </w:pPr>
            <w:r w:rsidRPr="009F49A5">
              <w:rPr>
                <w:rFonts w:eastAsia="DengXian"/>
                <w:kern w:val="24"/>
                <w:lang w:val="en-CA"/>
              </w:rPr>
              <w:t>-0.01</w:t>
            </w:r>
          </w:p>
        </w:tc>
        <w:tc>
          <w:tcPr>
            <w:tcW w:w="1620" w:type="dxa"/>
          </w:tcPr>
          <w:p w14:paraId="48CEBA1D" w14:textId="77777777" w:rsidR="00000D2B" w:rsidRPr="009F49A5" w:rsidRDefault="00000D2B">
            <w:pPr>
              <w:rPr>
                <w:rFonts w:eastAsia="DengXian"/>
                <w:kern w:val="24"/>
                <w:lang w:val="en-CA"/>
              </w:rPr>
            </w:pPr>
            <w:r w:rsidRPr="009F49A5">
              <w:rPr>
                <w:rFonts w:eastAsia="DengXian"/>
                <w:kern w:val="24"/>
                <w:lang w:val="en-CA"/>
              </w:rPr>
              <w:t>0.963</w:t>
            </w:r>
          </w:p>
        </w:tc>
      </w:tr>
      <w:tr w:rsidR="009F49A5" w:rsidRPr="009F49A5" w14:paraId="11070949" w14:textId="77777777" w:rsidTr="00123402">
        <w:tc>
          <w:tcPr>
            <w:tcW w:w="2178" w:type="dxa"/>
          </w:tcPr>
          <w:p w14:paraId="0DFDE1D3" w14:textId="77777777" w:rsidR="00000D2B" w:rsidRPr="009F49A5" w:rsidRDefault="00000D2B">
            <w:pPr>
              <w:rPr>
                <w:shd w:val="clear" w:color="auto" w:fill="FFFFFF"/>
                <w:lang w:val="en-CA"/>
              </w:rPr>
            </w:pPr>
            <w:r w:rsidRPr="009F49A5">
              <w:rPr>
                <w:shd w:val="clear" w:color="auto" w:fill="FFFFFF"/>
                <w:lang w:val="en-CA"/>
              </w:rPr>
              <w:t>Delayed recall</w:t>
            </w:r>
          </w:p>
        </w:tc>
        <w:tc>
          <w:tcPr>
            <w:tcW w:w="1710" w:type="dxa"/>
          </w:tcPr>
          <w:p w14:paraId="5FCD1E90" w14:textId="77777777" w:rsidR="00000D2B" w:rsidRPr="009F49A5" w:rsidRDefault="00000D2B">
            <w:pPr>
              <w:rPr>
                <w:shd w:val="clear" w:color="auto" w:fill="FFFFFF"/>
                <w:lang w:val="en-CA"/>
              </w:rPr>
            </w:pPr>
            <w:r w:rsidRPr="009F49A5">
              <w:rPr>
                <w:shd w:val="clear" w:color="auto" w:fill="FFFFFF"/>
                <w:lang w:val="en-CA"/>
              </w:rPr>
              <w:t xml:space="preserve">-0.6 </w:t>
            </w:r>
            <w:r w:rsidRPr="009F49A5">
              <w:rPr>
                <w:lang w:val="en-CA"/>
              </w:rPr>
              <w:t>±</w:t>
            </w:r>
            <w:r w:rsidRPr="009F49A5">
              <w:rPr>
                <w:shd w:val="clear" w:color="auto" w:fill="FFFFFF"/>
                <w:lang w:val="en-CA"/>
              </w:rPr>
              <w:t xml:space="preserve"> 1.6</w:t>
            </w:r>
          </w:p>
        </w:tc>
        <w:tc>
          <w:tcPr>
            <w:tcW w:w="1774" w:type="dxa"/>
          </w:tcPr>
          <w:p w14:paraId="5B1A5C05" w14:textId="77777777" w:rsidR="00000D2B" w:rsidRPr="009F49A5" w:rsidRDefault="00000D2B">
            <w:pPr>
              <w:rPr>
                <w:shd w:val="clear" w:color="auto" w:fill="FFFFFF"/>
                <w:lang w:val="en-CA"/>
              </w:rPr>
            </w:pPr>
            <w:r w:rsidRPr="009F49A5">
              <w:rPr>
                <w:shd w:val="clear" w:color="auto" w:fill="FFFFFF"/>
                <w:lang w:val="en-CA"/>
              </w:rPr>
              <w:t xml:space="preserve">0.0 </w:t>
            </w:r>
            <w:r w:rsidRPr="009F49A5">
              <w:rPr>
                <w:lang w:val="en-CA"/>
              </w:rPr>
              <w:t>±</w:t>
            </w:r>
            <w:r w:rsidRPr="009F49A5">
              <w:rPr>
                <w:shd w:val="clear" w:color="auto" w:fill="FFFFFF"/>
                <w:lang w:val="en-CA"/>
              </w:rPr>
              <w:t xml:space="preserve"> 1.1</w:t>
            </w:r>
          </w:p>
        </w:tc>
        <w:tc>
          <w:tcPr>
            <w:tcW w:w="1178" w:type="dxa"/>
          </w:tcPr>
          <w:p w14:paraId="1D490043" w14:textId="77777777" w:rsidR="00000D2B" w:rsidRPr="009F49A5" w:rsidRDefault="00000D2B">
            <w:pPr>
              <w:rPr>
                <w:rFonts w:eastAsia="DengXian"/>
                <w:kern w:val="24"/>
                <w:lang w:val="en-CA"/>
              </w:rPr>
            </w:pPr>
            <w:r w:rsidRPr="009F49A5">
              <w:rPr>
                <w:rFonts w:eastAsia="DengXian"/>
                <w:kern w:val="24"/>
                <w:lang w:val="en-CA"/>
              </w:rPr>
              <w:t>-3.06</w:t>
            </w:r>
          </w:p>
        </w:tc>
        <w:tc>
          <w:tcPr>
            <w:tcW w:w="1350" w:type="dxa"/>
          </w:tcPr>
          <w:p w14:paraId="149BD904" w14:textId="77777777" w:rsidR="00000D2B" w:rsidRPr="009F49A5" w:rsidRDefault="00000D2B">
            <w:pPr>
              <w:rPr>
                <w:rFonts w:eastAsia="DengXian"/>
                <w:kern w:val="24"/>
                <w:lang w:val="en-CA"/>
              </w:rPr>
            </w:pPr>
            <w:r w:rsidRPr="009F49A5">
              <w:rPr>
                <w:rFonts w:eastAsia="DengXian"/>
                <w:kern w:val="24"/>
                <w:lang w:val="en-CA"/>
              </w:rPr>
              <w:t>-0.52</w:t>
            </w:r>
          </w:p>
        </w:tc>
        <w:tc>
          <w:tcPr>
            <w:tcW w:w="1620" w:type="dxa"/>
          </w:tcPr>
          <w:p w14:paraId="39E13DA7" w14:textId="77777777" w:rsidR="00000D2B" w:rsidRPr="009F49A5" w:rsidRDefault="00000D2B">
            <w:pPr>
              <w:rPr>
                <w:rFonts w:eastAsia="DengXian"/>
                <w:kern w:val="24"/>
                <w:lang w:val="en-CA"/>
              </w:rPr>
            </w:pPr>
            <w:r w:rsidRPr="009F49A5">
              <w:rPr>
                <w:rFonts w:eastAsia="DengXian"/>
                <w:kern w:val="24"/>
                <w:lang w:val="en-CA"/>
              </w:rPr>
              <w:t>0.005*</w:t>
            </w:r>
          </w:p>
        </w:tc>
      </w:tr>
    </w:tbl>
    <w:p w14:paraId="55FBF249" w14:textId="77777777" w:rsidR="00000D2B" w:rsidRPr="009F49A5" w:rsidRDefault="00000D2B" w:rsidP="00000D2B">
      <w:pPr>
        <w:spacing w:line="480" w:lineRule="auto"/>
        <w:rPr>
          <w:shd w:val="clear" w:color="auto" w:fill="FFFFFF"/>
          <w:lang w:val="en-CA"/>
        </w:rPr>
      </w:pPr>
      <w:r w:rsidRPr="009F49A5">
        <w:rPr>
          <w:i/>
          <w:iCs/>
          <w:lang w:val="en-CA"/>
        </w:rPr>
        <w:t>Note</w:t>
      </w:r>
      <w:r w:rsidRPr="009F49A5">
        <w:rPr>
          <w:lang w:val="en-CA"/>
        </w:rPr>
        <w:t>: * indicates significance</w:t>
      </w:r>
    </w:p>
    <w:p w14:paraId="3D8AC046" w14:textId="77777777" w:rsidR="00000D2B" w:rsidRPr="009F49A5" w:rsidRDefault="00000D2B" w:rsidP="00000D2B">
      <w:pPr>
        <w:rPr>
          <w:lang w:val="en-CA"/>
        </w:rPr>
      </w:pPr>
    </w:p>
    <w:p w14:paraId="0EFF0A89" w14:textId="77777777" w:rsidR="00000D2B" w:rsidRPr="009F49A5" w:rsidRDefault="00000D2B" w:rsidP="00000D2B">
      <w:pPr>
        <w:spacing w:line="480" w:lineRule="auto"/>
        <w:rPr>
          <w:shd w:val="clear" w:color="auto" w:fill="FFFFFF"/>
          <w:lang w:val="en-CA"/>
        </w:rPr>
      </w:pPr>
    </w:p>
    <w:p w14:paraId="0883320C" w14:textId="77777777" w:rsidR="00F70315" w:rsidRPr="009F49A5" w:rsidRDefault="00000D2B" w:rsidP="00000D2B">
      <w:pPr>
        <w:spacing w:after="160" w:line="259" w:lineRule="auto"/>
        <w:rPr>
          <w:shd w:val="clear" w:color="auto" w:fill="FFFFFF"/>
          <w:lang w:val="en-CA"/>
        </w:rPr>
        <w:sectPr w:rsidR="00F70315" w:rsidRPr="009F49A5" w:rsidSect="003F086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9F49A5">
        <w:rPr>
          <w:shd w:val="clear" w:color="auto" w:fill="FFFFFF"/>
          <w:lang w:val="en-CA"/>
        </w:rPr>
        <w:br w:type="page"/>
      </w:r>
    </w:p>
    <w:p w14:paraId="6943D9B9" w14:textId="77777777" w:rsidR="00000D2B" w:rsidRPr="009F49A5" w:rsidRDefault="00000D2B" w:rsidP="00000D2B">
      <w:pPr>
        <w:spacing w:after="160" w:line="259" w:lineRule="auto"/>
        <w:rPr>
          <w:strike/>
          <w:shd w:val="clear" w:color="auto" w:fill="FFFFFF"/>
          <w:lang w:val="en-CA"/>
        </w:rPr>
      </w:pPr>
    </w:p>
    <w:p w14:paraId="22EE0A4B" w14:textId="3A9F9B7C" w:rsidR="00074AB8" w:rsidRPr="009F49A5" w:rsidRDefault="00074AB8" w:rsidP="00863896">
      <w:pPr>
        <w:spacing w:line="480" w:lineRule="auto"/>
        <w:rPr>
          <w:shd w:val="clear" w:color="auto" w:fill="FFFFFF"/>
          <w:lang w:val="en-CA"/>
        </w:rPr>
      </w:pPr>
      <w:r w:rsidRPr="009F49A5">
        <w:rPr>
          <w:shd w:val="clear" w:color="auto" w:fill="FFFFFF"/>
          <w:lang w:val="en-CA"/>
        </w:rPr>
        <w:t xml:space="preserve">Supplementary Table 5. </w:t>
      </w:r>
      <w:r w:rsidRPr="009F49A5">
        <w:rPr>
          <w:lang w:val="en-CA"/>
        </w:rPr>
        <w:t xml:space="preserve">Correlation Between </w:t>
      </w:r>
      <w:r w:rsidR="00CA7278" w:rsidRPr="009F49A5">
        <w:rPr>
          <w:lang w:val="en-CA"/>
        </w:rPr>
        <w:t xml:space="preserve">Change in </w:t>
      </w:r>
      <w:r w:rsidRPr="009F49A5">
        <w:rPr>
          <w:lang w:val="en-CA"/>
        </w:rPr>
        <w:t>Verbal Fluency, and Verbal Memory Scores to Region of Interest Cerebral Blood Flow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6"/>
        <w:gridCol w:w="1047"/>
        <w:gridCol w:w="1507"/>
        <w:gridCol w:w="1140"/>
        <w:gridCol w:w="1671"/>
        <w:gridCol w:w="1365"/>
        <w:gridCol w:w="1784"/>
        <w:gridCol w:w="1076"/>
        <w:gridCol w:w="2234"/>
      </w:tblGrid>
      <w:tr w:rsidR="009F49A5" w:rsidRPr="009F49A5" w14:paraId="590C43CF" w14:textId="77777777" w:rsidTr="008D52D3">
        <w:trPr>
          <w:trHeight w:val="142"/>
        </w:trPr>
        <w:tc>
          <w:tcPr>
            <w:tcW w:w="311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10DB351" w14:textId="77777777" w:rsidR="00074AB8" w:rsidRPr="009F49A5" w:rsidRDefault="00074AB8" w:rsidP="00863896">
            <w:pPr>
              <w:rPr>
                <w:lang w:val="en-CA"/>
              </w:rPr>
            </w:pPr>
            <w:r w:rsidRPr="009F49A5">
              <w:rPr>
                <w:lang w:val="en-CA"/>
              </w:rPr>
              <w:t>Region</w:t>
            </w:r>
          </w:p>
        </w:tc>
        <w:tc>
          <w:tcPr>
            <w:tcW w:w="2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A4FCA0" w14:textId="14BAD0E1" w:rsidR="00074AB8" w:rsidRPr="009F49A5" w:rsidRDefault="00074AB8" w:rsidP="00863896">
            <w:pPr>
              <w:rPr>
                <w:lang w:val="en-CA"/>
              </w:rPr>
            </w:pPr>
            <w:r w:rsidRPr="009F49A5">
              <w:rPr>
                <w:lang w:val="en-CA"/>
              </w:rPr>
              <w:t>Letter Fluency Change</w:t>
            </w:r>
          </w:p>
        </w:tc>
        <w:tc>
          <w:tcPr>
            <w:tcW w:w="28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38E96B" w14:textId="7527E569" w:rsidR="00074AB8" w:rsidRPr="009F49A5" w:rsidRDefault="00074AB8" w:rsidP="00863896">
            <w:pPr>
              <w:rPr>
                <w:lang w:val="en-CA"/>
              </w:rPr>
            </w:pPr>
            <w:r w:rsidRPr="009F49A5">
              <w:rPr>
                <w:lang w:val="en-CA"/>
              </w:rPr>
              <w:t>Categorical Fluency Change</w:t>
            </w:r>
          </w:p>
        </w:tc>
        <w:tc>
          <w:tcPr>
            <w:tcW w:w="31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2E5694" w14:textId="3977AB40" w:rsidR="00074AB8" w:rsidRPr="009F49A5" w:rsidRDefault="00074AB8" w:rsidP="00863896">
            <w:pPr>
              <w:rPr>
                <w:lang w:val="en-CA"/>
              </w:rPr>
            </w:pPr>
            <w:r w:rsidRPr="009F49A5">
              <w:rPr>
                <w:lang w:val="en-CA"/>
              </w:rPr>
              <w:t xml:space="preserve">Categorical Switching Change </w:t>
            </w:r>
          </w:p>
        </w:tc>
        <w:tc>
          <w:tcPr>
            <w:tcW w:w="33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772322" w14:textId="1AD81C94" w:rsidR="00074AB8" w:rsidRPr="009F49A5" w:rsidRDefault="00074AB8" w:rsidP="00863896">
            <w:pPr>
              <w:rPr>
                <w:lang w:val="en-CA"/>
              </w:rPr>
            </w:pPr>
            <w:r w:rsidRPr="009F49A5">
              <w:rPr>
                <w:lang w:val="en-CA"/>
              </w:rPr>
              <w:t>Delayed Recall Change</w:t>
            </w:r>
          </w:p>
        </w:tc>
      </w:tr>
      <w:tr w:rsidR="009F49A5" w:rsidRPr="009F49A5" w14:paraId="42EAFDBE" w14:textId="77777777" w:rsidTr="008D52D3">
        <w:trPr>
          <w:trHeight w:val="142"/>
        </w:trPr>
        <w:tc>
          <w:tcPr>
            <w:tcW w:w="3116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46925176" w14:textId="77777777" w:rsidR="00074AB8" w:rsidRPr="009F49A5" w:rsidRDefault="00074AB8" w:rsidP="00863896">
            <w:pPr>
              <w:rPr>
                <w:lang w:val="en-CA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64BFFF8" w14:textId="77777777" w:rsidR="00074AB8" w:rsidRPr="009F49A5" w:rsidRDefault="00074AB8" w:rsidP="00863896">
            <w:pPr>
              <w:rPr>
                <w:i/>
                <w:iCs/>
                <w:lang w:val="en-CA"/>
              </w:rPr>
            </w:pPr>
            <w:r w:rsidRPr="009F49A5">
              <w:rPr>
                <w:i/>
                <w:iCs/>
                <w:lang w:val="en-CA"/>
              </w:rPr>
              <w:t>r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CA7C0B5" w14:textId="77777777" w:rsidR="00074AB8" w:rsidRPr="009F49A5" w:rsidRDefault="00074AB8" w:rsidP="00863896">
            <w:pPr>
              <w:rPr>
                <w:lang w:val="en-CA"/>
              </w:rPr>
            </w:pPr>
            <w:r w:rsidRPr="009F49A5">
              <w:rPr>
                <w:i/>
                <w:iCs/>
                <w:lang w:val="en-CA"/>
              </w:rPr>
              <w:t>p</w:t>
            </w:r>
            <w:r w:rsidRPr="009F49A5">
              <w:rPr>
                <w:lang w:val="en-CA"/>
              </w:rPr>
              <w:t>-valu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7AD65E9" w14:textId="77777777" w:rsidR="00074AB8" w:rsidRPr="009F49A5" w:rsidRDefault="00074AB8" w:rsidP="00863896">
            <w:pPr>
              <w:rPr>
                <w:lang w:val="en-CA"/>
              </w:rPr>
            </w:pPr>
            <w:r w:rsidRPr="009F49A5">
              <w:rPr>
                <w:i/>
                <w:iCs/>
                <w:lang w:val="en-CA"/>
              </w:rPr>
              <w:t>r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22B77F4" w14:textId="77777777" w:rsidR="00074AB8" w:rsidRPr="009F49A5" w:rsidRDefault="00074AB8" w:rsidP="00863896">
            <w:pPr>
              <w:rPr>
                <w:lang w:val="en-CA"/>
              </w:rPr>
            </w:pPr>
            <w:r w:rsidRPr="009F49A5">
              <w:rPr>
                <w:i/>
                <w:iCs/>
                <w:lang w:val="en-CA"/>
              </w:rPr>
              <w:t>p</w:t>
            </w:r>
            <w:r w:rsidRPr="009F49A5">
              <w:rPr>
                <w:lang w:val="en-CA"/>
              </w:rPr>
              <w:t>-value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D9BDB7" w14:textId="77777777" w:rsidR="00074AB8" w:rsidRPr="009F49A5" w:rsidRDefault="00074AB8" w:rsidP="00863896">
            <w:pPr>
              <w:rPr>
                <w:i/>
                <w:iCs/>
                <w:lang w:val="en-CA"/>
              </w:rPr>
            </w:pPr>
            <w:r w:rsidRPr="009F49A5">
              <w:rPr>
                <w:i/>
                <w:iCs/>
                <w:lang w:val="en-CA"/>
              </w:rPr>
              <w:t>r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4FE01C" w14:textId="77777777" w:rsidR="00074AB8" w:rsidRPr="009F49A5" w:rsidRDefault="00074AB8" w:rsidP="00863896">
            <w:pPr>
              <w:rPr>
                <w:i/>
                <w:iCs/>
                <w:lang w:val="en-CA"/>
              </w:rPr>
            </w:pPr>
            <w:r w:rsidRPr="009F49A5">
              <w:rPr>
                <w:i/>
                <w:iCs/>
                <w:lang w:val="en-CA"/>
              </w:rPr>
              <w:t>p</w:t>
            </w:r>
            <w:r w:rsidRPr="009F49A5">
              <w:rPr>
                <w:lang w:val="en-CA"/>
              </w:rPr>
              <w:t>-value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C75F0B" w14:textId="77777777" w:rsidR="00074AB8" w:rsidRPr="009F49A5" w:rsidRDefault="00074AB8" w:rsidP="00863896">
            <w:pPr>
              <w:rPr>
                <w:i/>
                <w:iCs/>
                <w:lang w:val="en-CA"/>
              </w:rPr>
            </w:pPr>
            <w:r w:rsidRPr="009F49A5">
              <w:rPr>
                <w:i/>
                <w:iCs/>
                <w:lang w:val="en-CA"/>
              </w:rPr>
              <w:t>r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95E6BC" w14:textId="77777777" w:rsidR="00074AB8" w:rsidRPr="009F49A5" w:rsidRDefault="00074AB8" w:rsidP="00863896">
            <w:pPr>
              <w:rPr>
                <w:i/>
                <w:iCs/>
                <w:lang w:val="en-CA"/>
              </w:rPr>
            </w:pPr>
            <w:r w:rsidRPr="009F49A5">
              <w:rPr>
                <w:i/>
                <w:iCs/>
                <w:lang w:val="en-CA"/>
              </w:rPr>
              <w:t>p</w:t>
            </w:r>
            <w:r w:rsidRPr="009F49A5">
              <w:rPr>
                <w:lang w:val="en-CA"/>
              </w:rPr>
              <w:t>-value</w:t>
            </w:r>
          </w:p>
        </w:tc>
      </w:tr>
      <w:tr w:rsidR="009F49A5" w:rsidRPr="009F49A5" w14:paraId="2E93DCC2" w14:textId="77777777" w:rsidTr="008D52D3">
        <w:trPr>
          <w:trHeight w:val="142"/>
        </w:trPr>
        <w:tc>
          <w:tcPr>
            <w:tcW w:w="3116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4C153E09" w14:textId="77777777" w:rsidR="00074AB8" w:rsidRPr="009F49A5" w:rsidRDefault="00074AB8" w:rsidP="00863896">
            <w:pPr>
              <w:rPr>
                <w:lang w:val="en-CA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5F9BB34" w14:textId="77777777" w:rsidR="00074AB8" w:rsidRPr="009F49A5" w:rsidRDefault="00074AB8" w:rsidP="00863896">
            <w:pPr>
              <w:rPr>
                <w:i/>
                <w:iCs/>
                <w:lang w:val="en-CA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88FB539" w14:textId="77777777" w:rsidR="00074AB8" w:rsidRPr="009F49A5" w:rsidRDefault="00074AB8" w:rsidP="00863896">
            <w:pPr>
              <w:rPr>
                <w:i/>
                <w:iCs/>
                <w:lang w:val="en-C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5C640E3" w14:textId="77777777" w:rsidR="00074AB8" w:rsidRPr="009F49A5" w:rsidRDefault="00074AB8" w:rsidP="00863896">
            <w:pPr>
              <w:rPr>
                <w:i/>
                <w:iCs/>
                <w:lang w:val="en-CA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1B43550" w14:textId="77777777" w:rsidR="00074AB8" w:rsidRPr="009F49A5" w:rsidRDefault="00074AB8" w:rsidP="00863896">
            <w:pPr>
              <w:rPr>
                <w:i/>
                <w:iCs/>
                <w:lang w:val="en-CA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2D0874" w14:textId="77777777" w:rsidR="00074AB8" w:rsidRPr="009F49A5" w:rsidRDefault="00074AB8" w:rsidP="00863896">
            <w:pPr>
              <w:rPr>
                <w:i/>
                <w:iCs/>
                <w:lang w:val="en-CA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AA0CD4" w14:textId="77777777" w:rsidR="00074AB8" w:rsidRPr="009F49A5" w:rsidRDefault="00074AB8" w:rsidP="00863896">
            <w:pPr>
              <w:rPr>
                <w:i/>
                <w:iCs/>
                <w:lang w:val="en-CA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6038D9" w14:textId="77777777" w:rsidR="00074AB8" w:rsidRPr="009F49A5" w:rsidRDefault="00074AB8" w:rsidP="00863896">
            <w:pPr>
              <w:rPr>
                <w:i/>
                <w:iCs/>
                <w:lang w:val="en-CA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71B699" w14:textId="77777777" w:rsidR="00074AB8" w:rsidRPr="009F49A5" w:rsidRDefault="00074AB8" w:rsidP="00863896">
            <w:pPr>
              <w:rPr>
                <w:i/>
                <w:iCs/>
                <w:lang w:val="en-CA"/>
              </w:rPr>
            </w:pPr>
          </w:p>
        </w:tc>
      </w:tr>
      <w:tr w:rsidR="009F49A5" w:rsidRPr="009F49A5" w14:paraId="71CC89DD" w14:textId="77777777" w:rsidTr="008D52D3">
        <w:trPr>
          <w:trHeight w:val="142"/>
        </w:trPr>
        <w:tc>
          <w:tcPr>
            <w:tcW w:w="3116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104A1F56" w14:textId="315F981B" w:rsidR="00074AB8" w:rsidRPr="00CA7601" w:rsidRDefault="00074AB8" w:rsidP="00863896">
            <w:pPr>
              <w:rPr>
                <w:lang w:val="en-CA"/>
              </w:rPr>
            </w:pPr>
            <w:r w:rsidRPr="00CA7601">
              <w:rPr>
                <w:lang w:val="en-CA"/>
              </w:rPr>
              <w:t>Right Insula Change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6A0DEF7" w14:textId="7EA8E29C" w:rsidR="00074AB8" w:rsidRPr="006B4939" w:rsidRDefault="00074AB8" w:rsidP="00863896">
            <w:pPr>
              <w:rPr>
                <w:lang w:val="en-CA"/>
              </w:rPr>
            </w:pPr>
            <w:r w:rsidRPr="006B4939">
              <w:rPr>
                <w:lang w:val="en-CA"/>
              </w:rPr>
              <w:t>-0.</w:t>
            </w:r>
            <w:r w:rsidR="00C33D37" w:rsidRPr="006B4939">
              <w:rPr>
                <w:lang w:val="en-CA"/>
              </w:rPr>
              <w:t>3</w:t>
            </w:r>
            <w:r w:rsidR="0045176E" w:rsidRPr="006B4939">
              <w:rPr>
                <w:lang w:val="en-CA"/>
              </w:rPr>
              <w:t>5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4967076" w14:textId="1F157E29" w:rsidR="00074AB8" w:rsidRPr="006B4939" w:rsidRDefault="0045176E" w:rsidP="00863896">
            <w:pPr>
              <w:rPr>
                <w:lang w:val="en-CA"/>
              </w:rPr>
            </w:pPr>
            <w:r w:rsidRPr="006B4939">
              <w:rPr>
                <w:lang w:val="en-CA"/>
              </w:rPr>
              <w:t>0.092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439F9E5" w14:textId="16959D66" w:rsidR="00074AB8" w:rsidRPr="006B4939" w:rsidRDefault="00C33D37" w:rsidP="00863896">
            <w:pPr>
              <w:rPr>
                <w:lang w:val="en-CA"/>
              </w:rPr>
            </w:pPr>
            <w:r w:rsidRPr="006B4939">
              <w:rPr>
                <w:lang w:val="en-CA"/>
              </w:rPr>
              <w:t>-</w:t>
            </w:r>
            <w:r w:rsidR="00EB6FF7" w:rsidRPr="006B4939">
              <w:rPr>
                <w:lang w:val="en-CA"/>
              </w:rPr>
              <w:t>0.15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F34AF8B" w14:textId="04C415DE" w:rsidR="00074AB8" w:rsidRPr="006B4939" w:rsidRDefault="00074AB8" w:rsidP="00863896">
            <w:pPr>
              <w:rPr>
                <w:lang w:val="en-CA"/>
              </w:rPr>
            </w:pPr>
            <w:r w:rsidRPr="006B4939">
              <w:rPr>
                <w:lang w:val="en-CA"/>
              </w:rPr>
              <w:t>0.</w:t>
            </w:r>
            <w:r w:rsidR="00EB6FF7" w:rsidRPr="006B4939">
              <w:rPr>
                <w:lang w:val="en-CA"/>
              </w:rPr>
              <w:t>482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8775BC" w14:textId="7187A7E2" w:rsidR="00074AB8" w:rsidRPr="006B4939" w:rsidRDefault="00074AB8" w:rsidP="00863896">
            <w:pPr>
              <w:rPr>
                <w:lang w:val="en-CA"/>
              </w:rPr>
            </w:pPr>
            <w:r w:rsidRPr="006B4939">
              <w:rPr>
                <w:lang w:val="en-CA"/>
              </w:rPr>
              <w:t>-0.</w:t>
            </w:r>
            <w:r w:rsidR="00B20BCC" w:rsidRPr="006B4939">
              <w:rPr>
                <w:lang w:val="en-CA"/>
              </w:rPr>
              <w:t>29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BC529C" w14:textId="7C4078D1" w:rsidR="00074AB8" w:rsidRPr="006B4939" w:rsidRDefault="00074AB8" w:rsidP="00863896">
            <w:pPr>
              <w:rPr>
                <w:lang w:val="en-CA"/>
              </w:rPr>
            </w:pPr>
            <w:r w:rsidRPr="006B4939">
              <w:rPr>
                <w:lang w:val="en-CA"/>
              </w:rPr>
              <w:t>0.</w:t>
            </w:r>
            <w:r w:rsidR="00C33D37" w:rsidRPr="006B4939">
              <w:rPr>
                <w:lang w:val="en-CA"/>
              </w:rPr>
              <w:t>1</w:t>
            </w:r>
            <w:r w:rsidR="00B20BCC" w:rsidRPr="006B4939">
              <w:rPr>
                <w:lang w:val="en-CA"/>
              </w:rPr>
              <w:t>7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08655C" w14:textId="5067E389" w:rsidR="00074AB8" w:rsidRPr="006B4939" w:rsidRDefault="00C33D37" w:rsidP="00863896">
            <w:pPr>
              <w:rPr>
                <w:lang w:val="en-CA"/>
              </w:rPr>
            </w:pPr>
            <w:r w:rsidRPr="006B4939">
              <w:rPr>
                <w:lang w:val="en-CA"/>
              </w:rPr>
              <w:t>0.1</w:t>
            </w:r>
            <w:r w:rsidR="00E757EF" w:rsidRPr="006B4939">
              <w:rPr>
                <w:lang w:val="en-CA"/>
              </w:rPr>
              <w:t>4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2542E1" w14:textId="3C90D11E" w:rsidR="00074AB8" w:rsidRPr="006B4939" w:rsidRDefault="00074AB8" w:rsidP="00863896">
            <w:pPr>
              <w:rPr>
                <w:lang w:val="en-CA"/>
              </w:rPr>
            </w:pPr>
            <w:r w:rsidRPr="006B4939">
              <w:rPr>
                <w:lang w:val="en-CA"/>
              </w:rPr>
              <w:t>0.</w:t>
            </w:r>
            <w:r w:rsidR="00E757EF" w:rsidRPr="006B4939">
              <w:rPr>
                <w:lang w:val="en-CA"/>
              </w:rPr>
              <w:t>523</w:t>
            </w:r>
          </w:p>
        </w:tc>
      </w:tr>
      <w:tr w:rsidR="009F49A5" w:rsidRPr="009F49A5" w14:paraId="028F644B" w14:textId="77777777" w:rsidTr="008D52D3">
        <w:trPr>
          <w:trHeight w:val="142"/>
        </w:trPr>
        <w:tc>
          <w:tcPr>
            <w:tcW w:w="3116" w:type="dxa"/>
            <w:tcBorders>
              <w:top w:val="nil"/>
              <w:bottom w:val="nil"/>
              <w:right w:val="nil"/>
            </w:tcBorders>
            <w:noWrap/>
          </w:tcPr>
          <w:p w14:paraId="64A99FBD" w14:textId="3D6958E6" w:rsidR="00074AB8" w:rsidRPr="00CA7601" w:rsidRDefault="00074AB8" w:rsidP="00863896">
            <w:pPr>
              <w:rPr>
                <w:lang w:val="en-CA"/>
              </w:rPr>
            </w:pPr>
            <w:r w:rsidRPr="00CA7601">
              <w:rPr>
                <w:lang w:val="en-CA"/>
              </w:rPr>
              <w:t>Left Insula Chang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620740" w14:textId="1AB33747" w:rsidR="00074AB8" w:rsidRPr="006B4939" w:rsidRDefault="00074AB8" w:rsidP="00863896">
            <w:pPr>
              <w:rPr>
                <w:lang w:val="en-CA"/>
              </w:rPr>
            </w:pPr>
            <w:r w:rsidRPr="006B4939">
              <w:rPr>
                <w:lang w:val="en-CA"/>
              </w:rPr>
              <w:t>-0.</w:t>
            </w:r>
            <w:r w:rsidR="00EB2A53" w:rsidRPr="006B4939">
              <w:rPr>
                <w:lang w:val="en-CA"/>
              </w:rPr>
              <w:t>4</w:t>
            </w:r>
            <w:r w:rsidR="0045176E" w:rsidRPr="006B4939">
              <w:rPr>
                <w:lang w:val="en-CA"/>
              </w:rPr>
              <w:t>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BD0A2C" w14:textId="685C6E4A" w:rsidR="00074AB8" w:rsidRPr="006B4939" w:rsidRDefault="00074AB8" w:rsidP="00863896">
            <w:pPr>
              <w:rPr>
                <w:lang w:val="en-CA"/>
              </w:rPr>
            </w:pPr>
            <w:r w:rsidRPr="006B4939">
              <w:rPr>
                <w:lang w:val="en-CA"/>
              </w:rPr>
              <w:t>0.0</w:t>
            </w:r>
            <w:r w:rsidR="0045176E" w:rsidRPr="006B4939">
              <w:rPr>
                <w:lang w:val="en-CA"/>
              </w:rPr>
              <w:t>28</w:t>
            </w:r>
            <w:r w:rsidR="00EB2A53" w:rsidRPr="006B4939">
              <w:rPr>
                <w:lang w:val="en-CA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D5C5E9" w14:textId="3D00025F" w:rsidR="00074AB8" w:rsidRPr="006B4939" w:rsidRDefault="00EB2A53" w:rsidP="00863896">
            <w:pPr>
              <w:rPr>
                <w:lang w:val="en-CA"/>
              </w:rPr>
            </w:pPr>
            <w:r w:rsidRPr="006B4939">
              <w:rPr>
                <w:lang w:val="en-CA"/>
              </w:rPr>
              <w:t>-0.1</w:t>
            </w:r>
            <w:r w:rsidR="00EB6FF7" w:rsidRPr="006B4939">
              <w:rPr>
                <w:lang w:val="en-CA"/>
              </w:rPr>
              <w:t>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165BA1" w14:textId="4467C928" w:rsidR="00074AB8" w:rsidRPr="006B4939" w:rsidRDefault="00074AB8" w:rsidP="00863896">
            <w:pPr>
              <w:rPr>
                <w:lang w:val="en-CA"/>
              </w:rPr>
            </w:pPr>
            <w:r w:rsidRPr="006B4939">
              <w:rPr>
                <w:lang w:val="en-CA"/>
              </w:rPr>
              <w:t>0.</w:t>
            </w:r>
            <w:r w:rsidR="00EB2A53" w:rsidRPr="006B4939">
              <w:rPr>
                <w:lang w:val="en-CA"/>
              </w:rPr>
              <w:t>5</w:t>
            </w:r>
            <w:r w:rsidR="00EB6FF7" w:rsidRPr="006B4939">
              <w:rPr>
                <w:lang w:val="en-CA"/>
              </w:rPr>
              <w:t>9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670B77B9" w14:textId="0AE7E00A" w:rsidR="00074AB8" w:rsidRPr="006B4939" w:rsidRDefault="00074AB8" w:rsidP="00863896">
            <w:pPr>
              <w:rPr>
                <w:lang w:val="en-CA"/>
              </w:rPr>
            </w:pPr>
            <w:r w:rsidRPr="006B4939">
              <w:rPr>
                <w:lang w:val="en-CA"/>
              </w:rPr>
              <w:t>-0.</w:t>
            </w:r>
            <w:r w:rsidR="00B20BCC" w:rsidRPr="006B4939">
              <w:rPr>
                <w:lang w:val="en-CA"/>
              </w:rPr>
              <w:t>2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3DFCD910" w14:textId="7C8A89E4" w:rsidR="00074AB8" w:rsidRPr="006B4939" w:rsidRDefault="00074AB8" w:rsidP="00863896">
            <w:pPr>
              <w:rPr>
                <w:lang w:val="en-CA"/>
              </w:rPr>
            </w:pPr>
            <w:r w:rsidRPr="006B4939">
              <w:rPr>
                <w:lang w:val="en-CA"/>
              </w:rPr>
              <w:t>0.</w:t>
            </w:r>
            <w:r w:rsidR="00EB2A53" w:rsidRPr="006B4939">
              <w:rPr>
                <w:lang w:val="en-CA"/>
              </w:rPr>
              <w:t>1</w:t>
            </w:r>
            <w:r w:rsidR="00B20BCC" w:rsidRPr="006B4939">
              <w:rPr>
                <w:lang w:val="en-CA"/>
              </w:rPr>
              <w:t>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5CCAFA4" w14:textId="69D8DAC0" w:rsidR="00074AB8" w:rsidRPr="006B4939" w:rsidRDefault="00074AB8" w:rsidP="00863896">
            <w:pPr>
              <w:rPr>
                <w:lang w:val="en-CA"/>
              </w:rPr>
            </w:pPr>
            <w:r w:rsidRPr="006B4939">
              <w:rPr>
                <w:lang w:val="en-CA"/>
              </w:rPr>
              <w:t>0.0</w:t>
            </w:r>
            <w:r w:rsidR="00E757EF" w:rsidRPr="006B4939">
              <w:rPr>
                <w:lang w:val="en-CA"/>
              </w:rPr>
              <w:t>9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287B05D0" w14:textId="3F4CD962" w:rsidR="00074AB8" w:rsidRPr="006B4939" w:rsidRDefault="00074AB8" w:rsidP="00863896">
            <w:pPr>
              <w:rPr>
                <w:lang w:val="en-CA"/>
              </w:rPr>
            </w:pPr>
            <w:r w:rsidRPr="006B4939">
              <w:rPr>
                <w:lang w:val="en-CA"/>
              </w:rPr>
              <w:t>0.</w:t>
            </w:r>
            <w:r w:rsidR="00E757EF" w:rsidRPr="006B4939">
              <w:rPr>
                <w:lang w:val="en-CA"/>
              </w:rPr>
              <w:t>680</w:t>
            </w:r>
          </w:p>
        </w:tc>
      </w:tr>
      <w:tr w:rsidR="009F49A5" w:rsidRPr="009F49A5" w14:paraId="2934B43F" w14:textId="77777777" w:rsidTr="008D52D3">
        <w:trPr>
          <w:trHeight w:val="142"/>
        </w:trPr>
        <w:tc>
          <w:tcPr>
            <w:tcW w:w="3116" w:type="dxa"/>
            <w:tcBorders>
              <w:top w:val="nil"/>
              <w:bottom w:val="nil"/>
              <w:right w:val="nil"/>
            </w:tcBorders>
            <w:noWrap/>
          </w:tcPr>
          <w:p w14:paraId="5207459F" w14:textId="7659F806" w:rsidR="00074AB8" w:rsidRPr="00CA7601" w:rsidRDefault="00074AB8" w:rsidP="00863896">
            <w:pPr>
              <w:rPr>
                <w:lang w:val="en-CA"/>
              </w:rPr>
            </w:pPr>
            <w:r w:rsidRPr="00CA7601">
              <w:rPr>
                <w:lang w:val="en-CA"/>
              </w:rPr>
              <w:t>Right hippocampus Chang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06BD53" w14:textId="023C5215" w:rsidR="00074AB8" w:rsidRPr="006B4939" w:rsidRDefault="00074AB8" w:rsidP="00863896">
            <w:pPr>
              <w:rPr>
                <w:lang w:val="en-CA"/>
              </w:rPr>
            </w:pPr>
            <w:r w:rsidRPr="006B4939">
              <w:rPr>
                <w:lang w:val="en-CA"/>
              </w:rPr>
              <w:t>-0.</w:t>
            </w:r>
            <w:r w:rsidR="008978C9" w:rsidRPr="006B4939">
              <w:rPr>
                <w:lang w:val="en-CA"/>
              </w:rPr>
              <w:t>2</w:t>
            </w:r>
            <w:r w:rsidR="0045176E" w:rsidRPr="006B4939">
              <w:rPr>
                <w:lang w:val="en-CA"/>
              </w:rPr>
              <w:t>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9A24D2" w14:textId="5F259C0F" w:rsidR="00074AB8" w:rsidRPr="006B4939" w:rsidRDefault="00074AB8" w:rsidP="00863896">
            <w:pPr>
              <w:rPr>
                <w:lang w:val="en-CA"/>
              </w:rPr>
            </w:pPr>
            <w:r w:rsidRPr="006B4939">
              <w:rPr>
                <w:lang w:val="en-CA"/>
              </w:rPr>
              <w:t>0.</w:t>
            </w:r>
            <w:r w:rsidR="0045176E" w:rsidRPr="006B4939">
              <w:rPr>
                <w:lang w:val="en-CA"/>
              </w:rPr>
              <w:t>1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9BC167" w14:textId="40E0E0A4" w:rsidR="00074AB8" w:rsidRPr="006B4939" w:rsidRDefault="008978C9" w:rsidP="00863896">
            <w:pPr>
              <w:rPr>
                <w:lang w:val="en-CA"/>
              </w:rPr>
            </w:pPr>
            <w:r w:rsidRPr="006B4939">
              <w:rPr>
                <w:lang w:val="en-CA"/>
              </w:rPr>
              <w:t>0.0</w:t>
            </w:r>
            <w:r w:rsidR="00EB6FF7" w:rsidRPr="006B4939">
              <w:rPr>
                <w:lang w:val="en-CA"/>
              </w:rPr>
              <w:t>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575672" w14:textId="0E16C15B" w:rsidR="00074AB8" w:rsidRPr="006B4939" w:rsidRDefault="00074AB8" w:rsidP="00863896">
            <w:pPr>
              <w:rPr>
                <w:lang w:val="en-CA"/>
              </w:rPr>
            </w:pPr>
            <w:r w:rsidRPr="006B4939">
              <w:rPr>
                <w:lang w:val="en-CA"/>
              </w:rPr>
              <w:t>0.</w:t>
            </w:r>
            <w:r w:rsidR="00EB6FF7" w:rsidRPr="006B4939">
              <w:rPr>
                <w:lang w:val="en-CA"/>
              </w:rPr>
              <w:t>99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6E488FF9" w14:textId="1A04885E" w:rsidR="00074AB8" w:rsidRPr="006B4939" w:rsidRDefault="00074AB8" w:rsidP="00863896">
            <w:pPr>
              <w:rPr>
                <w:lang w:val="en-CA"/>
              </w:rPr>
            </w:pPr>
            <w:r w:rsidRPr="006B4939">
              <w:rPr>
                <w:lang w:val="en-CA"/>
              </w:rPr>
              <w:t>-0.</w:t>
            </w:r>
            <w:r w:rsidR="008978C9" w:rsidRPr="006B4939">
              <w:rPr>
                <w:lang w:val="en-CA"/>
              </w:rPr>
              <w:t>3</w:t>
            </w:r>
            <w:r w:rsidR="00B20BCC" w:rsidRPr="006B4939">
              <w:rPr>
                <w:lang w:val="en-CA"/>
              </w:rPr>
              <w:t>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70C83F9C" w14:textId="3AF03C7D" w:rsidR="00074AB8" w:rsidRPr="006B4939" w:rsidRDefault="00074AB8" w:rsidP="00863896">
            <w:pPr>
              <w:rPr>
                <w:lang w:val="en-CA"/>
              </w:rPr>
            </w:pPr>
            <w:r w:rsidRPr="006B4939">
              <w:rPr>
                <w:lang w:val="en-CA"/>
              </w:rPr>
              <w:t>0.</w:t>
            </w:r>
            <w:r w:rsidR="008978C9" w:rsidRPr="006B4939">
              <w:rPr>
                <w:lang w:val="en-CA"/>
              </w:rPr>
              <w:t>1</w:t>
            </w:r>
            <w:r w:rsidR="00B20BCC" w:rsidRPr="006B4939">
              <w:rPr>
                <w:lang w:val="en-CA"/>
              </w:rPr>
              <w:t>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B6DF4B6" w14:textId="2D4D660C" w:rsidR="00074AB8" w:rsidRPr="006B4939" w:rsidRDefault="008978C9" w:rsidP="00863896">
            <w:pPr>
              <w:rPr>
                <w:lang w:val="en-CA"/>
              </w:rPr>
            </w:pPr>
            <w:r w:rsidRPr="006B4939">
              <w:rPr>
                <w:lang w:val="en-CA"/>
              </w:rPr>
              <w:t>0.0</w:t>
            </w:r>
            <w:r w:rsidR="00E757EF" w:rsidRPr="006B4939">
              <w:rPr>
                <w:lang w:val="en-CA"/>
              </w:rPr>
              <w:t>5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7451D6D6" w14:textId="0D509DA6" w:rsidR="00074AB8" w:rsidRPr="006B4939" w:rsidRDefault="00074AB8" w:rsidP="00863896">
            <w:pPr>
              <w:rPr>
                <w:lang w:val="en-CA"/>
              </w:rPr>
            </w:pPr>
            <w:r w:rsidRPr="006B4939">
              <w:rPr>
                <w:lang w:val="en-CA"/>
              </w:rPr>
              <w:t>0.</w:t>
            </w:r>
            <w:r w:rsidR="00E757EF" w:rsidRPr="006B4939">
              <w:rPr>
                <w:lang w:val="en-CA"/>
              </w:rPr>
              <w:t>825</w:t>
            </w:r>
          </w:p>
        </w:tc>
      </w:tr>
      <w:tr w:rsidR="009F49A5" w:rsidRPr="009F49A5" w14:paraId="283C86FC" w14:textId="77777777" w:rsidTr="00006759">
        <w:trPr>
          <w:trHeight w:val="142"/>
        </w:trPr>
        <w:tc>
          <w:tcPr>
            <w:tcW w:w="3116" w:type="dxa"/>
            <w:tcBorders>
              <w:top w:val="nil"/>
              <w:bottom w:val="nil"/>
              <w:right w:val="nil"/>
            </w:tcBorders>
            <w:noWrap/>
          </w:tcPr>
          <w:p w14:paraId="65F3AECC" w14:textId="302BCCDF" w:rsidR="00074AB8" w:rsidRPr="00CA7601" w:rsidRDefault="00074AB8" w:rsidP="00863896">
            <w:pPr>
              <w:rPr>
                <w:lang w:val="en-CA"/>
              </w:rPr>
            </w:pPr>
            <w:r w:rsidRPr="00CA7601">
              <w:rPr>
                <w:lang w:val="en-CA"/>
              </w:rPr>
              <w:t>Left hippocampus Chang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85C71D" w14:textId="68BCA120" w:rsidR="00074AB8" w:rsidRPr="006B4939" w:rsidRDefault="00074AB8" w:rsidP="00863896">
            <w:pPr>
              <w:rPr>
                <w:lang w:val="en-CA"/>
              </w:rPr>
            </w:pPr>
            <w:r w:rsidRPr="006B4939">
              <w:rPr>
                <w:lang w:val="en-CA"/>
              </w:rPr>
              <w:t>-0.</w:t>
            </w:r>
            <w:r w:rsidR="0045176E" w:rsidRPr="006B4939">
              <w:rPr>
                <w:lang w:val="en-CA"/>
              </w:rPr>
              <w:t>3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3478CE" w14:textId="277E2ED4" w:rsidR="00074AB8" w:rsidRPr="006B4939" w:rsidRDefault="00074AB8" w:rsidP="00863896">
            <w:pPr>
              <w:rPr>
                <w:lang w:val="en-CA"/>
              </w:rPr>
            </w:pPr>
            <w:r w:rsidRPr="006B4939">
              <w:rPr>
                <w:lang w:val="en-CA"/>
              </w:rPr>
              <w:t>0.</w:t>
            </w:r>
            <w:r w:rsidR="009A70F1" w:rsidRPr="006B4939">
              <w:rPr>
                <w:lang w:val="en-CA"/>
              </w:rPr>
              <w:t>0</w:t>
            </w:r>
            <w:r w:rsidR="0045176E" w:rsidRPr="006B4939">
              <w:rPr>
                <w:lang w:val="en-CA"/>
              </w:rPr>
              <w:t>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17921A" w14:textId="2ED74B91" w:rsidR="00074AB8" w:rsidRPr="006B4939" w:rsidRDefault="00EB6FF7" w:rsidP="00863896">
            <w:pPr>
              <w:rPr>
                <w:lang w:val="en-CA"/>
              </w:rPr>
            </w:pPr>
            <w:r w:rsidRPr="006B4939">
              <w:rPr>
                <w:lang w:val="en-CA"/>
              </w:rPr>
              <w:t>0.0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4CF891" w14:textId="147AB745" w:rsidR="00074AB8" w:rsidRPr="006B4939" w:rsidRDefault="00074AB8" w:rsidP="00863896">
            <w:pPr>
              <w:rPr>
                <w:lang w:val="en-CA"/>
              </w:rPr>
            </w:pPr>
            <w:r w:rsidRPr="006B4939">
              <w:rPr>
                <w:lang w:val="en-CA"/>
              </w:rPr>
              <w:t>0.</w:t>
            </w:r>
            <w:r w:rsidR="00EB6FF7" w:rsidRPr="006B4939">
              <w:rPr>
                <w:lang w:val="en-CA"/>
              </w:rPr>
              <w:t>96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1DBFB5C1" w14:textId="42D59162" w:rsidR="00074AB8" w:rsidRPr="006B4939" w:rsidRDefault="00074AB8" w:rsidP="00863896">
            <w:pPr>
              <w:rPr>
                <w:lang w:val="en-CA"/>
              </w:rPr>
            </w:pPr>
            <w:r w:rsidRPr="006B4939">
              <w:rPr>
                <w:lang w:val="en-CA"/>
              </w:rPr>
              <w:t>-0.</w:t>
            </w:r>
            <w:r w:rsidR="00B20BCC" w:rsidRPr="006B4939">
              <w:rPr>
                <w:lang w:val="en-CA"/>
              </w:rPr>
              <w:t>1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5EAC7C89" w14:textId="163722BD" w:rsidR="00074AB8" w:rsidRPr="006B4939" w:rsidRDefault="00074AB8" w:rsidP="00863896">
            <w:pPr>
              <w:rPr>
                <w:lang w:val="en-CA"/>
              </w:rPr>
            </w:pPr>
            <w:r w:rsidRPr="006B4939">
              <w:rPr>
                <w:lang w:val="en-CA"/>
              </w:rPr>
              <w:t>0.</w:t>
            </w:r>
            <w:r w:rsidR="00B20BCC" w:rsidRPr="006B4939">
              <w:rPr>
                <w:lang w:val="en-CA"/>
              </w:rPr>
              <w:t>4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9A6F22E" w14:textId="5C3C60BC" w:rsidR="00074AB8" w:rsidRPr="006B4939" w:rsidRDefault="00074AB8" w:rsidP="00863896">
            <w:pPr>
              <w:rPr>
                <w:lang w:val="en-CA"/>
              </w:rPr>
            </w:pPr>
            <w:r w:rsidRPr="006B4939">
              <w:rPr>
                <w:lang w:val="en-CA"/>
              </w:rPr>
              <w:t>-0.0</w:t>
            </w:r>
            <w:r w:rsidR="00E757EF" w:rsidRPr="006B4939">
              <w:rPr>
                <w:lang w:val="en-CA"/>
              </w:rPr>
              <w:t>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74A5B79C" w14:textId="1357EF5B" w:rsidR="00074AB8" w:rsidRPr="006B4939" w:rsidRDefault="00074AB8" w:rsidP="00863896">
            <w:pPr>
              <w:rPr>
                <w:lang w:val="en-CA"/>
              </w:rPr>
            </w:pPr>
            <w:r w:rsidRPr="006B4939">
              <w:rPr>
                <w:lang w:val="en-CA"/>
              </w:rPr>
              <w:t>0.</w:t>
            </w:r>
            <w:r w:rsidR="00E757EF" w:rsidRPr="006B4939">
              <w:rPr>
                <w:lang w:val="en-CA"/>
              </w:rPr>
              <w:t>920</w:t>
            </w:r>
          </w:p>
        </w:tc>
      </w:tr>
      <w:tr w:rsidR="009F49A5" w:rsidRPr="009F49A5" w14:paraId="5C429C37" w14:textId="77777777" w:rsidTr="00006759">
        <w:trPr>
          <w:trHeight w:val="142"/>
        </w:trPr>
        <w:tc>
          <w:tcPr>
            <w:tcW w:w="3116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351327DF" w14:textId="2B7C8D67" w:rsidR="00074AB8" w:rsidRPr="00CA7601" w:rsidRDefault="00074AB8" w:rsidP="00863896">
            <w:pPr>
              <w:rPr>
                <w:lang w:val="en-CA"/>
              </w:rPr>
            </w:pPr>
            <w:r w:rsidRPr="00CA7601">
              <w:rPr>
                <w:lang w:val="en-CA"/>
              </w:rPr>
              <w:t>Left Pars Triangularis Chang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AED63F0" w14:textId="2F862E7B" w:rsidR="00074AB8" w:rsidRPr="006B4939" w:rsidRDefault="00074AB8" w:rsidP="00863896">
            <w:pPr>
              <w:rPr>
                <w:lang w:val="en-CA"/>
              </w:rPr>
            </w:pPr>
            <w:r w:rsidRPr="006B4939">
              <w:rPr>
                <w:lang w:val="en-CA"/>
              </w:rPr>
              <w:t>-0.</w:t>
            </w:r>
            <w:r w:rsidR="00865A3E" w:rsidRPr="006B4939">
              <w:rPr>
                <w:lang w:val="en-CA"/>
              </w:rPr>
              <w:t>2</w:t>
            </w:r>
            <w:r w:rsidR="0045176E" w:rsidRPr="006B4939">
              <w:rPr>
                <w:lang w:val="en-CA"/>
              </w:rPr>
              <w:t>4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01FC46E" w14:textId="49B1F5E8" w:rsidR="00074AB8" w:rsidRPr="006B4939" w:rsidRDefault="00074AB8" w:rsidP="00863896">
            <w:pPr>
              <w:rPr>
                <w:lang w:val="en-CA"/>
              </w:rPr>
            </w:pPr>
            <w:r w:rsidRPr="006B4939">
              <w:rPr>
                <w:lang w:val="en-CA"/>
              </w:rPr>
              <w:t>0.</w:t>
            </w:r>
            <w:r w:rsidR="0045176E" w:rsidRPr="006B4939">
              <w:rPr>
                <w:lang w:val="en-CA"/>
              </w:rPr>
              <w:t>26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E879200" w14:textId="4B339B39" w:rsidR="00074AB8" w:rsidRPr="006B4939" w:rsidRDefault="00074AB8" w:rsidP="00863896">
            <w:pPr>
              <w:rPr>
                <w:lang w:val="en-CA"/>
              </w:rPr>
            </w:pPr>
            <w:r w:rsidRPr="006B4939">
              <w:rPr>
                <w:lang w:val="en-CA"/>
              </w:rPr>
              <w:t>0.</w:t>
            </w:r>
            <w:r w:rsidR="00865A3E" w:rsidRPr="006B4939">
              <w:rPr>
                <w:lang w:val="en-CA"/>
              </w:rPr>
              <w:t>0</w:t>
            </w:r>
            <w:r w:rsidR="00EB6FF7" w:rsidRPr="006B4939">
              <w:rPr>
                <w:lang w:val="en-CA"/>
              </w:rPr>
              <w:t>5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1F90BB4" w14:textId="15D6C0A9" w:rsidR="00074AB8" w:rsidRPr="006B4939" w:rsidRDefault="00074AB8" w:rsidP="00863896">
            <w:pPr>
              <w:rPr>
                <w:lang w:val="en-CA"/>
              </w:rPr>
            </w:pPr>
            <w:r w:rsidRPr="006B4939">
              <w:rPr>
                <w:lang w:val="en-CA"/>
              </w:rPr>
              <w:t>0.</w:t>
            </w:r>
            <w:r w:rsidR="00EB6FF7" w:rsidRPr="006B4939">
              <w:rPr>
                <w:lang w:val="en-CA"/>
              </w:rPr>
              <w:t>819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1BBC8F" w14:textId="6AA9DCE6" w:rsidR="00074AB8" w:rsidRPr="006B4939" w:rsidRDefault="00074AB8" w:rsidP="00863896">
            <w:pPr>
              <w:rPr>
                <w:lang w:val="en-CA"/>
              </w:rPr>
            </w:pPr>
            <w:r w:rsidRPr="006B4939">
              <w:rPr>
                <w:lang w:val="en-CA"/>
              </w:rPr>
              <w:t>-0.1</w:t>
            </w:r>
            <w:r w:rsidR="00B20BCC" w:rsidRPr="006B4939">
              <w:rPr>
                <w:lang w:val="en-CA"/>
              </w:rPr>
              <w:t>5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1DB2BB" w14:textId="4D32F0D1" w:rsidR="00074AB8" w:rsidRPr="006B4939" w:rsidRDefault="00074AB8" w:rsidP="00863896">
            <w:pPr>
              <w:rPr>
                <w:lang w:val="en-CA"/>
              </w:rPr>
            </w:pPr>
            <w:r w:rsidRPr="006B4939">
              <w:rPr>
                <w:lang w:val="en-CA"/>
              </w:rPr>
              <w:t>0.</w:t>
            </w:r>
            <w:r w:rsidR="00B20BCC" w:rsidRPr="006B4939">
              <w:rPr>
                <w:lang w:val="en-CA"/>
              </w:rPr>
              <w:t>48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D2524A" w14:textId="364D7192" w:rsidR="00074AB8" w:rsidRPr="006B4939" w:rsidRDefault="00865A3E" w:rsidP="00863896">
            <w:pPr>
              <w:rPr>
                <w:lang w:val="en-CA"/>
              </w:rPr>
            </w:pPr>
            <w:r w:rsidRPr="006B4939">
              <w:rPr>
                <w:lang w:val="en-CA"/>
              </w:rPr>
              <w:t>0.0</w:t>
            </w:r>
            <w:r w:rsidR="00E757EF" w:rsidRPr="006B4939">
              <w:rPr>
                <w:lang w:val="en-CA"/>
              </w:rPr>
              <w:t>1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ABB003" w14:textId="540ABA3E" w:rsidR="00074AB8" w:rsidRPr="006B4939" w:rsidRDefault="00074AB8" w:rsidP="00863896">
            <w:pPr>
              <w:rPr>
                <w:lang w:val="en-CA"/>
              </w:rPr>
            </w:pPr>
            <w:r w:rsidRPr="006B4939">
              <w:rPr>
                <w:lang w:val="en-CA"/>
              </w:rPr>
              <w:t>0.</w:t>
            </w:r>
            <w:r w:rsidR="00865A3E" w:rsidRPr="006B4939">
              <w:rPr>
                <w:lang w:val="en-CA"/>
              </w:rPr>
              <w:t>9</w:t>
            </w:r>
            <w:r w:rsidR="00E757EF" w:rsidRPr="006B4939">
              <w:rPr>
                <w:lang w:val="en-CA"/>
              </w:rPr>
              <w:t>53</w:t>
            </w:r>
          </w:p>
        </w:tc>
      </w:tr>
    </w:tbl>
    <w:p w14:paraId="1095B955" w14:textId="77777777" w:rsidR="00074AB8" w:rsidRPr="009F49A5" w:rsidRDefault="00074AB8" w:rsidP="00863896">
      <w:pPr>
        <w:spacing w:line="480" w:lineRule="auto"/>
        <w:rPr>
          <w:lang w:val="en-CA"/>
        </w:rPr>
      </w:pPr>
      <w:r w:rsidRPr="009F49A5">
        <w:rPr>
          <w:i/>
          <w:iCs/>
          <w:lang w:val="en-CA"/>
        </w:rPr>
        <w:t>Note</w:t>
      </w:r>
      <w:r w:rsidRPr="009F49A5">
        <w:rPr>
          <w:lang w:val="en-CA"/>
        </w:rPr>
        <w:t>: * indicates significance</w:t>
      </w:r>
    </w:p>
    <w:p w14:paraId="1829BEBE" w14:textId="77777777" w:rsidR="00074AB8" w:rsidRPr="009F49A5" w:rsidRDefault="00074AB8" w:rsidP="00074AB8">
      <w:pPr>
        <w:spacing w:line="480" w:lineRule="auto"/>
        <w:rPr>
          <w:lang w:val="en-CA"/>
        </w:rPr>
      </w:pPr>
    </w:p>
    <w:p w14:paraId="245B0B23" w14:textId="77777777" w:rsidR="00074AB8" w:rsidRPr="009F49A5" w:rsidRDefault="00074AB8" w:rsidP="00074AB8">
      <w:pPr>
        <w:spacing w:line="480" w:lineRule="auto"/>
        <w:rPr>
          <w:lang w:val="en-CA"/>
        </w:rPr>
      </w:pPr>
    </w:p>
    <w:p w14:paraId="135068C4" w14:textId="77777777" w:rsidR="00074AB8" w:rsidRPr="009F49A5" w:rsidRDefault="00074AB8" w:rsidP="00074AB8">
      <w:pPr>
        <w:spacing w:line="480" w:lineRule="auto"/>
        <w:rPr>
          <w:lang w:val="en-CA"/>
        </w:rPr>
      </w:pPr>
    </w:p>
    <w:p w14:paraId="25EF65A7" w14:textId="77777777" w:rsidR="00074AB8" w:rsidRPr="009F49A5" w:rsidRDefault="00074AB8" w:rsidP="00074AB8">
      <w:pPr>
        <w:spacing w:line="480" w:lineRule="auto"/>
        <w:rPr>
          <w:lang w:val="en-CA"/>
        </w:rPr>
      </w:pPr>
    </w:p>
    <w:p w14:paraId="7406CF4F" w14:textId="77777777" w:rsidR="00074AB8" w:rsidRPr="009F49A5" w:rsidRDefault="00074AB8" w:rsidP="00074AB8">
      <w:pPr>
        <w:spacing w:line="480" w:lineRule="auto"/>
        <w:rPr>
          <w:lang w:val="en-CA"/>
        </w:rPr>
      </w:pPr>
    </w:p>
    <w:p w14:paraId="30701F58" w14:textId="77777777" w:rsidR="00074AB8" w:rsidRPr="009F49A5" w:rsidRDefault="00074AB8" w:rsidP="00074AB8">
      <w:pPr>
        <w:spacing w:line="480" w:lineRule="auto"/>
        <w:rPr>
          <w:lang w:val="en-CA"/>
        </w:rPr>
      </w:pPr>
    </w:p>
    <w:p w14:paraId="3EB1EC17" w14:textId="77777777" w:rsidR="00074AB8" w:rsidRPr="009F49A5" w:rsidRDefault="00074AB8" w:rsidP="00074AB8">
      <w:pPr>
        <w:spacing w:line="480" w:lineRule="auto"/>
        <w:rPr>
          <w:lang w:val="en-CA"/>
        </w:rPr>
      </w:pPr>
    </w:p>
    <w:p w14:paraId="03D75C1C" w14:textId="77777777" w:rsidR="00074AB8" w:rsidRPr="009F49A5" w:rsidRDefault="00074AB8" w:rsidP="00074AB8">
      <w:pPr>
        <w:spacing w:line="480" w:lineRule="auto"/>
        <w:rPr>
          <w:lang w:val="en-CA"/>
        </w:rPr>
      </w:pPr>
    </w:p>
    <w:p w14:paraId="169B1DE3" w14:textId="77777777" w:rsidR="00074AB8" w:rsidRPr="009F49A5" w:rsidRDefault="00074AB8" w:rsidP="00074AB8">
      <w:pPr>
        <w:spacing w:line="480" w:lineRule="auto"/>
        <w:rPr>
          <w:lang w:val="en-CA"/>
        </w:rPr>
      </w:pPr>
    </w:p>
    <w:p w14:paraId="5A7A6F0D" w14:textId="77777777" w:rsidR="00074AB8" w:rsidRPr="009F49A5" w:rsidRDefault="00074AB8" w:rsidP="00074AB8">
      <w:pPr>
        <w:spacing w:line="480" w:lineRule="auto"/>
        <w:rPr>
          <w:lang w:val="en-CA"/>
        </w:rPr>
      </w:pPr>
    </w:p>
    <w:p w14:paraId="1861BD5E" w14:textId="3CF2FD14" w:rsidR="00CA7278" w:rsidRPr="009F49A5" w:rsidRDefault="00CA7278" w:rsidP="00CA7278">
      <w:pPr>
        <w:spacing w:line="480" w:lineRule="auto"/>
        <w:rPr>
          <w:shd w:val="clear" w:color="auto" w:fill="FFFFFF"/>
          <w:lang w:val="en-CA"/>
        </w:rPr>
      </w:pPr>
      <w:r w:rsidRPr="009F49A5">
        <w:rPr>
          <w:shd w:val="clear" w:color="auto" w:fill="FFFFFF"/>
          <w:lang w:val="en-CA"/>
        </w:rPr>
        <w:lastRenderedPageBreak/>
        <w:t>Supplementary Table 6.</w:t>
      </w:r>
      <w:r w:rsidR="006162E2" w:rsidRPr="009F49A5">
        <w:rPr>
          <w:shd w:val="clear" w:color="auto" w:fill="FFFFFF"/>
          <w:lang w:val="en-CA"/>
        </w:rPr>
        <w:t xml:space="preserve"> </w:t>
      </w:r>
      <w:r w:rsidRPr="009F49A5">
        <w:rPr>
          <w:lang w:val="en-CA"/>
        </w:rPr>
        <w:t>Correlation Between Change in Verbal Fluency, and Verbal Memory Scores to Region of Interest Cerebrovascular Reactivit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6"/>
        <w:gridCol w:w="1047"/>
        <w:gridCol w:w="1507"/>
        <w:gridCol w:w="1140"/>
        <w:gridCol w:w="1671"/>
        <w:gridCol w:w="1365"/>
        <w:gridCol w:w="1784"/>
        <w:gridCol w:w="1076"/>
        <w:gridCol w:w="2234"/>
      </w:tblGrid>
      <w:tr w:rsidR="009F49A5" w:rsidRPr="009F49A5" w14:paraId="7E0F3717" w14:textId="77777777">
        <w:trPr>
          <w:trHeight w:val="142"/>
        </w:trPr>
        <w:tc>
          <w:tcPr>
            <w:tcW w:w="311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8AA83A1" w14:textId="77777777" w:rsidR="00CA7278" w:rsidRPr="009F49A5" w:rsidRDefault="00CA7278">
            <w:pPr>
              <w:rPr>
                <w:lang w:val="en-CA"/>
              </w:rPr>
            </w:pPr>
            <w:r w:rsidRPr="009F49A5">
              <w:rPr>
                <w:lang w:val="en-CA"/>
              </w:rPr>
              <w:t>Region</w:t>
            </w:r>
          </w:p>
        </w:tc>
        <w:tc>
          <w:tcPr>
            <w:tcW w:w="2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88B871" w14:textId="77777777" w:rsidR="00CA7278" w:rsidRPr="009F49A5" w:rsidRDefault="00CA7278">
            <w:pPr>
              <w:rPr>
                <w:lang w:val="en-CA"/>
              </w:rPr>
            </w:pPr>
            <w:r w:rsidRPr="009F49A5">
              <w:rPr>
                <w:lang w:val="en-CA"/>
              </w:rPr>
              <w:t>Letter Fluency Change</w:t>
            </w:r>
          </w:p>
        </w:tc>
        <w:tc>
          <w:tcPr>
            <w:tcW w:w="28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1891C1" w14:textId="77777777" w:rsidR="00CA7278" w:rsidRPr="009F49A5" w:rsidRDefault="00CA7278">
            <w:pPr>
              <w:rPr>
                <w:lang w:val="en-CA"/>
              </w:rPr>
            </w:pPr>
            <w:r w:rsidRPr="009F49A5">
              <w:rPr>
                <w:lang w:val="en-CA"/>
              </w:rPr>
              <w:t>Categorical Fluency Change</w:t>
            </w:r>
          </w:p>
        </w:tc>
        <w:tc>
          <w:tcPr>
            <w:tcW w:w="31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9C76A0" w14:textId="77777777" w:rsidR="00CA7278" w:rsidRPr="009F49A5" w:rsidRDefault="00CA7278">
            <w:pPr>
              <w:rPr>
                <w:lang w:val="en-CA"/>
              </w:rPr>
            </w:pPr>
            <w:r w:rsidRPr="009F49A5">
              <w:rPr>
                <w:lang w:val="en-CA"/>
              </w:rPr>
              <w:t xml:space="preserve">Categorical Switching Change </w:t>
            </w:r>
          </w:p>
        </w:tc>
        <w:tc>
          <w:tcPr>
            <w:tcW w:w="33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7FA5FA" w14:textId="77777777" w:rsidR="00CA7278" w:rsidRPr="009F49A5" w:rsidRDefault="00CA7278">
            <w:pPr>
              <w:rPr>
                <w:lang w:val="en-CA"/>
              </w:rPr>
            </w:pPr>
            <w:r w:rsidRPr="009F49A5">
              <w:rPr>
                <w:lang w:val="en-CA"/>
              </w:rPr>
              <w:t>Delayed Recall Change</w:t>
            </w:r>
          </w:p>
        </w:tc>
      </w:tr>
      <w:tr w:rsidR="009F49A5" w:rsidRPr="009F49A5" w14:paraId="27A46779" w14:textId="77777777">
        <w:trPr>
          <w:trHeight w:val="142"/>
        </w:trPr>
        <w:tc>
          <w:tcPr>
            <w:tcW w:w="3116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28C1744E" w14:textId="77777777" w:rsidR="00CA7278" w:rsidRPr="009F49A5" w:rsidRDefault="00CA7278">
            <w:pPr>
              <w:rPr>
                <w:lang w:val="en-CA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0978D0F" w14:textId="77777777" w:rsidR="00CA7278" w:rsidRPr="009F49A5" w:rsidRDefault="00CA7278">
            <w:pPr>
              <w:rPr>
                <w:i/>
                <w:iCs/>
                <w:lang w:val="en-CA"/>
              </w:rPr>
            </w:pPr>
            <w:r w:rsidRPr="009F49A5">
              <w:rPr>
                <w:i/>
                <w:iCs/>
                <w:lang w:val="en-CA"/>
              </w:rPr>
              <w:t>r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10B3F2E" w14:textId="77777777" w:rsidR="00CA7278" w:rsidRPr="009F49A5" w:rsidRDefault="00CA7278">
            <w:pPr>
              <w:rPr>
                <w:lang w:val="en-CA"/>
              </w:rPr>
            </w:pPr>
            <w:r w:rsidRPr="009F49A5">
              <w:rPr>
                <w:i/>
                <w:iCs/>
                <w:lang w:val="en-CA"/>
              </w:rPr>
              <w:t>p</w:t>
            </w:r>
            <w:r w:rsidRPr="009F49A5">
              <w:rPr>
                <w:lang w:val="en-CA"/>
              </w:rPr>
              <w:t>-valu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783B388" w14:textId="77777777" w:rsidR="00CA7278" w:rsidRPr="009F49A5" w:rsidRDefault="00CA7278">
            <w:pPr>
              <w:rPr>
                <w:lang w:val="en-CA"/>
              </w:rPr>
            </w:pPr>
            <w:r w:rsidRPr="009F49A5">
              <w:rPr>
                <w:i/>
                <w:iCs/>
                <w:lang w:val="en-CA"/>
              </w:rPr>
              <w:t>r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28B50EE" w14:textId="77777777" w:rsidR="00CA7278" w:rsidRPr="009F49A5" w:rsidRDefault="00CA7278">
            <w:pPr>
              <w:rPr>
                <w:lang w:val="en-CA"/>
              </w:rPr>
            </w:pPr>
            <w:r w:rsidRPr="009F49A5">
              <w:rPr>
                <w:i/>
                <w:iCs/>
                <w:lang w:val="en-CA"/>
              </w:rPr>
              <w:t>p</w:t>
            </w:r>
            <w:r w:rsidRPr="009F49A5">
              <w:rPr>
                <w:lang w:val="en-CA"/>
              </w:rPr>
              <w:t>-value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ACA335" w14:textId="77777777" w:rsidR="00CA7278" w:rsidRPr="009F49A5" w:rsidRDefault="00CA7278">
            <w:pPr>
              <w:rPr>
                <w:i/>
                <w:iCs/>
                <w:lang w:val="en-CA"/>
              </w:rPr>
            </w:pPr>
            <w:r w:rsidRPr="009F49A5">
              <w:rPr>
                <w:i/>
                <w:iCs/>
                <w:lang w:val="en-CA"/>
              </w:rPr>
              <w:t>r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FE260F" w14:textId="77777777" w:rsidR="00CA7278" w:rsidRPr="009F49A5" w:rsidRDefault="00CA7278">
            <w:pPr>
              <w:rPr>
                <w:i/>
                <w:iCs/>
                <w:lang w:val="en-CA"/>
              </w:rPr>
            </w:pPr>
            <w:r w:rsidRPr="009F49A5">
              <w:rPr>
                <w:i/>
                <w:iCs/>
                <w:lang w:val="en-CA"/>
              </w:rPr>
              <w:t>p</w:t>
            </w:r>
            <w:r w:rsidRPr="009F49A5">
              <w:rPr>
                <w:lang w:val="en-CA"/>
              </w:rPr>
              <w:t>-value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06E650" w14:textId="77777777" w:rsidR="00CA7278" w:rsidRPr="009F49A5" w:rsidRDefault="00CA7278">
            <w:pPr>
              <w:rPr>
                <w:i/>
                <w:iCs/>
                <w:lang w:val="en-CA"/>
              </w:rPr>
            </w:pPr>
            <w:r w:rsidRPr="009F49A5">
              <w:rPr>
                <w:i/>
                <w:iCs/>
                <w:lang w:val="en-CA"/>
              </w:rPr>
              <w:t>r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BE753C" w14:textId="77777777" w:rsidR="00CA7278" w:rsidRPr="009F49A5" w:rsidRDefault="00CA7278">
            <w:pPr>
              <w:rPr>
                <w:i/>
                <w:iCs/>
                <w:lang w:val="en-CA"/>
              </w:rPr>
            </w:pPr>
            <w:r w:rsidRPr="009F49A5">
              <w:rPr>
                <w:i/>
                <w:iCs/>
                <w:lang w:val="en-CA"/>
              </w:rPr>
              <w:t>p</w:t>
            </w:r>
            <w:r w:rsidRPr="009F49A5">
              <w:rPr>
                <w:lang w:val="en-CA"/>
              </w:rPr>
              <w:t>-value</w:t>
            </w:r>
          </w:p>
        </w:tc>
      </w:tr>
      <w:tr w:rsidR="009F49A5" w:rsidRPr="009F49A5" w14:paraId="16AD35E9" w14:textId="77777777">
        <w:trPr>
          <w:trHeight w:val="142"/>
        </w:trPr>
        <w:tc>
          <w:tcPr>
            <w:tcW w:w="3116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69225D47" w14:textId="77777777" w:rsidR="00CA7278" w:rsidRPr="009F49A5" w:rsidRDefault="00CA7278">
            <w:pPr>
              <w:rPr>
                <w:lang w:val="en-CA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6616234" w14:textId="77777777" w:rsidR="00CA7278" w:rsidRPr="009F49A5" w:rsidRDefault="00CA7278">
            <w:pPr>
              <w:rPr>
                <w:i/>
                <w:iCs/>
                <w:lang w:val="en-CA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10156EF" w14:textId="77777777" w:rsidR="00CA7278" w:rsidRPr="009F49A5" w:rsidRDefault="00CA7278">
            <w:pPr>
              <w:rPr>
                <w:i/>
                <w:iCs/>
                <w:lang w:val="en-C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B70D3D5" w14:textId="77777777" w:rsidR="00CA7278" w:rsidRPr="009F49A5" w:rsidRDefault="00CA7278">
            <w:pPr>
              <w:rPr>
                <w:i/>
                <w:iCs/>
                <w:lang w:val="en-CA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27B7761" w14:textId="77777777" w:rsidR="00CA7278" w:rsidRPr="009F49A5" w:rsidRDefault="00CA7278">
            <w:pPr>
              <w:rPr>
                <w:i/>
                <w:iCs/>
                <w:lang w:val="en-CA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9FBEBF" w14:textId="77777777" w:rsidR="00CA7278" w:rsidRPr="009F49A5" w:rsidRDefault="00CA7278">
            <w:pPr>
              <w:rPr>
                <w:i/>
                <w:iCs/>
                <w:lang w:val="en-CA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657E8D" w14:textId="77777777" w:rsidR="00CA7278" w:rsidRPr="009F49A5" w:rsidRDefault="00CA7278">
            <w:pPr>
              <w:rPr>
                <w:i/>
                <w:iCs/>
                <w:lang w:val="en-CA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B4C6E7" w14:textId="77777777" w:rsidR="00CA7278" w:rsidRPr="009F49A5" w:rsidRDefault="00CA7278">
            <w:pPr>
              <w:rPr>
                <w:i/>
                <w:iCs/>
                <w:lang w:val="en-CA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3F8A65" w14:textId="77777777" w:rsidR="00CA7278" w:rsidRPr="009F49A5" w:rsidRDefault="00CA7278">
            <w:pPr>
              <w:rPr>
                <w:i/>
                <w:iCs/>
                <w:lang w:val="en-CA"/>
              </w:rPr>
            </w:pPr>
          </w:p>
        </w:tc>
      </w:tr>
      <w:tr w:rsidR="009F49A5" w:rsidRPr="009F49A5" w14:paraId="40D02F02" w14:textId="77777777">
        <w:trPr>
          <w:trHeight w:val="142"/>
        </w:trPr>
        <w:tc>
          <w:tcPr>
            <w:tcW w:w="3116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0DF9F0CF" w14:textId="77777777" w:rsidR="00CA7278" w:rsidRPr="009F49A5" w:rsidRDefault="00CA7278">
            <w:pPr>
              <w:rPr>
                <w:lang w:val="en-CA"/>
              </w:rPr>
            </w:pPr>
            <w:r w:rsidRPr="009F49A5">
              <w:rPr>
                <w:lang w:val="en-CA"/>
              </w:rPr>
              <w:t>Right Insula Change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897DB6A" w14:textId="6E48C3CD" w:rsidR="00CA7278" w:rsidRPr="009F49A5" w:rsidRDefault="00542B46">
            <w:pPr>
              <w:rPr>
                <w:lang w:val="en-CA"/>
              </w:rPr>
            </w:pPr>
            <w:r w:rsidRPr="009F49A5">
              <w:rPr>
                <w:lang w:val="en-CA"/>
              </w:rPr>
              <w:t>0.17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4C93D6A" w14:textId="79E06B8F" w:rsidR="00CA7278" w:rsidRPr="009F49A5" w:rsidRDefault="00CA7278">
            <w:pPr>
              <w:rPr>
                <w:lang w:val="en-CA"/>
              </w:rPr>
            </w:pPr>
            <w:r w:rsidRPr="009F49A5">
              <w:rPr>
                <w:lang w:val="en-CA"/>
              </w:rPr>
              <w:t>0.</w:t>
            </w:r>
            <w:r w:rsidR="00542B46" w:rsidRPr="009F49A5">
              <w:rPr>
                <w:lang w:val="en-CA"/>
              </w:rPr>
              <w:t>449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745BF0F" w14:textId="47C64987" w:rsidR="00CA7278" w:rsidRPr="009F49A5" w:rsidRDefault="00CA7278">
            <w:pPr>
              <w:rPr>
                <w:lang w:val="en-CA"/>
              </w:rPr>
            </w:pPr>
            <w:r w:rsidRPr="009F49A5">
              <w:rPr>
                <w:lang w:val="en-CA"/>
              </w:rPr>
              <w:t>-</w:t>
            </w:r>
            <w:r w:rsidR="00542B46" w:rsidRPr="009F49A5">
              <w:rPr>
                <w:lang w:val="en-CA"/>
              </w:rPr>
              <w:t>0.30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9BF7B18" w14:textId="2785B829" w:rsidR="00CA7278" w:rsidRPr="009F49A5" w:rsidRDefault="00CA7278">
            <w:pPr>
              <w:rPr>
                <w:lang w:val="en-CA"/>
              </w:rPr>
            </w:pPr>
            <w:r w:rsidRPr="009F49A5">
              <w:rPr>
                <w:lang w:val="en-CA"/>
              </w:rPr>
              <w:t>0.</w:t>
            </w:r>
            <w:r w:rsidR="00542B46" w:rsidRPr="009F49A5">
              <w:rPr>
                <w:lang w:val="en-CA"/>
              </w:rPr>
              <w:t>893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E1F6A1" w14:textId="1FEBD6F8" w:rsidR="00CA7278" w:rsidRPr="009F49A5" w:rsidRDefault="00CA7278">
            <w:pPr>
              <w:rPr>
                <w:lang w:val="en-CA"/>
              </w:rPr>
            </w:pPr>
            <w:r w:rsidRPr="009F49A5">
              <w:rPr>
                <w:lang w:val="en-CA"/>
              </w:rPr>
              <w:t>-0.</w:t>
            </w:r>
            <w:r w:rsidR="00542B46" w:rsidRPr="009F49A5">
              <w:rPr>
                <w:lang w:val="en-CA"/>
              </w:rPr>
              <w:t>01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BF26BA" w14:textId="03C6F22E" w:rsidR="00CA7278" w:rsidRPr="009F49A5" w:rsidRDefault="00CA7278">
            <w:pPr>
              <w:rPr>
                <w:lang w:val="en-CA"/>
              </w:rPr>
            </w:pPr>
            <w:r w:rsidRPr="009F49A5">
              <w:rPr>
                <w:lang w:val="en-CA"/>
              </w:rPr>
              <w:t>0.</w:t>
            </w:r>
            <w:r w:rsidR="00542B46" w:rsidRPr="009F49A5">
              <w:rPr>
                <w:lang w:val="en-CA"/>
              </w:rPr>
              <w:t>969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3D75CD" w14:textId="2CC5CBC6" w:rsidR="00CA7278" w:rsidRPr="009F49A5" w:rsidRDefault="00CA7278">
            <w:pPr>
              <w:rPr>
                <w:lang w:val="en-CA"/>
              </w:rPr>
            </w:pPr>
            <w:r w:rsidRPr="009F49A5">
              <w:rPr>
                <w:lang w:val="en-CA"/>
              </w:rPr>
              <w:t>0.</w:t>
            </w:r>
            <w:r w:rsidR="00542B46" w:rsidRPr="009F49A5">
              <w:rPr>
                <w:lang w:val="en-CA"/>
              </w:rPr>
              <w:t>20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DD1735" w14:textId="050FF1EE" w:rsidR="00CA7278" w:rsidRPr="009F49A5" w:rsidRDefault="00CA7278">
            <w:pPr>
              <w:rPr>
                <w:lang w:val="en-CA"/>
              </w:rPr>
            </w:pPr>
            <w:r w:rsidRPr="009F49A5">
              <w:rPr>
                <w:lang w:val="en-CA"/>
              </w:rPr>
              <w:t>0.</w:t>
            </w:r>
            <w:r w:rsidR="00542B46" w:rsidRPr="009F49A5">
              <w:rPr>
                <w:lang w:val="en-CA"/>
              </w:rPr>
              <w:t>367</w:t>
            </w:r>
          </w:p>
        </w:tc>
      </w:tr>
      <w:tr w:rsidR="009F49A5" w:rsidRPr="009F49A5" w14:paraId="0BEAE9C9" w14:textId="77777777">
        <w:trPr>
          <w:trHeight w:val="142"/>
        </w:trPr>
        <w:tc>
          <w:tcPr>
            <w:tcW w:w="3116" w:type="dxa"/>
            <w:tcBorders>
              <w:top w:val="nil"/>
              <w:bottom w:val="nil"/>
              <w:right w:val="nil"/>
            </w:tcBorders>
            <w:noWrap/>
          </w:tcPr>
          <w:p w14:paraId="0DA84901" w14:textId="77777777" w:rsidR="00CA7278" w:rsidRPr="009F49A5" w:rsidRDefault="00CA7278">
            <w:pPr>
              <w:rPr>
                <w:lang w:val="en-CA"/>
              </w:rPr>
            </w:pPr>
            <w:r w:rsidRPr="009F49A5">
              <w:rPr>
                <w:lang w:val="en-CA"/>
              </w:rPr>
              <w:t>Left Insula Chang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0566B6" w14:textId="76D1B299" w:rsidR="00CA7278" w:rsidRPr="009F49A5" w:rsidRDefault="00542B46">
            <w:pPr>
              <w:rPr>
                <w:lang w:val="en-CA"/>
              </w:rPr>
            </w:pPr>
            <w:r w:rsidRPr="009F49A5">
              <w:rPr>
                <w:lang w:val="en-CA"/>
              </w:rPr>
              <w:t>0.2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420233" w14:textId="3BC5C241" w:rsidR="00CA7278" w:rsidRPr="009F49A5" w:rsidRDefault="00CA7278">
            <w:pPr>
              <w:rPr>
                <w:lang w:val="en-CA"/>
              </w:rPr>
            </w:pPr>
            <w:r w:rsidRPr="009F49A5">
              <w:rPr>
                <w:lang w:val="en-CA"/>
              </w:rPr>
              <w:t>0.</w:t>
            </w:r>
            <w:r w:rsidR="00542B46" w:rsidRPr="009F49A5">
              <w:rPr>
                <w:lang w:val="en-CA"/>
              </w:rPr>
              <w:t>2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5B2D33" w14:textId="3468485C" w:rsidR="00CA7278" w:rsidRPr="009F49A5" w:rsidRDefault="00542B46">
            <w:pPr>
              <w:rPr>
                <w:lang w:val="en-CA"/>
              </w:rPr>
            </w:pPr>
            <w:r w:rsidRPr="009F49A5">
              <w:rPr>
                <w:lang w:val="en-CA"/>
              </w:rPr>
              <w:t>0.1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E1F317" w14:textId="7217A727" w:rsidR="00CA7278" w:rsidRPr="009F49A5" w:rsidRDefault="00CA7278">
            <w:pPr>
              <w:rPr>
                <w:lang w:val="en-CA"/>
              </w:rPr>
            </w:pPr>
            <w:r w:rsidRPr="009F49A5">
              <w:rPr>
                <w:lang w:val="en-CA"/>
              </w:rPr>
              <w:t>0.</w:t>
            </w:r>
            <w:r w:rsidR="00542B46" w:rsidRPr="009F49A5">
              <w:rPr>
                <w:lang w:val="en-CA"/>
              </w:rPr>
              <w:t>61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4037930C" w14:textId="697C5749" w:rsidR="00CA7278" w:rsidRPr="009F49A5" w:rsidRDefault="00542B46">
            <w:pPr>
              <w:rPr>
                <w:lang w:val="en-CA"/>
              </w:rPr>
            </w:pPr>
            <w:r w:rsidRPr="009F49A5">
              <w:rPr>
                <w:lang w:val="en-CA"/>
              </w:rPr>
              <w:t>0.1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2F10F719" w14:textId="01CF5A8E" w:rsidR="00CA7278" w:rsidRPr="009F49A5" w:rsidRDefault="00CA7278">
            <w:pPr>
              <w:rPr>
                <w:lang w:val="en-CA"/>
              </w:rPr>
            </w:pPr>
            <w:r w:rsidRPr="009F49A5">
              <w:rPr>
                <w:lang w:val="en-CA"/>
              </w:rPr>
              <w:t>0.</w:t>
            </w:r>
            <w:r w:rsidR="00542B46" w:rsidRPr="009F49A5">
              <w:rPr>
                <w:lang w:val="en-CA"/>
              </w:rPr>
              <w:t>59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8E4355A" w14:textId="30333DAD" w:rsidR="00CA7278" w:rsidRPr="009F49A5" w:rsidRDefault="00542B46">
            <w:pPr>
              <w:rPr>
                <w:lang w:val="en-CA"/>
              </w:rPr>
            </w:pPr>
            <w:r w:rsidRPr="009F49A5">
              <w:rPr>
                <w:lang w:val="en-CA"/>
              </w:rPr>
              <w:t>0.16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25DF8B2C" w14:textId="41D46403" w:rsidR="00CA7278" w:rsidRPr="009F49A5" w:rsidRDefault="00CA7278">
            <w:pPr>
              <w:rPr>
                <w:lang w:val="en-CA"/>
              </w:rPr>
            </w:pPr>
            <w:r w:rsidRPr="009F49A5">
              <w:rPr>
                <w:lang w:val="en-CA"/>
              </w:rPr>
              <w:t>0.</w:t>
            </w:r>
            <w:r w:rsidR="00542B46" w:rsidRPr="009F49A5">
              <w:rPr>
                <w:lang w:val="en-CA"/>
              </w:rPr>
              <w:t>477</w:t>
            </w:r>
          </w:p>
        </w:tc>
      </w:tr>
      <w:tr w:rsidR="009F49A5" w:rsidRPr="009F49A5" w14:paraId="26320BFC" w14:textId="77777777">
        <w:trPr>
          <w:trHeight w:val="142"/>
        </w:trPr>
        <w:tc>
          <w:tcPr>
            <w:tcW w:w="3116" w:type="dxa"/>
            <w:tcBorders>
              <w:top w:val="nil"/>
              <w:bottom w:val="nil"/>
              <w:right w:val="nil"/>
            </w:tcBorders>
            <w:noWrap/>
          </w:tcPr>
          <w:p w14:paraId="4E176C7B" w14:textId="77777777" w:rsidR="00CA7278" w:rsidRPr="009F49A5" w:rsidRDefault="00CA7278">
            <w:pPr>
              <w:rPr>
                <w:lang w:val="en-CA"/>
              </w:rPr>
            </w:pPr>
            <w:r w:rsidRPr="009F49A5">
              <w:rPr>
                <w:lang w:val="en-CA"/>
              </w:rPr>
              <w:t>Right hippocampus Chang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A987D1" w14:textId="6E611F80" w:rsidR="00CA7278" w:rsidRPr="009F49A5" w:rsidRDefault="00542B46">
            <w:pPr>
              <w:rPr>
                <w:lang w:val="en-CA"/>
              </w:rPr>
            </w:pPr>
            <w:r w:rsidRPr="009F49A5">
              <w:rPr>
                <w:lang w:val="en-CA"/>
              </w:rPr>
              <w:t>0.0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CC54A9" w14:textId="3AC208DE" w:rsidR="00CA7278" w:rsidRPr="009F49A5" w:rsidRDefault="00CA7278">
            <w:pPr>
              <w:rPr>
                <w:lang w:val="en-CA"/>
              </w:rPr>
            </w:pPr>
            <w:r w:rsidRPr="009F49A5">
              <w:rPr>
                <w:lang w:val="en-CA"/>
              </w:rPr>
              <w:t>0.</w:t>
            </w:r>
            <w:r w:rsidR="00542B46" w:rsidRPr="009F49A5">
              <w:rPr>
                <w:lang w:val="en-CA"/>
              </w:rPr>
              <w:t>8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D8BB6D" w14:textId="2CBA44EA" w:rsidR="00CA7278" w:rsidRPr="009F49A5" w:rsidRDefault="00CA7278">
            <w:pPr>
              <w:rPr>
                <w:lang w:val="en-CA"/>
              </w:rPr>
            </w:pPr>
            <w:r w:rsidRPr="009F49A5">
              <w:rPr>
                <w:lang w:val="en-CA"/>
              </w:rPr>
              <w:t>0.0</w:t>
            </w:r>
            <w:r w:rsidR="00542B46" w:rsidRPr="009F49A5">
              <w:rPr>
                <w:lang w:val="en-CA"/>
              </w:rPr>
              <w:t>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9B0AE2" w14:textId="02631B06" w:rsidR="00CA7278" w:rsidRPr="009F49A5" w:rsidRDefault="00CA7278">
            <w:pPr>
              <w:rPr>
                <w:lang w:val="en-CA"/>
              </w:rPr>
            </w:pPr>
            <w:r w:rsidRPr="009F49A5">
              <w:rPr>
                <w:lang w:val="en-CA"/>
              </w:rPr>
              <w:t>0.</w:t>
            </w:r>
            <w:r w:rsidR="00542B46" w:rsidRPr="009F49A5">
              <w:rPr>
                <w:lang w:val="en-CA"/>
              </w:rPr>
              <w:t>84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25FD421E" w14:textId="1963A0AA" w:rsidR="00CA7278" w:rsidRPr="009F49A5" w:rsidRDefault="00542B46">
            <w:pPr>
              <w:rPr>
                <w:lang w:val="en-CA"/>
              </w:rPr>
            </w:pPr>
            <w:r w:rsidRPr="009F49A5">
              <w:rPr>
                <w:lang w:val="en-CA"/>
              </w:rPr>
              <w:t>0.0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7FDE2D58" w14:textId="64E14307" w:rsidR="00CA7278" w:rsidRPr="009F49A5" w:rsidRDefault="00CA7278">
            <w:pPr>
              <w:rPr>
                <w:lang w:val="en-CA"/>
              </w:rPr>
            </w:pPr>
            <w:r w:rsidRPr="009F49A5">
              <w:rPr>
                <w:lang w:val="en-CA"/>
              </w:rPr>
              <w:t>0.</w:t>
            </w:r>
            <w:r w:rsidR="00542B46" w:rsidRPr="009F49A5">
              <w:rPr>
                <w:lang w:val="en-CA"/>
              </w:rPr>
              <w:t>9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97E8EDF" w14:textId="513584D4" w:rsidR="00CA7278" w:rsidRPr="009F49A5" w:rsidRDefault="00542B46">
            <w:pPr>
              <w:rPr>
                <w:lang w:val="en-CA"/>
              </w:rPr>
            </w:pPr>
            <w:r w:rsidRPr="009F49A5">
              <w:rPr>
                <w:lang w:val="en-CA"/>
              </w:rPr>
              <w:t>-0.07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573BA4E7" w14:textId="2EEBC07A" w:rsidR="00CA7278" w:rsidRPr="009F49A5" w:rsidRDefault="00CA7278">
            <w:pPr>
              <w:rPr>
                <w:lang w:val="en-CA"/>
              </w:rPr>
            </w:pPr>
            <w:r w:rsidRPr="009F49A5">
              <w:rPr>
                <w:lang w:val="en-CA"/>
              </w:rPr>
              <w:t>0.7</w:t>
            </w:r>
            <w:r w:rsidR="00542B46" w:rsidRPr="009F49A5">
              <w:rPr>
                <w:lang w:val="en-CA"/>
              </w:rPr>
              <w:t>53</w:t>
            </w:r>
          </w:p>
        </w:tc>
      </w:tr>
      <w:tr w:rsidR="009F49A5" w:rsidRPr="009F49A5" w14:paraId="208D01A2" w14:textId="77777777">
        <w:trPr>
          <w:trHeight w:val="142"/>
        </w:trPr>
        <w:tc>
          <w:tcPr>
            <w:tcW w:w="3116" w:type="dxa"/>
            <w:tcBorders>
              <w:top w:val="nil"/>
              <w:bottom w:val="nil"/>
              <w:right w:val="nil"/>
            </w:tcBorders>
            <w:noWrap/>
          </w:tcPr>
          <w:p w14:paraId="690282C2" w14:textId="77777777" w:rsidR="00CA7278" w:rsidRPr="009F49A5" w:rsidRDefault="00CA7278">
            <w:pPr>
              <w:rPr>
                <w:lang w:val="en-CA"/>
              </w:rPr>
            </w:pPr>
            <w:r w:rsidRPr="009F49A5">
              <w:rPr>
                <w:lang w:val="en-CA"/>
              </w:rPr>
              <w:t>Left hippocampus Chang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5F3FDE" w14:textId="051A82E5" w:rsidR="00CA7278" w:rsidRPr="009F49A5" w:rsidRDefault="00CA7278">
            <w:pPr>
              <w:rPr>
                <w:lang w:val="en-CA"/>
              </w:rPr>
            </w:pPr>
            <w:r w:rsidRPr="009F49A5">
              <w:rPr>
                <w:lang w:val="en-CA"/>
              </w:rPr>
              <w:t>-0.</w:t>
            </w:r>
            <w:r w:rsidR="006257A3" w:rsidRPr="009F49A5">
              <w:rPr>
                <w:lang w:val="en-CA"/>
              </w:rPr>
              <w:t>0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21F700" w14:textId="1DED34D5" w:rsidR="00CA7278" w:rsidRPr="009F49A5" w:rsidRDefault="00CA7278">
            <w:pPr>
              <w:rPr>
                <w:lang w:val="en-CA"/>
              </w:rPr>
            </w:pPr>
            <w:r w:rsidRPr="009F49A5">
              <w:rPr>
                <w:lang w:val="en-CA"/>
              </w:rPr>
              <w:t>0.</w:t>
            </w:r>
            <w:r w:rsidR="006257A3" w:rsidRPr="009F49A5">
              <w:rPr>
                <w:lang w:val="en-CA"/>
              </w:rPr>
              <w:t>8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0D7C31" w14:textId="3A931833" w:rsidR="00CA7278" w:rsidRPr="009F49A5" w:rsidRDefault="00CA7278">
            <w:pPr>
              <w:rPr>
                <w:lang w:val="en-CA"/>
              </w:rPr>
            </w:pPr>
            <w:r w:rsidRPr="009F49A5">
              <w:rPr>
                <w:lang w:val="en-CA"/>
              </w:rPr>
              <w:t>-0.</w:t>
            </w:r>
            <w:r w:rsidR="006257A3" w:rsidRPr="009F49A5">
              <w:rPr>
                <w:lang w:val="en-CA"/>
              </w:rPr>
              <w:t>0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621854" w14:textId="505C0B3E" w:rsidR="00CA7278" w:rsidRPr="009F49A5" w:rsidRDefault="00CA7278">
            <w:pPr>
              <w:rPr>
                <w:lang w:val="en-CA"/>
              </w:rPr>
            </w:pPr>
            <w:r w:rsidRPr="009F49A5">
              <w:rPr>
                <w:lang w:val="en-CA"/>
              </w:rPr>
              <w:t>0.</w:t>
            </w:r>
            <w:r w:rsidR="006257A3" w:rsidRPr="009F49A5">
              <w:rPr>
                <w:lang w:val="en-CA"/>
              </w:rPr>
              <w:t>72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354C1A28" w14:textId="398DA5A9" w:rsidR="00CA7278" w:rsidRPr="009F49A5" w:rsidRDefault="006257A3">
            <w:pPr>
              <w:rPr>
                <w:lang w:val="en-CA"/>
              </w:rPr>
            </w:pPr>
            <w:r w:rsidRPr="009F49A5">
              <w:rPr>
                <w:lang w:val="en-CA"/>
              </w:rPr>
              <w:t>0.0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4394453D" w14:textId="3F2EA157" w:rsidR="00CA7278" w:rsidRPr="009F49A5" w:rsidRDefault="00CA7278">
            <w:pPr>
              <w:rPr>
                <w:lang w:val="en-CA"/>
              </w:rPr>
            </w:pPr>
            <w:r w:rsidRPr="009F49A5">
              <w:rPr>
                <w:lang w:val="en-CA"/>
              </w:rPr>
              <w:t>0.</w:t>
            </w:r>
            <w:r w:rsidR="006257A3" w:rsidRPr="009F49A5">
              <w:rPr>
                <w:lang w:val="en-CA"/>
              </w:rPr>
              <w:t>9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2A31090B" w14:textId="0B92000B" w:rsidR="00CA7278" w:rsidRPr="009F49A5" w:rsidRDefault="00CA7278">
            <w:pPr>
              <w:rPr>
                <w:lang w:val="en-CA"/>
              </w:rPr>
            </w:pPr>
            <w:r w:rsidRPr="009F49A5">
              <w:rPr>
                <w:lang w:val="en-CA"/>
              </w:rPr>
              <w:t>-0.</w:t>
            </w:r>
            <w:r w:rsidR="006257A3" w:rsidRPr="009F49A5">
              <w:rPr>
                <w:lang w:val="en-CA"/>
              </w:rPr>
              <w:t>04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3634BEEB" w14:textId="74CE66FB" w:rsidR="00CA7278" w:rsidRPr="009F49A5" w:rsidRDefault="00CA7278">
            <w:pPr>
              <w:rPr>
                <w:lang w:val="en-CA"/>
              </w:rPr>
            </w:pPr>
            <w:r w:rsidRPr="009F49A5">
              <w:rPr>
                <w:lang w:val="en-CA"/>
              </w:rPr>
              <w:t>0.8</w:t>
            </w:r>
            <w:r w:rsidR="006257A3" w:rsidRPr="009F49A5">
              <w:rPr>
                <w:lang w:val="en-CA"/>
              </w:rPr>
              <w:t>72</w:t>
            </w:r>
          </w:p>
        </w:tc>
      </w:tr>
      <w:tr w:rsidR="009F49A5" w:rsidRPr="009F49A5" w14:paraId="6BD5F037" w14:textId="77777777">
        <w:trPr>
          <w:trHeight w:val="142"/>
        </w:trPr>
        <w:tc>
          <w:tcPr>
            <w:tcW w:w="3116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5C846989" w14:textId="77777777" w:rsidR="00CA7278" w:rsidRPr="009F49A5" w:rsidRDefault="00CA7278">
            <w:pPr>
              <w:rPr>
                <w:lang w:val="en-CA"/>
              </w:rPr>
            </w:pPr>
            <w:r w:rsidRPr="009F49A5">
              <w:rPr>
                <w:lang w:val="en-CA"/>
              </w:rPr>
              <w:t>Left Pars Triangularis Chang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ED183C2" w14:textId="5326051F" w:rsidR="00CA7278" w:rsidRPr="009F49A5" w:rsidRDefault="00CA7278">
            <w:pPr>
              <w:rPr>
                <w:lang w:val="en-CA"/>
              </w:rPr>
            </w:pPr>
            <w:r w:rsidRPr="009F49A5">
              <w:rPr>
                <w:lang w:val="en-CA"/>
              </w:rPr>
              <w:t>-0.</w:t>
            </w:r>
            <w:r w:rsidR="00B84BAA" w:rsidRPr="009F49A5">
              <w:rPr>
                <w:lang w:val="en-CA"/>
              </w:rPr>
              <w:t>17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6B8A543" w14:textId="6F9D4A34" w:rsidR="00CA7278" w:rsidRPr="009F49A5" w:rsidRDefault="00CA7278">
            <w:pPr>
              <w:rPr>
                <w:lang w:val="en-CA"/>
              </w:rPr>
            </w:pPr>
            <w:r w:rsidRPr="009F49A5">
              <w:rPr>
                <w:lang w:val="en-CA"/>
              </w:rPr>
              <w:t>0.</w:t>
            </w:r>
            <w:r w:rsidR="00B84BAA" w:rsidRPr="009F49A5">
              <w:rPr>
                <w:lang w:val="en-CA"/>
              </w:rPr>
              <w:t>44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4A8B184" w14:textId="6594978D" w:rsidR="00CA7278" w:rsidRPr="009F49A5" w:rsidRDefault="00B84BAA">
            <w:pPr>
              <w:rPr>
                <w:lang w:val="en-CA"/>
              </w:rPr>
            </w:pPr>
            <w:r w:rsidRPr="009F49A5">
              <w:rPr>
                <w:lang w:val="en-CA"/>
              </w:rPr>
              <w:t>-0.09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6AED4F2" w14:textId="5C6911DD" w:rsidR="00CA7278" w:rsidRPr="009F49A5" w:rsidRDefault="00CA7278">
            <w:pPr>
              <w:rPr>
                <w:lang w:val="en-CA"/>
              </w:rPr>
            </w:pPr>
            <w:r w:rsidRPr="009F49A5">
              <w:rPr>
                <w:lang w:val="en-CA"/>
              </w:rPr>
              <w:t>0.</w:t>
            </w:r>
            <w:r w:rsidR="00B84BAA" w:rsidRPr="009F49A5">
              <w:rPr>
                <w:lang w:val="en-CA"/>
              </w:rPr>
              <w:t>67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2C000A" w14:textId="32FBDDC0" w:rsidR="00CA7278" w:rsidRPr="009F49A5" w:rsidRDefault="00B84BAA">
            <w:pPr>
              <w:rPr>
                <w:lang w:val="en-CA"/>
              </w:rPr>
            </w:pPr>
            <w:r w:rsidRPr="009F49A5">
              <w:rPr>
                <w:lang w:val="en-CA"/>
              </w:rPr>
              <w:t>0.16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0A34FB" w14:textId="0A7BE9E5" w:rsidR="00CA7278" w:rsidRPr="009F49A5" w:rsidRDefault="00CA7278">
            <w:pPr>
              <w:rPr>
                <w:lang w:val="en-CA"/>
              </w:rPr>
            </w:pPr>
            <w:r w:rsidRPr="009F49A5">
              <w:rPr>
                <w:lang w:val="en-CA"/>
              </w:rPr>
              <w:t>0.</w:t>
            </w:r>
            <w:r w:rsidR="00B84BAA" w:rsidRPr="009F49A5">
              <w:rPr>
                <w:lang w:val="en-CA"/>
              </w:rPr>
              <w:t>46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9F679D" w14:textId="1283888A" w:rsidR="00CA7278" w:rsidRPr="009F49A5" w:rsidRDefault="00B84BAA">
            <w:pPr>
              <w:rPr>
                <w:lang w:val="en-CA"/>
              </w:rPr>
            </w:pPr>
            <w:r w:rsidRPr="009F49A5">
              <w:rPr>
                <w:lang w:val="en-CA"/>
              </w:rPr>
              <w:t>-0.20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56B11F" w14:textId="5B0A95AC" w:rsidR="00CA7278" w:rsidRPr="009F49A5" w:rsidRDefault="00CA7278">
            <w:pPr>
              <w:rPr>
                <w:lang w:val="en-CA"/>
              </w:rPr>
            </w:pPr>
            <w:r w:rsidRPr="009F49A5">
              <w:rPr>
                <w:lang w:val="en-CA"/>
              </w:rPr>
              <w:t>0.</w:t>
            </w:r>
            <w:r w:rsidR="00B84BAA" w:rsidRPr="009F49A5">
              <w:rPr>
                <w:lang w:val="en-CA"/>
              </w:rPr>
              <w:t>359</w:t>
            </w:r>
          </w:p>
        </w:tc>
      </w:tr>
    </w:tbl>
    <w:p w14:paraId="614CD113" w14:textId="6BFA7AA0" w:rsidR="00F70315" w:rsidRPr="009F49A5" w:rsidRDefault="00CA7278" w:rsidP="00000D2B">
      <w:pPr>
        <w:spacing w:line="480" w:lineRule="auto"/>
        <w:rPr>
          <w:lang w:val="en-CA"/>
        </w:rPr>
        <w:sectPr w:rsidR="00F70315" w:rsidRPr="009F49A5" w:rsidSect="003F086F">
          <w:pgSz w:w="1872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9F49A5">
        <w:rPr>
          <w:i/>
          <w:iCs/>
          <w:lang w:val="en-CA"/>
        </w:rPr>
        <w:t>Note</w:t>
      </w:r>
      <w:r w:rsidRPr="009F49A5">
        <w:rPr>
          <w:lang w:val="en-CA"/>
        </w:rPr>
        <w:t>: * indicates significanc</w:t>
      </w:r>
      <w:r w:rsidR="00514ECE">
        <w:rPr>
          <w:lang w:val="en-CA"/>
        </w:rPr>
        <w:t>e</w:t>
      </w:r>
    </w:p>
    <w:p w14:paraId="7DD2FD3A" w14:textId="77777777" w:rsidR="00000D2B" w:rsidRPr="009F49A5" w:rsidRDefault="00000D2B" w:rsidP="00A366C0">
      <w:pPr>
        <w:spacing w:line="480" w:lineRule="auto"/>
        <w:rPr>
          <w:lang w:val="en-CA"/>
        </w:rPr>
      </w:pPr>
    </w:p>
    <w:sectPr w:rsidR="00000D2B" w:rsidRPr="009F49A5" w:rsidSect="003F086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C78555" w14:textId="77777777" w:rsidR="004B595B" w:rsidRDefault="004B595B" w:rsidP="006B276C">
      <w:r>
        <w:separator/>
      </w:r>
    </w:p>
  </w:endnote>
  <w:endnote w:type="continuationSeparator" w:id="0">
    <w:p w14:paraId="146AF133" w14:textId="77777777" w:rsidR="004B595B" w:rsidRDefault="004B595B" w:rsidP="006B27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93D448" w14:textId="77777777" w:rsidR="004B595B" w:rsidRDefault="004B595B" w:rsidP="006B276C">
      <w:r>
        <w:separator/>
      </w:r>
    </w:p>
  </w:footnote>
  <w:footnote w:type="continuationSeparator" w:id="0">
    <w:p w14:paraId="2FFDC2E3" w14:textId="77777777" w:rsidR="004B595B" w:rsidRDefault="004B595B" w:rsidP="006B27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874B7E"/>
    <w:multiLevelType w:val="hybridMultilevel"/>
    <w:tmpl w:val="874286AC"/>
    <w:lvl w:ilvl="0" w:tplc="FEE8A65C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310C57"/>
    <w:multiLevelType w:val="hybridMultilevel"/>
    <w:tmpl w:val="16285686"/>
    <w:lvl w:ilvl="0" w:tplc="551A2ECE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F130CE"/>
    <w:multiLevelType w:val="hybridMultilevel"/>
    <w:tmpl w:val="2F287C6C"/>
    <w:lvl w:ilvl="0" w:tplc="5EEA9330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D1371A0"/>
    <w:multiLevelType w:val="multilevel"/>
    <w:tmpl w:val="9EDCD7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1EB44A1"/>
    <w:multiLevelType w:val="hybridMultilevel"/>
    <w:tmpl w:val="40A8D7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19333096">
    <w:abstractNumId w:val="4"/>
  </w:num>
  <w:num w:numId="2" w16cid:durableId="1101070916">
    <w:abstractNumId w:val="2"/>
  </w:num>
  <w:num w:numId="3" w16cid:durableId="458500411">
    <w:abstractNumId w:val="0"/>
  </w:num>
  <w:num w:numId="4" w16cid:durableId="115830515">
    <w:abstractNumId w:val="1"/>
  </w:num>
  <w:num w:numId="5" w16cid:durableId="49862158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D2B"/>
    <w:rsid w:val="00000D2B"/>
    <w:rsid w:val="00006759"/>
    <w:rsid w:val="00013815"/>
    <w:rsid w:val="00057062"/>
    <w:rsid w:val="000636C5"/>
    <w:rsid w:val="00074AB8"/>
    <w:rsid w:val="00076F16"/>
    <w:rsid w:val="000A29B7"/>
    <w:rsid w:val="000C2233"/>
    <w:rsid w:val="00123402"/>
    <w:rsid w:val="00141BFF"/>
    <w:rsid w:val="00155E71"/>
    <w:rsid w:val="0019471C"/>
    <w:rsid w:val="001A23FC"/>
    <w:rsid w:val="001B022E"/>
    <w:rsid w:val="001B1D00"/>
    <w:rsid w:val="001C6E4E"/>
    <w:rsid w:val="001E12D0"/>
    <w:rsid w:val="001E6345"/>
    <w:rsid w:val="001E7CBA"/>
    <w:rsid w:val="001F1E40"/>
    <w:rsid w:val="00224C0B"/>
    <w:rsid w:val="00226E66"/>
    <w:rsid w:val="0023738D"/>
    <w:rsid w:val="00263AE1"/>
    <w:rsid w:val="002A2CFA"/>
    <w:rsid w:val="002A4AA2"/>
    <w:rsid w:val="002A7423"/>
    <w:rsid w:val="002C2464"/>
    <w:rsid w:val="002D45FC"/>
    <w:rsid w:val="0033206D"/>
    <w:rsid w:val="003344A7"/>
    <w:rsid w:val="0035233B"/>
    <w:rsid w:val="00366504"/>
    <w:rsid w:val="00366BF7"/>
    <w:rsid w:val="00366CDA"/>
    <w:rsid w:val="00390D8A"/>
    <w:rsid w:val="003B4503"/>
    <w:rsid w:val="003B71BB"/>
    <w:rsid w:val="003F086F"/>
    <w:rsid w:val="004250E6"/>
    <w:rsid w:val="0043265A"/>
    <w:rsid w:val="0045176E"/>
    <w:rsid w:val="00476C32"/>
    <w:rsid w:val="0049041F"/>
    <w:rsid w:val="004B595B"/>
    <w:rsid w:val="00503A6E"/>
    <w:rsid w:val="00514ECE"/>
    <w:rsid w:val="00542B46"/>
    <w:rsid w:val="00545ADB"/>
    <w:rsid w:val="00553DBC"/>
    <w:rsid w:val="005A3C7D"/>
    <w:rsid w:val="005C05E9"/>
    <w:rsid w:val="005C17CF"/>
    <w:rsid w:val="00601350"/>
    <w:rsid w:val="006162E2"/>
    <w:rsid w:val="006257A3"/>
    <w:rsid w:val="0064445F"/>
    <w:rsid w:val="00673C9F"/>
    <w:rsid w:val="00675383"/>
    <w:rsid w:val="0067789E"/>
    <w:rsid w:val="006834F9"/>
    <w:rsid w:val="006A7C8D"/>
    <w:rsid w:val="006B276C"/>
    <w:rsid w:val="006B4939"/>
    <w:rsid w:val="006C24EF"/>
    <w:rsid w:val="00706647"/>
    <w:rsid w:val="00723670"/>
    <w:rsid w:val="00746A2C"/>
    <w:rsid w:val="007615A5"/>
    <w:rsid w:val="007713A2"/>
    <w:rsid w:val="007839F8"/>
    <w:rsid w:val="00795B64"/>
    <w:rsid w:val="007E1908"/>
    <w:rsid w:val="007E1FDC"/>
    <w:rsid w:val="00820390"/>
    <w:rsid w:val="00863896"/>
    <w:rsid w:val="00865A3E"/>
    <w:rsid w:val="008978C9"/>
    <w:rsid w:val="008B2DE9"/>
    <w:rsid w:val="008B5B17"/>
    <w:rsid w:val="008B78E0"/>
    <w:rsid w:val="008C2E31"/>
    <w:rsid w:val="008D3E77"/>
    <w:rsid w:val="008D52D3"/>
    <w:rsid w:val="008E6844"/>
    <w:rsid w:val="00900660"/>
    <w:rsid w:val="00911928"/>
    <w:rsid w:val="00916439"/>
    <w:rsid w:val="00917A3F"/>
    <w:rsid w:val="00932F8A"/>
    <w:rsid w:val="0095455D"/>
    <w:rsid w:val="009570FA"/>
    <w:rsid w:val="00964E46"/>
    <w:rsid w:val="009A6204"/>
    <w:rsid w:val="009A70F1"/>
    <w:rsid w:val="009C1A59"/>
    <w:rsid w:val="009C6C24"/>
    <w:rsid w:val="009F49A5"/>
    <w:rsid w:val="00A20F8D"/>
    <w:rsid w:val="00A32E78"/>
    <w:rsid w:val="00A366C0"/>
    <w:rsid w:val="00A53D34"/>
    <w:rsid w:val="00A71747"/>
    <w:rsid w:val="00A73401"/>
    <w:rsid w:val="00AA51C7"/>
    <w:rsid w:val="00AD11CD"/>
    <w:rsid w:val="00AD6A3E"/>
    <w:rsid w:val="00AF52A5"/>
    <w:rsid w:val="00B20BCC"/>
    <w:rsid w:val="00B250BF"/>
    <w:rsid w:val="00B65DC7"/>
    <w:rsid w:val="00B805EE"/>
    <w:rsid w:val="00B84BAA"/>
    <w:rsid w:val="00B90E90"/>
    <w:rsid w:val="00BF3F3B"/>
    <w:rsid w:val="00C33D37"/>
    <w:rsid w:val="00CA3DC7"/>
    <w:rsid w:val="00CA7278"/>
    <w:rsid w:val="00CA7601"/>
    <w:rsid w:val="00CC78BC"/>
    <w:rsid w:val="00D16B1A"/>
    <w:rsid w:val="00D55370"/>
    <w:rsid w:val="00D74ACC"/>
    <w:rsid w:val="00DB3C95"/>
    <w:rsid w:val="00DC3774"/>
    <w:rsid w:val="00DD27A1"/>
    <w:rsid w:val="00E26E7B"/>
    <w:rsid w:val="00E27A96"/>
    <w:rsid w:val="00E34F96"/>
    <w:rsid w:val="00E54017"/>
    <w:rsid w:val="00E65D38"/>
    <w:rsid w:val="00E757EF"/>
    <w:rsid w:val="00EB2A53"/>
    <w:rsid w:val="00EB577C"/>
    <w:rsid w:val="00EB6FF7"/>
    <w:rsid w:val="00EC01E3"/>
    <w:rsid w:val="00EE5243"/>
    <w:rsid w:val="00F06EAD"/>
    <w:rsid w:val="00F231FB"/>
    <w:rsid w:val="00F26E4A"/>
    <w:rsid w:val="00F3150D"/>
    <w:rsid w:val="00F35215"/>
    <w:rsid w:val="00F40DDE"/>
    <w:rsid w:val="00F4631C"/>
    <w:rsid w:val="00F70315"/>
    <w:rsid w:val="00F732C8"/>
    <w:rsid w:val="00F94B8E"/>
    <w:rsid w:val="00FC3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7D39EF"/>
  <w15:chartTrackingRefBased/>
  <w15:docId w15:val="{83DF5772-ED1A-4F45-998D-97C47B998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0D2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0D2B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0D2B"/>
    <w:pPr>
      <w:keepNext/>
      <w:keepLines/>
      <w:spacing w:before="40" w:line="259" w:lineRule="auto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0D2B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00D2B"/>
    <w:rPr>
      <w:rFonts w:ascii="Times New Roman" w:eastAsiaTheme="majorEastAsia" w:hAnsi="Times New Roman" w:cstheme="majorBidi"/>
      <w:b/>
      <w:kern w:val="0"/>
      <w:sz w:val="24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000D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0D2B"/>
    <w:pPr>
      <w:spacing w:after="16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0D2B"/>
    <w:rPr>
      <w:kern w:val="0"/>
      <w:sz w:val="20"/>
      <w:szCs w:val="20"/>
    </w:rPr>
  </w:style>
  <w:style w:type="paragraph" w:styleId="Revision">
    <w:name w:val="Revision"/>
    <w:hidden/>
    <w:uiPriority w:val="99"/>
    <w:semiHidden/>
    <w:rsid w:val="00000D2B"/>
    <w:pPr>
      <w:spacing w:after="0" w:line="240" w:lineRule="auto"/>
    </w:pPr>
    <w:rPr>
      <w:kern w:val="0"/>
    </w:rPr>
  </w:style>
  <w:style w:type="character" w:customStyle="1" w:styleId="mtext">
    <w:name w:val="mtext"/>
    <w:basedOn w:val="DefaultParagraphFont"/>
    <w:rsid w:val="00000D2B"/>
  </w:style>
  <w:style w:type="paragraph" w:styleId="ListParagraph">
    <w:name w:val="List Paragraph"/>
    <w:basedOn w:val="Normal"/>
    <w:uiPriority w:val="34"/>
    <w:qFormat/>
    <w:rsid w:val="00000D2B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000D2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00D2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00D2B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00D2B"/>
    <w:pPr>
      <w:spacing w:after="0" w:line="240" w:lineRule="auto"/>
    </w:pPr>
    <w:rPr>
      <w:kern w:val="0"/>
    </w:rPr>
  </w:style>
  <w:style w:type="paragraph" w:customStyle="1" w:styleId="EndNoteBibliographyTitle">
    <w:name w:val="EndNote Bibliography Title"/>
    <w:basedOn w:val="Normal"/>
    <w:link w:val="EndNoteBibliographyTitleChar"/>
    <w:rsid w:val="00000D2B"/>
    <w:pPr>
      <w:spacing w:line="259" w:lineRule="auto"/>
      <w:jc w:val="center"/>
    </w:pPr>
    <w:rPr>
      <w:rFonts w:ascii="Calibri" w:eastAsiaTheme="minorEastAsia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0D2B"/>
    <w:rPr>
      <w:rFonts w:ascii="Calibri" w:hAnsi="Calibri" w:cs="Calibri"/>
      <w:noProof/>
      <w:kern w:val="0"/>
    </w:rPr>
  </w:style>
  <w:style w:type="paragraph" w:customStyle="1" w:styleId="EndNoteBibliography">
    <w:name w:val="EndNote Bibliography"/>
    <w:basedOn w:val="Normal"/>
    <w:link w:val="EndNoteBibliographyChar"/>
    <w:rsid w:val="00000D2B"/>
    <w:pPr>
      <w:spacing w:after="160"/>
    </w:pPr>
    <w:rPr>
      <w:rFonts w:ascii="Calibri" w:eastAsiaTheme="minorEastAsia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000D2B"/>
    <w:rPr>
      <w:rFonts w:ascii="Calibri" w:hAnsi="Calibri" w:cs="Calibri"/>
      <w:noProof/>
      <w:kern w:val="0"/>
    </w:rPr>
  </w:style>
  <w:style w:type="character" w:styleId="PlaceholderText">
    <w:name w:val="Placeholder Text"/>
    <w:basedOn w:val="DefaultParagraphFont"/>
    <w:uiPriority w:val="99"/>
    <w:semiHidden/>
    <w:rsid w:val="00000D2B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000D2B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00D2B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000D2B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000D2B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000D2B"/>
    <w:rPr>
      <w:kern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D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D2B"/>
    <w:rPr>
      <w:b/>
      <w:bCs/>
      <w:kern w:val="0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00D2B"/>
    <w:rPr>
      <w:rFonts w:asciiTheme="minorHAnsi" w:eastAsiaTheme="minorEastAsia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00D2B"/>
    <w:rPr>
      <w:kern w:val="0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00D2B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0D2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0D2B"/>
    <w:rPr>
      <w:rFonts w:ascii="Times New Roman" w:eastAsia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53BBD1-57AC-4F6D-BE9B-A166D9748E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34</Words>
  <Characters>418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Donald</dc:creator>
  <cp:keywords/>
  <dc:description/>
  <cp:lastModifiedBy>Alison Donald</cp:lastModifiedBy>
  <cp:revision>2</cp:revision>
  <cp:lastPrinted>2023-09-14T22:54:00Z</cp:lastPrinted>
  <dcterms:created xsi:type="dcterms:W3CDTF">2025-09-02T20:22:00Z</dcterms:created>
  <dcterms:modified xsi:type="dcterms:W3CDTF">2025-09-02T20:22:00Z</dcterms:modified>
</cp:coreProperties>
</file>